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DA8596" w14:textId="1A6F2D19" w:rsidR="00B32241" w:rsidRDefault="005C592E" w:rsidP="005C592E">
      <w:pPr>
        <w:rPr>
          <w:b/>
          <w:lang w:val="en-US"/>
        </w:rPr>
      </w:pPr>
      <w:r>
        <w:rPr>
          <w:b/>
          <w:lang w:val="en-US"/>
        </w:rPr>
        <w:t>A</w:t>
      </w:r>
      <w:r w:rsidR="00401C63">
        <w:rPr>
          <w:b/>
          <w:lang w:val="en-US"/>
        </w:rPr>
        <w:t>ssessment of a consensus definition</w:t>
      </w:r>
      <w:r w:rsidRPr="005C592E">
        <w:rPr>
          <w:b/>
          <w:lang w:val="en-US"/>
        </w:rPr>
        <w:t xml:space="preserve"> </w:t>
      </w:r>
      <w:r>
        <w:rPr>
          <w:b/>
          <w:lang w:val="en-US"/>
        </w:rPr>
        <w:t>of</w:t>
      </w:r>
      <w:bookmarkStart w:id="0" w:name="_GoBack"/>
      <w:bookmarkEnd w:id="0"/>
      <w:r>
        <w:rPr>
          <w:b/>
          <w:lang w:val="en-US"/>
        </w:rPr>
        <w:t xml:space="preserve"> o</w:t>
      </w:r>
      <w:r>
        <w:rPr>
          <w:b/>
          <w:lang w:val="en-US"/>
        </w:rPr>
        <w:t>besity and metabolic health phenotypes in children at different pubertal stages:</w:t>
      </w:r>
    </w:p>
    <w:p w14:paraId="7767C366" w14:textId="2248CB9D" w:rsidR="00B32241" w:rsidRPr="00D06E6D" w:rsidRDefault="00B32241" w:rsidP="00B32241">
      <w:pPr>
        <w:jc w:val="both"/>
      </w:pPr>
      <w:r w:rsidRPr="00B32241">
        <w:t>An</w:t>
      </w:r>
      <w:r w:rsidR="008B2A69">
        <w:t>a</w:t>
      </w:r>
      <w:r w:rsidRPr="00B32241">
        <w:t xml:space="preserve"> Pereira</w:t>
      </w:r>
      <w:r w:rsidR="008B2A69">
        <w:t xml:space="preserve"> </w:t>
      </w:r>
      <w:r w:rsidR="00E75DA6" w:rsidRPr="00E75DA6">
        <w:rPr>
          <w:vertAlign w:val="superscript"/>
        </w:rPr>
        <w:t>1</w:t>
      </w:r>
      <w:r w:rsidRPr="00B32241">
        <w:t>, Marcela Reyes</w:t>
      </w:r>
      <w:r w:rsidR="008B2A69">
        <w:t xml:space="preserve"> </w:t>
      </w:r>
      <w:r w:rsidR="00E75DA6" w:rsidRPr="00E75DA6">
        <w:rPr>
          <w:vertAlign w:val="superscript"/>
        </w:rPr>
        <w:t>1</w:t>
      </w:r>
      <w:r w:rsidRPr="00B32241">
        <w:t xml:space="preserve">, Camila </w:t>
      </w:r>
      <w:proofErr w:type="spellStart"/>
      <w:r w:rsidRPr="00B32241">
        <w:t>Corvalán</w:t>
      </w:r>
      <w:proofErr w:type="spellEnd"/>
      <w:r w:rsidR="008B2A69">
        <w:t xml:space="preserve"> </w:t>
      </w:r>
      <w:r w:rsidR="00E75DA6" w:rsidRPr="00E75DA6">
        <w:rPr>
          <w:vertAlign w:val="superscript"/>
        </w:rPr>
        <w:t>1</w:t>
      </w:r>
      <w:r w:rsidRPr="00B32241">
        <w:t xml:space="preserve">, </w:t>
      </w:r>
      <w:r w:rsidR="00DA1026" w:rsidRPr="00DA1026">
        <w:rPr>
          <w:color w:val="000000" w:themeColor="text1"/>
        </w:rPr>
        <w:t>J</w:t>
      </w:r>
      <w:r w:rsidR="00CA3FCE">
        <w:rPr>
          <w:color w:val="000000" w:themeColor="text1"/>
        </w:rPr>
        <w:t xml:space="preserve">uan </w:t>
      </w:r>
      <w:r w:rsidR="00DA1026" w:rsidRPr="00DA1026">
        <w:rPr>
          <w:color w:val="000000" w:themeColor="text1"/>
        </w:rPr>
        <w:t>P</w:t>
      </w:r>
      <w:r w:rsidR="00CA3FCE">
        <w:rPr>
          <w:color w:val="000000" w:themeColor="text1"/>
        </w:rPr>
        <w:t>ablo</w:t>
      </w:r>
      <w:r w:rsidR="00DA1026" w:rsidRPr="00DA1026">
        <w:rPr>
          <w:color w:val="000000" w:themeColor="text1"/>
        </w:rPr>
        <w:t xml:space="preserve"> Espejo</w:t>
      </w:r>
      <w:r w:rsidR="008B2A69">
        <w:rPr>
          <w:color w:val="000000" w:themeColor="text1"/>
        </w:rPr>
        <w:t xml:space="preserve"> </w:t>
      </w:r>
      <w:r w:rsidR="00E75DA6" w:rsidRPr="00E75DA6">
        <w:rPr>
          <w:vertAlign w:val="superscript"/>
        </w:rPr>
        <w:t>1</w:t>
      </w:r>
      <w:r w:rsidR="00DA1026" w:rsidRPr="00DA1026">
        <w:rPr>
          <w:color w:val="000000" w:themeColor="text1"/>
        </w:rPr>
        <w:t xml:space="preserve">, </w:t>
      </w:r>
      <w:r w:rsidR="00D06E6D" w:rsidRPr="00BF23B7">
        <w:t xml:space="preserve">Verónica </w:t>
      </w:r>
      <w:proofErr w:type="spellStart"/>
      <w:r w:rsidR="00D06E6D" w:rsidRPr="00BF23B7">
        <w:t>Mericq</w:t>
      </w:r>
      <w:proofErr w:type="spellEnd"/>
      <w:r w:rsidR="008B2A69">
        <w:t xml:space="preserve"> </w:t>
      </w:r>
      <w:r w:rsidR="008B2A69" w:rsidRPr="008B2A69">
        <w:rPr>
          <w:vertAlign w:val="superscript"/>
        </w:rPr>
        <w:t>2</w:t>
      </w:r>
      <w:r w:rsidR="00D06E6D" w:rsidRPr="00BF23B7">
        <w:t xml:space="preserve">, </w:t>
      </w:r>
      <w:r w:rsidRPr="00D06E6D">
        <w:t>Mariana Cifuentes</w:t>
      </w:r>
      <w:r w:rsidR="00E75DA6" w:rsidRPr="00E75DA6">
        <w:rPr>
          <w:vertAlign w:val="superscript"/>
        </w:rPr>
        <w:t>1</w:t>
      </w:r>
      <w:r w:rsidR="00DB322C">
        <w:rPr>
          <w:vertAlign w:val="superscript"/>
        </w:rPr>
        <w:t>,</w:t>
      </w:r>
      <w:r w:rsidR="00E75DA6" w:rsidRPr="00E75DA6">
        <w:rPr>
          <w:vertAlign w:val="superscript"/>
        </w:rPr>
        <w:t xml:space="preserve">3 </w:t>
      </w:r>
      <w:r w:rsidR="00194F0E" w:rsidRPr="00D06E6D">
        <w:t>*</w:t>
      </w:r>
      <w:r w:rsidRPr="00D06E6D">
        <w:t>.</w:t>
      </w:r>
    </w:p>
    <w:p w14:paraId="085ADB69" w14:textId="7B49DAD3" w:rsidR="00194F0E" w:rsidRPr="00E572C6" w:rsidRDefault="00194F0E" w:rsidP="00B32241">
      <w:pPr>
        <w:jc w:val="both"/>
        <w:rPr>
          <w:lang w:val="en-US"/>
        </w:rPr>
      </w:pPr>
      <w:r w:rsidRPr="0026339B">
        <w:t>*</w:t>
      </w:r>
      <w:proofErr w:type="spellStart"/>
      <w:r w:rsidRPr="0026339B">
        <w:t>Corresponding</w:t>
      </w:r>
      <w:proofErr w:type="spellEnd"/>
      <w:r w:rsidRPr="0026339B">
        <w:t xml:space="preserve"> </w:t>
      </w:r>
      <w:proofErr w:type="spellStart"/>
      <w:r w:rsidRPr="0026339B">
        <w:t>author</w:t>
      </w:r>
      <w:proofErr w:type="spellEnd"/>
      <w:r w:rsidR="0026339B" w:rsidRPr="0026339B">
        <w:t xml:space="preserve">: </w:t>
      </w:r>
      <w:r w:rsidR="008C70BE">
        <w:t xml:space="preserve"> </w:t>
      </w:r>
      <w:r w:rsidR="0026339B" w:rsidRPr="0026339B">
        <w:t xml:space="preserve">Mariana Cifuentes, </w:t>
      </w:r>
      <w:r w:rsidR="0026339B">
        <w:t xml:space="preserve">Instituto de Nutrición y Tecnología de los Alimentos, Universidad de Chile. </w:t>
      </w:r>
      <w:r w:rsidR="0026339B" w:rsidRPr="00E572C6">
        <w:rPr>
          <w:lang w:val="en-US"/>
        </w:rPr>
        <w:t xml:space="preserve">El </w:t>
      </w:r>
      <w:proofErr w:type="spellStart"/>
      <w:r w:rsidR="0026339B" w:rsidRPr="00E572C6">
        <w:rPr>
          <w:lang w:val="en-US"/>
        </w:rPr>
        <w:t>Libano</w:t>
      </w:r>
      <w:proofErr w:type="spellEnd"/>
      <w:r w:rsidR="0026339B" w:rsidRPr="00E572C6">
        <w:rPr>
          <w:lang w:val="en-US"/>
        </w:rPr>
        <w:t xml:space="preserve"> 5524 </w:t>
      </w:r>
      <w:proofErr w:type="spellStart"/>
      <w:r w:rsidR="0026339B" w:rsidRPr="00E572C6">
        <w:rPr>
          <w:lang w:val="en-US"/>
        </w:rPr>
        <w:t>Macul</w:t>
      </w:r>
      <w:proofErr w:type="spellEnd"/>
      <w:r w:rsidR="0026339B" w:rsidRPr="00E572C6">
        <w:rPr>
          <w:lang w:val="en-US"/>
        </w:rPr>
        <w:t>, Santiago Chile; mcifuentes@inta.uchile.cl</w:t>
      </w:r>
    </w:p>
    <w:p w14:paraId="29BFECD8" w14:textId="3B1DFDDE" w:rsidR="00770524" w:rsidRPr="00E75DA6" w:rsidRDefault="00E75DA6" w:rsidP="00770524">
      <w:pPr>
        <w:rPr>
          <w:b/>
          <w:lang w:val="en-US"/>
        </w:rPr>
      </w:pPr>
      <w:r w:rsidRPr="00E75DA6">
        <w:rPr>
          <w:b/>
          <w:lang w:val="en-US"/>
        </w:rPr>
        <w:t>Af</w:t>
      </w:r>
      <w:r>
        <w:rPr>
          <w:b/>
          <w:lang w:val="en-US"/>
        </w:rPr>
        <w:t>f</w:t>
      </w:r>
      <w:r w:rsidRPr="00E75DA6">
        <w:rPr>
          <w:b/>
          <w:lang w:val="en-US"/>
        </w:rPr>
        <w:t>iliations</w:t>
      </w:r>
    </w:p>
    <w:p w14:paraId="7C8D124E" w14:textId="77777777" w:rsidR="00C14477" w:rsidRDefault="00C14477" w:rsidP="00C14477">
      <w:pPr>
        <w:spacing w:after="0"/>
        <w:rPr>
          <w:lang w:val="en-US"/>
        </w:rPr>
      </w:pPr>
      <w:r w:rsidRPr="00E75DA6">
        <w:rPr>
          <w:vertAlign w:val="superscript"/>
          <w:lang w:val="en-US"/>
        </w:rPr>
        <w:t>1</w:t>
      </w:r>
      <w:r w:rsidRPr="00E75DA6">
        <w:rPr>
          <w:lang w:val="en-US"/>
        </w:rPr>
        <w:t>Institute of Nutrition and Food Technology (INTA), Universidad de Chile, Santiago, Chile.</w:t>
      </w:r>
    </w:p>
    <w:p w14:paraId="4B0423C2" w14:textId="77777777" w:rsidR="00C14477" w:rsidRPr="00E75DA6" w:rsidRDefault="00C14477" w:rsidP="00C14477">
      <w:pPr>
        <w:spacing w:after="0"/>
        <w:rPr>
          <w:lang w:val="en-US"/>
        </w:rPr>
      </w:pPr>
      <w:r w:rsidRPr="00EA7783">
        <w:rPr>
          <w:vertAlign w:val="superscript"/>
          <w:lang w:val="en-US"/>
        </w:rPr>
        <w:t>2</w:t>
      </w:r>
      <w:r w:rsidRPr="00EA7783">
        <w:rPr>
          <w:lang w:val="en-US"/>
        </w:rPr>
        <w:t>Institute of Maternal and Child Research, Faculty of Medicine, University</w:t>
      </w:r>
      <w:r>
        <w:rPr>
          <w:lang w:val="en-US"/>
        </w:rPr>
        <w:t xml:space="preserve"> </w:t>
      </w:r>
      <w:r w:rsidRPr="00EA7783">
        <w:rPr>
          <w:lang w:val="en-US"/>
        </w:rPr>
        <w:t xml:space="preserve">of Chile. </w:t>
      </w:r>
    </w:p>
    <w:p w14:paraId="78DCB931" w14:textId="77777777" w:rsidR="00C14477" w:rsidRDefault="00C14477" w:rsidP="00C14477">
      <w:pPr>
        <w:spacing w:after="0"/>
        <w:rPr>
          <w:lang w:val="en-US"/>
        </w:rPr>
      </w:pPr>
      <w:r>
        <w:rPr>
          <w:vertAlign w:val="superscript"/>
          <w:lang w:val="en-US"/>
        </w:rPr>
        <w:t>3</w:t>
      </w:r>
      <w:r w:rsidRPr="00E75DA6">
        <w:rPr>
          <w:lang w:val="en-US"/>
        </w:rPr>
        <w:t>Advanced Center for Chronic Diseases (</w:t>
      </w:r>
      <w:proofErr w:type="spellStart"/>
      <w:r w:rsidRPr="00E75DA6">
        <w:rPr>
          <w:lang w:val="en-US"/>
        </w:rPr>
        <w:t>ACCDiS</w:t>
      </w:r>
      <w:proofErr w:type="spellEnd"/>
      <w:r w:rsidRPr="00E75DA6">
        <w:rPr>
          <w:lang w:val="en-US"/>
        </w:rPr>
        <w:t xml:space="preserve">), </w:t>
      </w:r>
      <w:r w:rsidRPr="008833A1">
        <w:rPr>
          <w:lang w:val="en-US"/>
        </w:rPr>
        <w:t>Santiago, Chile.</w:t>
      </w:r>
    </w:p>
    <w:p w14:paraId="1F7562EC" w14:textId="77777777" w:rsidR="00C14477" w:rsidRDefault="00C14477" w:rsidP="00770524">
      <w:pPr>
        <w:rPr>
          <w:b/>
          <w:lang w:val="en-US"/>
        </w:rPr>
      </w:pPr>
    </w:p>
    <w:p w14:paraId="5E6DF998" w14:textId="77777777" w:rsidR="008C00FA" w:rsidRDefault="008C00FA" w:rsidP="008C00FA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</w:p>
    <w:p w14:paraId="68561864" w14:textId="108877F0" w:rsidR="00FE396D" w:rsidRPr="008C00FA" w:rsidRDefault="000B11A0" w:rsidP="008C00FA">
      <w:pPr>
        <w:autoSpaceDE w:val="0"/>
        <w:autoSpaceDN w:val="0"/>
        <w:adjustRightInd w:val="0"/>
        <w:spacing w:after="0" w:line="240" w:lineRule="auto"/>
        <w:rPr>
          <w:rFonts w:ascii="YhkkwmAdvTTb5929f4c" w:hAnsi="YhkkwmAdvTTb5929f4c" w:cs="YhkkwmAdvTTb5929f4c"/>
          <w:color w:val="131413"/>
          <w:sz w:val="15"/>
          <w:szCs w:val="15"/>
          <w:lang w:val="en-US"/>
        </w:rPr>
      </w:pPr>
      <w:r>
        <w:rPr>
          <w:b/>
          <w:lang w:val="en-US"/>
        </w:rPr>
        <w:t>SUPPLEMENTARY INFORMATION</w:t>
      </w:r>
    </w:p>
    <w:p w14:paraId="3DDA684D" w14:textId="77777777" w:rsidR="002A7C3B" w:rsidRDefault="002A7C3B" w:rsidP="00FE396D">
      <w:pPr>
        <w:rPr>
          <w:b/>
          <w:lang w:val="en-US"/>
        </w:rPr>
      </w:pPr>
    </w:p>
    <w:p w14:paraId="7F0FFC2C" w14:textId="77777777" w:rsidR="002A7C3B" w:rsidRDefault="002A7C3B" w:rsidP="00FE396D">
      <w:pPr>
        <w:rPr>
          <w:b/>
          <w:lang w:val="en-US"/>
        </w:rPr>
      </w:pPr>
    </w:p>
    <w:p w14:paraId="7C48B95D" w14:textId="701819DA" w:rsidR="002A7C3B" w:rsidRDefault="002A7C3B" w:rsidP="00FE396D">
      <w:pPr>
        <w:rPr>
          <w:b/>
          <w:lang w:val="en-US"/>
        </w:rPr>
      </w:pPr>
    </w:p>
    <w:p w14:paraId="67A4B0CF" w14:textId="191C01A2" w:rsidR="00025A8A" w:rsidRDefault="00025A8A" w:rsidP="00FE396D">
      <w:pPr>
        <w:rPr>
          <w:b/>
          <w:lang w:val="en-US"/>
        </w:rPr>
      </w:pPr>
    </w:p>
    <w:p w14:paraId="627751B5" w14:textId="1F8B2BE7" w:rsidR="00025A8A" w:rsidRDefault="00025A8A" w:rsidP="00FE396D">
      <w:pPr>
        <w:rPr>
          <w:b/>
          <w:lang w:val="en-US"/>
        </w:rPr>
      </w:pPr>
    </w:p>
    <w:p w14:paraId="391FF557" w14:textId="6534655E" w:rsidR="00025A8A" w:rsidRDefault="00025A8A" w:rsidP="00FE396D">
      <w:pPr>
        <w:rPr>
          <w:b/>
          <w:lang w:val="en-US"/>
        </w:rPr>
      </w:pPr>
    </w:p>
    <w:p w14:paraId="2621B5AB" w14:textId="49982084" w:rsidR="00025A8A" w:rsidRDefault="00025A8A" w:rsidP="00FE396D">
      <w:pPr>
        <w:rPr>
          <w:b/>
          <w:lang w:val="en-US"/>
        </w:rPr>
      </w:pPr>
    </w:p>
    <w:p w14:paraId="6C245712" w14:textId="07AFD66F" w:rsidR="00025A8A" w:rsidRDefault="00025A8A" w:rsidP="00FE396D">
      <w:pPr>
        <w:rPr>
          <w:b/>
          <w:lang w:val="en-US"/>
        </w:rPr>
      </w:pPr>
    </w:p>
    <w:p w14:paraId="7FC2204F" w14:textId="3F755792" w:rsidR="00025A8A" w:rsidRDefault="00025A8A" w:rsidP="00FE396D">
      <w:pPr>
        <w:rPr>
          <w:b/>
          <w:lang w:val="en-US"/>
        </w:rPr>
      </w:pPr>
    </w:p>
    <w:p w14:paraId="13AD5AC0" w14:textId="1073FED6" w:rsidR="00025A8A" w:rsidRDefault="00025A8A" w:rsidP="00FE396D">
      <w:pPr>
        <w:rPr>
          <w:b/>
          <w:lang w:val="en-US"/>
        </w:rPr>
      </w:pPr>
    </w:p>
    <w:p w14:paraId="4D04069C" w14:textId="6A789DA8" w:rsidR="00025A8A" w:rsidRDefault="00025A8A" w:rsidP="00FE396D">
      <w:pPr>
        <w:rPr>
          <w:b/>
          <w:lang w:val="en-US"/>
        </w:rPr>
      </w:pPr>
    </w:p>
    <w:p w14:paraId="304524DA" w14:textId="3D26B3D9" w:rsidR="00025A8A" w:rsidRDefault="00025A8A" w:rsidP="00FE396D">
      <w:pPr>
        <w:rPr>
          <w:b/>
          <w:lang w:val="en-US"/>
        </w:rPr>
      </w:pPr>
    </w:p>
    <w:p w14:paraId="4D397B5F" w14:textId="200306BD" w:rsidR="00025A8A" w:rsidRDefault="00025A8A" w:rsidP="00FE396D">
      <w:pPr>
        <w:rPr>
          <w:b/>
          <w:lang w:val="en-US"/>
        </w:rPr>
      </w:pPr>
    </w:p>
    <w:p w14:paraId="2F2633C3" w14:textId="18852D93" w:rsidR="0036779C" w:rsidRDefault="0036779C" w:rsidP="00FE396D">
      <w:pPr>
        <w:rPr>
          <w:b/>
          <w:lang w:val="en-US"/>
        </w:rPr>
      </w:pPr>
    </w:p>
    <w:p w14:paraId="48322C74" w14:textId="3B8C31F1" w:rsidR="0036779C" w:rsidRDefault="0036779C" w:rsidP="00FE396D">
      <w:pPr>
        <w:rPr>
          <w:b/>
          <w:lang w:val="en-US"/>
        </w:rPr>
      </w:pPr>
    </w:p>
    <w:p w14:paraId="0C64C4C5" w14:textId="05BAC829" w:rsidR="0036779C" w:rsidRDefault="0036779C" w:rsidP="00FE396D">
      <w:pPr>
        <w:rPr>
          <w:b/>
          <w:lang w:val="en-US"/>
        </w:rPr>
      </w:pPr>
    </w:p>
    <w:p w14:paraId="699D7FEB" w14:textId="070E02C3" w:rsidR="0036779C" w:rsidRDefault="00946377" w:rsidP="00FE396D">
      <w:pPr>
        <w:rPr>
          <w:b/>
          <w:lang w:val="en-US"/>
        </w:rPr>
      </w:pPr>
      <w:r w:rsidRPr="00946377">
        <w:rPr>
          <w:b/>
          <w:noProof/>
          <w:lang w:val="es-419" w:eastAsia="es-419"/>
        </w:rPr>
        <w:lastRenderedPageBreak/>
        <w:drawing>
          <wp:anchor distT="0" distB="0" distL="114300" distR="114300" simplePos="0" relativeHeight="251660800" behindDoc="1" locked="0" layoutInCell="1" allowOverlap="1" wp14:anchorId="421C832A" wp14:editId="1302A46D">
            <wp:simplePos x="0" y="0"/>
            <wp:positionH relativeFrom="column">
              <wp:posOffset>504355</wp:posOffset>
            </wp:positionH>
            <wp:positionV relativeFrom="paragraph">
              <wp:posOffset>285364</wp:posOffset>
            </wp:positionV>
            <wp:extent cx="4978013" cy="5899868"/>
            <wp:effectExtent l="0" t="0" r="0" b="5715"/>
            <wp:wrapNone/>
            <wp:docPr id="15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n 14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8013" cy="589986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91A8851" w14:textId="01FD1CF4" w:rsidR="00946377" w:rsidRDefault="00946377" w:rsidP="0036779C">
      <w:pPr>
        <w:rPr>
          <w:b/>
          <w:color w:val="FF0000"/>
          <w:lang w:val="en-US"/>
        </w:rPr>
      </w:pPr>
    </w:p>
    <w:p w14:paraId="60CEC00F" w14:textId="7CD440A6" w:rsidR="00946377" w:rsidRDefault="00946377" w:rsidP="0036779C">
      <w:pPr>
        <w:rPr>
          <w:b/>
          <w:color w:val="FF0000"/>
          <w:lang w:val="en-US"/>
        </w:rPr>
      </w:pPr>
    </w:p>
    <w:p w14:paraId="457CBF93" w14:textId="260DD237" w:rsidR="00946377" w:rsidRDefault="00946377" w:rsidP="0036779C">
      <w:pPr>
        <w:rPr>
          <w:b/>
          <w:color w:val="FF0000"/>
          <w:lang w:val="en-US"/>
        </w:rPr>
      </w:pPr>
    </w:p>
    <w:p w14:paraId="245D6F42" w14:textId="50E87D10" w:rsidR="00946377" w:rsidRDefault="00946377" w:rsidP="0036779C">
      <w:pPr>
        <w:rPr>
          <w:b/>
          <w:color w:val="FF0000"/>
          <w:lang w:val="en-US"/>
        </w:rPr>
      </w:pPr>
    </w:p>
    <w:p w14:paraId="5B5B2314" w14:textId="7472D6A9" w:rsidR="00946377" w:rsidRDefault="00946377" w:rsidP="0036779C">
      <w:pPr>
        <w:rPr>
          <w:b/>
          <w:color w:val="FF0000"/>
          <w:lang w:val="en-US"/>
        </w:rPr>
      </w:pPr>
    </w:p>
    <w:p w14:paraId="5447BDDC" w14:textId="51F6AC5F" w:rsidR="00946377" w:rsidRDefault="00946377" w:rsidP="0036779C">
      <w:pPr>
        <w:rPr>
          <w:b/>
          <w:color w:val="FF0000"/>
          <w:lang w:val="en-US"/>
        </w:rPr>
      </w:pPr>
    </w:p>
    <w:p w14:paraId="3DD26469" w14:textId="280C9DC9" w:rsidR="00946377" w:rsidRDefault="00946377" w:rsidP="0036779C">
      <w:pPr>
        <w:rPr>
          <w:b/>
          <w:color w:val="FF0000"/>
          <w:lang w:val="en-US"/>
        </w:rPr>
      </w:pPr>
    </w:p>
    <w:p w14:paraId="794CF64F" w14:textId="4854EE41" w:rsidR="00946377" w:rsidRDefault="00946377" w:rsidP="0036779C">
      <w:pPr>
        <w:rPr>
          <w:b/>
          <w:color w:val="FF0000"/>
          <w:lang w:val="en-US"/>
        </w:rPr>
      </w:pPr>
    </w:p>
    <w:p w14:paraId="26E10DF9" w14:textId="2D5E43C6" w:rsidR="00946377" w:rsidRDefault="00946377" w:rsidP="0036779C">
      <w:pPr>
        <w:rPr>
          <w:b/>
          <w:color w:val="FF0000"/>
          <w:lang w:val="en-US"/>
        </w:rPr>
      </w:pPr>
    </w:p>
    <w:p w14:paraId="54BFEEA1" w14:textId="411E9476" w:rsidR="00946377" w:rsidRDefault="00946377" w:rsidP="0036779C">
      <w:pPr>
        <w:rPr>
          <w:b/>
          <w:color w:val="FF0000"/>
          <w:lang w:val="en-US"/>
        </w:rPr>
      </w:pPr>
    </w:p>
    <w:p w14:paraId="4B52FC3C" w14:textId="3EA36064" w:rsidR="00946377" w:rsidRDefault="00946377" w:rsidP="0036779C">
      <w:pPr>
        <w:rPr>
          <w:b/>
          <w:color w:val="FF0000"/>
          <w:lang w:val="en-US"/>
        </w:rPr>
      </w:pPr>
    </w:p>
    <w:p w14:paraId="28190CEE" w14:textId="71ADC03B" w:rsidR="00946377" w:rsidRDefault="00946377" w:rsidP="0036779C">
      <w:pPr>
        <w:rPr>
          <w:b/>
          <w:color w:val="FF0000"/>
          <w:lang w:val="en-US"/>
        </w:rPr>
      </w:pPr>
    </w:p>
    <w:p w14:paraId="4B48AE1A" w14:textId="77777777" w:rsidR="00946377" w:rsidRDefault="00946377" w:rsidP="0036779C">
      <w:pPr>
        <w:rPr>
          <w:b/>
          <w:color w:val="FF0000"/>
          <w:lang w:val="en-US"/>
        </w:rPr>
      </w:pPr>
    </w:p>
    <w:p w14:paraId="50AA86C4" w14:textId="243A752B" w:rsidR="00946377" w:rsidRDefault="00946377" w:rsidP="0036779C">
      <w:pPr>
        <w:rPr>
          <w:b/>
          <w:color w:val="FF0000"/>
          <w:lang w:val="en-US"/>
        </w:rPr>
      </w:pPr>
    </w:p>
    <w:p w14:paraId="23302BDA" w14:textId="507CED2E" w:rsidR="00946377" w:rsidRDefault="00946377" w:rsidP="0036779C">
      <w:pPr>
        <w:rPr>
          <w:b/>
          <w:color w:val="FF0000"/>
          <w:lang w:val="en-US"/>
        </w:rPr>
      </w:pPr>
    </w:p>
    <w:p w14:paraId="7E405748" w14:textId="48768CD7" w:rsidR="00946377" w:rsidRPr="00165167" w:rsidRDefault="00946377" w:rsidP="0036779C">
      <w:pPr>
        <w:rPr>
          <w:b/>
          <w:lang w:val="en-US"/>
        </w:rPr>
      </w:pPr>
    </w:p>
    <w:p w14:paraId="496401B4" w14:textId="3E34307A" w:rsidR="00946377" w:rsidRPr="00165167" w:rsidRDefault="00946377" w:rsidP="0036779C">
      <w:pPr>
        <w:rPr>
          <w:b/>
          <w:lang w:val="en-US"/>
        </w:rPr>
      </w:pPr>
    </w:p>
    <w:p w14:paraId="39C6512D" w14:textId="77777777" w:rsidR="00946377" w:rsidRPr="00165167" w:rsidRDefault="00946377" w:rsidP="0036779C">
      <w:pPr>
        <w:rPr>
          <w:b/>
          <w:lang w:val="en-US"/>
        </w:rPr>
      </w:pPr>
    </w:p>
    <w:p w14:paraId="04F5EB16" w14:textId="2CB167F0" w:rsidR="00946377" w:rsidRPr="00165167" w:rsidRDefault="00946377" w:rsidP="0036779C">
      <w:pPr>
        <w:rPr>
          <w:b/>
          <w:lang w:val="en-US"/>
        </w:rPr>
      </w:pPr>
    </w:p>
    <w:p w14:paraId="17120FCD" w14:textId="65A7594B" w:rsidR="00BC62E5" w:rsidRPr="00165167" w:rsidRDefault="0036779C" w:rsidP="00165167">
      <w:pPr>
        <w:ind w:left="851" w:right="900"/>
        <w:rPr>
          <w:lang w:val="en-US"/>
        </w:rPr>
      </w:pPr>
      <w:r w:rsidRPr="00165167">
        <w:rPr>
          <w:b/>
          <w:lang w:val="en-US"/>
        </w:rPr>
        <w:t xml:space="preserve">Figure S1. </w:t>
      </w:r>
      <w:r w:rsidRPr="00165167">
        <w:rPr>
          <w:lang w:val="en-US"/>
        </w:rPr>
        <w:t>Diagram showing the number of participants included (INC) and ex</w:t>
      </w:r>
      <w:r w:rsidR="00BC62E5" w:rsidRPr="00165167">
        <w:rPr>
          <w:lang w:val="en-US"/>
        </w:rPr>
        <w:t>c</w:t>
      </w:r>
      <w:r w:rsidRPr="00165167">
        <w:rPr>
          <w:lang w:val="en-US"/>
        </w:rPr>
        <w:t>luded (EXC) from the analysis by nutri</w:t>
      </w:r>
      <w:r w:rsidR="00BC62E5" w:rsidRPr="00165167">
        <w:rPr>
          <w:lang w:val="en-US"/>
        </w:rPr>
        <w:t>t</w:t>
      </w:r>
      <w:r w:rsidRPr="00165167">
        <w:rPr>
          <w:lang w:val="en-US"/>
        </w:rPr>
        <w:t>ional status (with obesity [OB] or without obesity [NOB]) and sex</w:t>
      </w:r>
      <w:r w:rsidR="00946377" w:rsidRPr="00165167">
        <w:rPr>
          <w:lang w:val="en-US"/>
        </w:rPr>
        <w:t>,</w:t>
      </w:r>
      <w:r w:rsidR="00165167">
        <w:rPr>
          <w:lang w:val="en-US"/>
        </w:rPr>
        <w:t xml:space="preserve"> for A) Tanner 2;</w:t>
      </w:r>
      <w:r w:rsidRPr="00165167">
        <w:rPr>
          <w:lang w:val="en-US"/>
        </w:rPr>
        <w:t xml:space="preserve"> B) Tanner 4</w:t>
      </w:r>
      <w:r w:rsidR="00165167">
        <w:rPr>
          <w:lang w:val="en-US"/>
        </w:rPr>
        <w:t>;</w:t>
      </w:r>
      <w:r w:rsidRPr="00165167">
        <w:rPr>
          <w:lang w:val="en-US"/>
        </w:rPr>
        <w:t xml:space="preserve"> and C) </w:t>
      </w:r>
      <w:proofErr w:type="gramStart"/>
      <w:r w:rsidRPr="00165167">
        <w:rPr>
          <w:lang w:val="en-US"/>
        </w:rPr>
        <w:t>One year</w:t>
      </w:r>
      <w:proofErr w:type="gramEnd"/>
      <w:r w:rsidRPr="00165167">
        <w:rPr>
          <w:lang w:val="en-US"/>
        </w:rPr>
        <w:t xml:space="preserve"> post-menarche stages. </w:t>
      </w:r>
    </w:p>
    <w:p w14:paraId="7E61A053" w14:textId="77777777" w:rsidR="00BC62E5" w:rsidRDefault="00BC62E5" w:rsidP="00BC62E5">
      <w:pPr>
        <w:jc w:val="center"/>
        <w:rPr>
          <w:color w:val="FF0000"/>
          <w:lang w:val="en-US"/>
        </w:rPr>
      </w:pPr>
    </w:p>
    <w:p w14:paraId="6B6D198E" w14:textId="77777777" w:rsidR="00BC62E5" w:rsidRDefault="00BC62E5" w:rsidP="00BC62E5">
      <w:pPr>
        <w:jc w:val="center"/>
        <w:rPr>
          <w:color w:val="FF0000"/>
          <w:lang w:val="en-US"/>
        </w:rPr>
      </w:pPr>
    </w:p>
    <w:p w14:paraId="1C3957F4" w14:textId="77777777" w:rsidR="00BC62E5" w:rsidRDefault="00BC62E5" w:rsidP="00BC62E5">
      <w:pPr>
        <w:jc w:val="center"/>
        <w:rPr>
          <w:color w:val="FF0000"/>
          <w:lang w:val="en-US"/>
        </w:rPr>
      </w:pPr>
    </w:p>
    <w:p w14:paraId="1D70C9F8" w14:textId="5455E2D2" w:rsidR="00BC62E5" w:rsidRDefault="00BC62E5" w:rsidP="00BC62E5">
      <w:pPr>
        <w:jc w:val="center"/>
        <w:rPr>
          <w:color w:val="FF0000"/>
          <w:lang w:val="en-US"/>
        </w:rPr>
      </w:pPr>
      <w:r w:rsidRPr="00BC62E5">
        <w:rPr>
          <w:noProof/>
          <w:color w:val="FF0000"/>
          <w:lang w:val="es-419" w:eastAsia="es-419"/>
        </w:rPr>
        <w:lastRenderedPageBreak/>
        <w:drawing>
          <wp:anchor distT="0" distB="0" distL="114300" distR="114300" simplePos="0" relativeHeight="251661824" behindDoc="1" locked="0" layoutInCell="1" allowOverlap="1" wp14:anchorId="557200F4" wp14:editId="73B1A752">
            <wp:simplePos x="0" y="0"/>
            <wp:positionH relativeFrom="column">
              <wp:posOffset>3810</wp:posOffset>
            </wp:positionH>
            <wp:positionV relativeFrom="paragraph">
              <wp:posOffset>319405</wp:posOffset>
            </wp:positionV>
            <wp:extent cx="6353175" cy="2828925"/>
            <wp:effectExtent l="19050" t="19050" r="28575" b="28575"/>
            <wp:wrapNone/>
            <wp:docPr id="8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n 7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3175" cy="28289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795C8D4" w14:textId="77777777" w:rsidR="00BC62E5" w:rsidRDefault="00BC62E5" w:rsidP="00BC62E5">
      <w:pPr>
        <w:jc w:val="center"/>
        <w:rPr>
          <w:color w:val="FF0000"/>
          <w:lang w:val="en-US"/>
        </w:rPr>
      </w:pPr>
    </w:p>
    <w:p w14:paraId="50A49EF6" w14:textId="77777777" w:rsidR="00BC62E5" w:rsidRDefault="00BC62E5" w:rsidP="00BC62E5">
      <w:pPr>
        <w:jc w:val="center"/>
        <w:rPr>
          <w:color w:val="FF0000"/>
          <w:lang w:val="en-US"/>
        </w:rPr>
      </w:pPr>
    </w:p>
    <w:p w14:paraId="73A27085" w14:textId="77777777" w:rsidR="00BC62E5" w:rsidRDefault="00BC62E5" w:rsidP="00BC62E5">
      <w:pPr>
        <w:jc w:val="center"/>
        <w:rPr>
          <w:color w:val="FF0000"/>
          <w:lang w:val="en-US"/>
        </w:rPr>
      </w:pPr>
    </w:p>
    <w:p w14:paraId="267BB28B" w14:textId="77777777" w:rsidR="00BC62E5" w:rsidRDefault="00BC62E5" w:rsidP="00BC62E5">
      <w:pPr>
        <w:jc w:val="center"/>
        <w:rPr>
          <w:color w:val="FF0000"/>
          <w:lang w:val="en-US"/>
        </w:rPr>
      </w:pPr>
    </w:p>
    <w:p w14:paraId="3E7D7C70" w14:textId="77777777" w:rsidR="00BC62E5" w:rsidRDefault="00BC62E5" w:rsidP="00BC62E5">
      <w:pPr>
        <w:jc w:val="center"/>
        <w:rPr>
          <w:color w:val="FF0000"/>
          <w:lang w:val="en-US"/>
        </w:rPr>
      </w:pPr>
    </w:p>
    <w:p w14:paraId="57EA03CA" w14:textId="77777777" w:rsidR="00BC62E5" w:rsidRDefault="00BC62E5" w:rsidP="00BC62E5">
      <w:pPr>
        <w:jc w:val="center"/>
        <w:rPr>
          <w:color w:val="FF0000"/>
          <w:lang w:val="en-US"/>
        </w:rPr>
      </w:pPr>
    </w:p>
    <w:p w14:paraId="2E07D0D5" w14:textId="77777777" w:rsidR="00BC62E5" w:rsidRDefault="00BC62E5" w:rsidP="00BC62E5">
      <w:pPr>
        <w:jc w:val="center"/>
        <w:rPr>
          <w:color w:val="FF0000"/>
          <w:lang w:val="en-US"/>
        </w:rPr>
      </w:pPr>
    </w:p>
    <w:p w14:paraId="5DF4BF21" w14:textId="77777777" w:rsidR="00BC62E5" w:rsidRDefault="00BC62E5" w:rsidP="00BC62E5">
      <w:pPr>
        <w:jc w:val="center"/>
        <w:rPr>
          <w:color w:val="FF0000"/>
          <w:lang w:val="en-US"/>
        </w:rPr>
      </w:pPr>
    </w:p>
    <w:p w14:paraId="5D613ABA" w14:textId="77777777" w:rsidR="00BC62E5" w:rsidRDefault="00BC62E5" w:rsidP="00BC62E5">
      <w:pPr>
        <w:jc w:val="center"/>
        <w:rPr>
          <w:color w:val="FF0000"/>
          <w:lang w:val="en-US"/>
        </w:rPr>
      </w:pPr>
    </w:p>
    <w:p w14:paraId="79B62A6B" w14:textId="77777777" w:rsidR="00BC62E5" w:rsidRPr="00165167" w:rsidRDefault="00BC62E5" w:rsidP="00BC62E5">
      <w:pPr>
        <w:jc w:val="center"/>
        <w:rPr>
          <w:lang w:val="en-US"/>
        </w:rPr>
      </w:pPr>
    </w:p>
    <w:p w14:paraId="1F118E67" w14:textId="74E30D7E" w:rsidR="0036779C" w:rsidRPr="00BC62E5" w:rsidRDefault="00BC62E5" w:rsidP="00BC62E5">
      <w:pPr>
        <w:jc w:val="center"/>
        <w:rPr>
          <w:color w:val="FF0000"/>
          <w:lang w:val="en-US"/>
        </w:rPr>
      </w:pPr>
      <w:r w:rsidRPr="00165167">
        <w:rPr>
          <w:b/>
          <w:lang w:val="en-US"/>
        </w:rPr>
        <w:t>Figure S2</w:t>
      </w:r>
      <w:r w:rsidRPr="00165167">
        <w:rPr>
          <w:lang w:val="en-US"/>
        </w:rPr>
        <w:t>. Venn diagram of the number of participants in each phenotype at each Tanner stage</w:t>
      </w:r>
      <w:r w:rsidR="0036779C">
        <w:rPr>
          <w:b/>
          <w:lang w:val="en-US"/>
        </w:rPr>
        <w:br w:type="page"/>
      </w:r>
    </w:p>
    <w:p w14:paraId="3CE5CF64" w14:textId="75DE0FE8" w:rsidR="0036779C" w:rsidRDefault="0036779C" w:rsidP="00FE396D">
      <w:pPr>
        <w:rPr>
          <w:b/>
          <w:lang w:val="en-US"/>
        </w:rPr>
        <w:sectPr w:rsidR="0036779C" w:rsidSect="00790A20">
          <w:footerReference w:type="default" r:id="rId10"/>
          <w:pgSz w:w="12240" w:h="15840"/>
          <w:pgMar w:top="1417" w:right="1701" w:bottom="1417" w:left="1134" w:header="708" w:footer="708" w:gutter="0"/>
          <w:cols w:space="708"/>
          <w:docGrid w:linePitch="360"/>
        </w:sectPr>
      </w:pPr>
    </w:p>
    <w:p w14:paraId="7AC8E7D5" w14:textId="3827BCDC" w:rsidR="00FE396D" w:rsidRPr="00C900FB" w:rsidRDefault="00FE396D" w:rsidP="00025A8A">
      <w:pPr>
        <w:ind w:left="426" w:right="530"/>
        <w:rPr>
          <w:lang w:val="en-US"/>
        </w:rPr>
      </w:pPr>
      <w:r w:rsidRPr="00B32241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</w:t>
      </w:r>
      <w:r w:rsidR="000B11A0">
        <w:rPr>
          <w:b/>
          <w:lang w:val="en-US"/>
        </w:rPr>
        <w:t>1</w:t>
      </w:r>
      <w:r w:rsidRPr="00B32241">
        <w:rPr>
          <w:b/>
          <w:lang w:val="en-US"/>
        </w:rPr>
        <w:t xml:space="preserve">: </w:t>
      </w:r>
      <w:r>
        <w:rPr>
          <w:b/>
          <w:lang w:val="en-US"/>
        </w:rPr>
        <w:t xml:space="preserve">Variables in children with </w:t>
      </w:r>
      <w:r w:rsidR="00025A8A">
        <w:rPr>
          <w:b/>
          <w:lang w:val="en-US"/>
        </w:rPr>
        <w:t xml:space="preserve">(OB) </w:t>
      </w:r>
      <w:r>
        <w:rPr>
          <w:b/>
          <w:lang w:val="en-US"/>
        </w:rPr>
        <w:t>and without obesity</w:t>
      </w:r>
      <w:r w:rsidR="00025A8A">
        <w:rPr>
          <w:b/>
          <w:lang w:val="en-US"/>
        </w:rPr>
        <w:t xml:space="preserve"> (</w:t>
      </w:r>
      <w:proofErr w:type="spellStart"/>
      <w:r w:rsidR="00025A8A">
        <w:rPr>
          <w:b/>
          <w:lang w:val="en-US"/>
        </w:rPr>
        <w:t>NOb</w:t>
      </w:r>
      <w:proofErr w:type="spellEnd"/>
      <w:r w:rsidR="00025A8A">
        <w:rPr>
          <w:b/>
          <w:lang w:val="en-US"/>
        </w:rPr>
        <w:t>)</w:t>
      </w:r>
      <w:r>
        <w:rPr>
          <w:b/>
          <w:lang w:val="en-US"/>
        </w:rPr>
        <w:t xml:space="preserve"> that were excluded from the study due to incomplete available data</w:t>
      </w:r>
      <w:r w:rsidRPr="00B32241">
        <w:rPr>
          <w:b/>
          <w:lang w:val="en-US"/>
        </w:rPr>
        <w:t xml:space="preserve"> at </w:t>
      </w:r>
      <w:r w:rsidR="00A640B9">
        <w:rPr>
          <w:b/>
          <w:lang w:val="en-US"/>
        </w:rPr>
        <w:t>Tanner 2</w:t>
      </w:r>
      <w:r w:rsidRPr="00B32241">
        <w:rPr>
          <w:b/>
          <w:lang w:val="en-US"/>
        </w:rPr>
        <w:t>,</w:t>
      </w:r>
      <w:r w:rsidR="00A640B9">
        <w:rPr>
          <w:b/>
          <w:lang w:val="en-US"/>
        </w:rPr>
        <w:t xml:space="preserve"> Tanner 4</w:t>
      </w:r>
      <w:r w:rsidRPr="00B32241">
        <w:rPr>
          <w:b/>
          <w:lang w:val="en-US"/>
        </w:rPr>
        <w:t xml:space="preserve"> and </w:t>
      </w:r>
      <w:r w:rsidR="00165167">
        <w:rPr>
          <w:b/>
          <w:lang w:val="en-US"/>
        </w:rPr>
        <w:t>one-year</w:t>
      </w:r>
      <w:r w:rsidR="00A640B9">
        <w:rPr>
          <w:b/>
          <w:lang w:val="en-US"/>
        </w:rPr>
        <w:t xml:space="preserve"> post-menarche (</w:t>
      </w:r>
      <w:r w:rsidRPr="00B32241">
        <w:rPr>
          <w:b/>
          <w:lang w:val="en-US"/>
        </w:rPr>
        <w:t>1YPM</w:t>
      </w:r>
      <w:r w:rsidR="00A640B9">
        <w:rPr>
          <w:b/>
          <w:lang w:val="en-US"/>
        </w:rPr>
        <w:t>)</w:t>
      </w:r>
      <w:r w:rsidRPr="00B32241">
        <w:rPr>
          <w:b/>
          <w:lang w:val="en-US"/>
        </w:rPr>
        <w:t xml:space="preserve"> </w:t>
      </w:r>
    </w:p>
    <w:p w14:paraId="0872C2E1" w14:textId="77777777" w:rsidR="00FE396D" w:rsidRPr="00C900FB" w:rsidRDefault="00FE396D" w:rsidP="00FE396D">
      <w:pPr>
        <w:rPr>
          <w:lang w:val="en-US"/>
        </w:rPr>
      </w:pPr>
    </w:p>
    <w:tbl>
      <w:tblPr>
        <w:tblStyle w:val="Tablaconcuadrcula"/>
        <w:tblW w:w="11288" w:type="dxa"/>
        <w:jc w:val="center"/>
        <w:tblLook w:val="04A0" w:firstRow="1" w:lastRow="0" w:firstColumn="1" w:lastColumn="0" w:noHBand="0" w:noVBand="1"/>
      </w:tblPr>
      <w:tblGrid>
        <w:gridCol w:w="658"/>
        <w:gridCol w:w="944"/>
        <w:gridCol w:w="1032"/>
        <w:gridCol w:w="944"/>
        <w:gridCol w:w="1031"/>
        <w:gridCol w:w="944"/>
        <w:gridCol w:w="944"/>
        <w:gridCol w:w="944"/>
        <w:gridCol w:w="944"/>
        <w:gridCol w:w="944"/>
        <w:gridCol w:w="944"/>
        <w:gridCol w:w="944"/>
        <w:gridCol w:w="1122"/>
      </w:tblGrid>
      <w:tr w:rsidR="00FE396D" w:rsidRPr="00025A8A" w14:paraId="527C2C6C" w14:textId="77777777" w:rsidTr="00B225B1">
        <w:trPr>
          <w:jc w:val="center"/>
        </w:trPr>
        <w:tc>
          <w:tcPr>
            <w:tcW w:w="609" w:type="dxa"/>
          </w:tcPr>
          <w:p w14:paraId="35AAE5D0" w14:textId="77777777" w:rsidR="00FE396D" w:rsidRPr="00025A8A" w:rsidRDefault="00FE396D" w:rsidP="00B225B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610" w:type="dxa"/>
            <w:gridSpan w:val="4"/>
          </w:tcPr>
          <w:p w14:paraId="783F3F9D" w14:textId="77777777" w:rsidR="00FE396D" w:rsidRPr="00025A8A" w:rsidRDefault="00FE396D" w:rsidP="00B225B1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25A8A">
              <w:rPr>
                <w:b/>
                <w:sz w:val="18"/>
                <w:szCs w:val="18"/>
              </w:rPr>
              <w:t>Tanner</w:t>
            </w:r>
            <w:proofErr w:type="spellEnd"/>
            <w:r w:rsidRPr="00025A8A">
              <w:rPr>
                <w:b/>
                <w:sz w:val="18"/>
                <w:szCs w:val="18"/>
              </w:rPr>
              <w:t xml:space="preserve"> 2</w:t>
            </w:r>
          </w:p>
        </w:tc>
        <w:tc>
          <w:tcPr>
            <w:tcW w:w="3243" w:type="dxa"/>
            <w:gridSpan w:val="4"/>
          </w:tcPr>
          <w:p w14:paraId="2D786F2F" w14:textId="77777777" w:rsidR="00FE396D" w:rsidRPr="00025A8A" w:rsidRDefault="00FE396D" w:rsidP="00B225B1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25A8A">
              <w:rPr>
                <w:b/>
                <w:sz w:val="18"/>
                <w:szCs w:val="18"/>
              </w:rPr>
              <w:t>Tanner</w:t>
            </w:r>
            <w:proofErr w:type="spellEnd"/>
            <w:r w:rsidRPr="00025A8A">
              <w:rPr>
                <w:b/>
                <w:sz w:val="18"/>
                <w:szCs w:val="18"/>
              </w:rPr>
              <w:t xml:space="preserve"> 4</w:t>
            </w:r>
          </w:p>
        </w:tc>
        <w:tc>
          <w:tcPr>
            <w:tcW w:w="3826" w:type="dxa"/>
            <w:gridSpan w:val="4"/>
          </w:tcPr>
          <w:p w14:paraId="004E2F60" w14:textId="77777777" w:rsidR="00FE396D" w:rsidRPr="00025A8A" w:rsidRDefault="00FE396D" w:rsidP="00B225B1">
            <w:pPr>
              <w:jc w:val="center"/>
              <w:rPr>
                <w:b/>
                <w:sz w:val="18"/>
                <w:szCs w:val="18"/>
              </w:rPr>
            </w:pPr>
            <w:r w:rsidRPr="00025A8A">
              <w:rPr>
                <w:b/>
                <w:sz w:val="18"/>
                <w:szCs w:val="18"/>
              </w:rPr>
              <w:t>1yPM</w:t>
            </w:r>
          </w:p>
        </w:tc>
      </w:tr>
      <w:tr w:rsidR="00FE396D" w:rsidRPr="00025A8A" w14:paraId="37203666" w14:textId="77777777" w:rsidTr="00B225B1">
        <w:trPr>
          <w:jc w:val="center"/>
        </w:trPr>
        <w:tc>
          <w:tcPr>
            <w:tcW w:w="609" w:type="dxa"/>
          </w:tcPr>
          <w:p w14:paraId="00C10E12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6" w:type="dxa"/>
            <w:gridSpan w:val="2"/>
          </w:tcPr>
          <w:p w14:paraId="09457A72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r w:rsidRPr="00025A8A">
              <w:rPr>
                <w:sz w:val="18"/>
                <w:szCs w:val="18"/>
              </w:rPr>
              <w:t>OB</w:t>
            </w:r>
          </w:p>
        </w:tc>
        <w:tc>
          <w:tcPr>
            <w:tcW w:w="1804" w:type="dxa"/>
            <w:gridSpan w:val="2"/>
          </w:tcPr>
          <w:p w14:paraId="497719D7" w14:textId="77777777" w:rsidR="00FE396D" w:rsidRPr="00025A8A" w:rsidRDefault="00FE396D" w:rsidP="00B225B1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25A8A">
              <w:rPr>
                <w:b/>
                <w:sz w:val="18"/>
                <w:szCs w:val="18"/>
              </w:rPr>
              <w:t>NOb</w:t>
            </w:r>
            <w:proofErr w:type="spellEnd"/>
          </w:p>
        </w:tc>
        <w:tc>
          <w:tcPr>
            <w:tcW w:w="1728" w:type="dxa"/>
            <w:gridSpan w:val="2"/>
          </w:tcPr>
          <w:p w14:paraId="79273BCF" w14:textId="77777777" w:rsidR="00FE396D" w:rsidRPr="00025A8A" w:rsidRDefault="00FE396D" w:rsidP="00B225B1">
            <w:pPr>
              <w:jc w:val="center"/>
              <w:rPr>
                <w:b/>
                <w:sz w:val="18"/>
                <w:szCs w:val="18"/>
              </w:rPr>
            </w:pPr>
            <w:r w:rsidRPr="00025A8A">
              <w:rPr>
                <w:b/>
                <w:sz w:val="18"/>
                <w:szCs w:val="18"/>
              </w:rPr>
              <w:t>OB</w:t>
            </w:r>
          </w:p>
        </w:tc>
        <w:tc>
          <w:tcPr>
            <w:tcW w:w="1515" w:type="dxa"/>
            <w:gridSpan w:val="2"/>
          </w:tcPr>
          <w:p w14:paraId="712E6F9A" w14:textId="77777777" w:rsidR="00FE396D" w:rsidRPr="00025A8A" w:rsidRDefault="00FE396D" w:rsidP="00B225B1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25A8A">
              <w:rPr>
                <w:b/>
                <w:sz w:val="18"/>
                <w:szCs w:val="18"/>
              </w:rPr>
              <w:t>NOb</w:t>
            </w:r>
            <w:proofErr w:type="spellEnd"/>
          </w:p>
        </w:tc>
        <w:tc>
          <w:tcPr>
            <w:tcW w:w="1941" w:type="dxa"/>
            <w:gridSpan w:val="2"/>
          </w:tcPr>
          <w:p w14:paraId="1D7C6D72" w14:textId="77777777" w:rsidR="00FE396D" w:rsidRPr="00025A8A" w:rsidRDefault="00FE396D" w:rsidP="00B225B1">
            <w:pPr>
              <w:jc w:val="center"/>
              <w:rPr>
                <w:b/>
                <w:sz w:val="18"/>
                <w:szCs w:val="18"/>
              </w:rPr>
            </w:pPr>
            <w:r w:rsidRPr="00025A8A">
              <w:rPr>
                <w:b/>
                <w:sz w:val="18"/>
                <w:szCs w:val="18"/>
              </w:rPr>
              <w:t>OB</w:t>
            </w:r>
          </w:p>
        </w:tc>
        <w:tc>
          <w:tcPr>
            <w:tcW w:w="1885" w:type="dxa"/>
            <w:gridSpan w:val="2"/>
          </w:tcPr>
          <w:p w14:paraId="497F63B0" w14:textId="77777777" w:rsidR="00FE396D" w:rsidRPr="00025A8A" w:rsidRDefault="00FE396D" w:rsidP="00B225B1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25A8A">
              <w:rPr>
                <w:b/>
                <w:sz w:val="18"/>
                <w:szCs w:val="18"/>
              </w:rPr>
              <w:t>NOb</w:t>
            </w:r>
            <w:proofErr w:type="spellEnd"/>
          </w:p>
        </w:tc>
      </w:tr>
      <w:tr w:rsidR="00FE396D" w:rsidRPr="00025A8A" w14:paraId="504B6A41" w14:textId="77777777" w:rsidTr="00B225B1">
        <w:trPr>
          <w:jc w:val="center"/>
        </w:trPr>
        <w:tc>
          <w:tcPr>
            <w:tcW w:w="609" w:type="dxa"/>
          </w:tcPr>
          <w:p w14:paraId="69D3AA43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</w:tcPr>
          <w:p w14:paraId="7837C9EB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r w:rsidRPr="00025A8A">
              <w:rPr>
                <w:sz w:val="18"/>
                <w:szCs w:val="18"/>
              </w:rPr>
              <w:t>I (141)</w:t>
            </w:r>
          </w:p>
        </w:tc>
        <w:tc>
          <w:tcPr>
            <w:tcW w:w="942" w:type="dxa"/>
          </w:tcPr>
          <w:p w14:paraId="0F4A26B3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r w:rsidRPr="00025A8A">
              <w:rPr>
                <w:sz w:val="18"/>
                <w:szCs w:val="18"/>
              </w:rPr>
              <w:t>E (60)</w:t>
            </w:r>
          </w:p>
        </w:tc>
        <w:tc>
          <w:tcPr>
            <w:tcW w:w="864" w:type="dxa"/>
          </w:tcPr>
          <w:p w14:paraId="2ABB4AEA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r w:rsidRPr="00025A8A">
              <w:rPr>
                <w:sz w:val="18"/>
                <w:szCs w:val="18"/>
              </w:rPr>
              <w:t>I (488)</w:t>
            </w:r>
          </w:p>
        </w:tc>
        <w:tc>
          <w:tcPr>
            <w:tcW w:w="940" w:type="dxa"/>
          </w:tcPr>
          <w:p w14:paraId="6E35BB16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r w:rsidRPr="00025A8A">
              <w:rPr>
                <w:sz w:val="18"/>
                <w:szCs w:val="18"/>
              </w:rPr>
              <w:t>E (199)</w:t>
            </w:r>
          </w:p>
        </w:tc>
        <w:tc>
          <w:tcPr>
            <w:tcW w:w="864" w:type="dxa"/>
          </w:tcPr>
          <w:p w14:paraId="1E573128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r w:rsidRPr="00025A8A">
              <w:rPr>
                <w:sz w:val="18"/>
                <w:szCs w:val="18"/>
              </w:rPr>
              <w:t>I (118)</w:t>
            </w:r>
          </w:p>
        </w:tc>
        <w:tc>
          <w:tcPr>
            <w:tcW w:w="864" w:type="dxa"/>
          </w:tcPr>
          <w:p w14:paraId="1205903E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r w:rsidRPr="00025A8A">
              <w:rPr>
                <w:sz w:val="18"/>
                <w:szCs w:val="18"/>
              </w:rPr>
              <w:t>E (19)</w:t>
            </w:r>
          </w:p>
        </w:tc>
        <w:tc>
          <w:tcPr>
            <w:tcW w:w="864" w:type="dxa"/>
          </w:tcPr>
          <w:p w14:paraId="7A7B63A6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r w:rsidRPr="00025A8A">
              <w:rPr>
                <w:sz w:val="18"/>
                <w:szCs w:val="18"/>
              </w:rPr>
              <w:t>I (599)</w:t>
            </w:r>
          </w:p>
        </w:tc>
        <w:tc>
          <w:tcPr>
            <w:tcW w:w="651" w:type="dxa"/>
          </w:tcPr>
          <w:p w14:paraId="6AAAE24B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r w:rsidRPr="00025A8A">
              <w:rPr>
                <w:sz w:val="18"/>
                <w:szCs w:val="18"/>
              </w:rPr>
              <w:t>E (72)</w:t>
            </w:r>
          </w:p>
        </w:tc>
        <w:tc>
          <w:tcPr>
            <w:tcW w:w="1077" w:type="dxa"/>
          </w:tcPr>
          <w:p w14:paraId="38B8555A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r w:rsidRPr="00025A8A">
              <w:rPr>
                <w:sz w:val="18"/>
                <w:szCs w:val="18"/>
              </w:rPr>
              <w:t>I (59)</w:t>
            </w:r>
          </w:p>
        </w:tc>
        <w:tc>
          <w:tcPr>
            <w:tcW w:w="864" w:type="dxa"/>
          </w:tcPr>
          <w:p w14:paraId="12AF2C13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r w:rsidRPr="00025A8A">
              <w:rPr>
                <w:sz w:val="18"/>
                <w:szCs w:val="18"/>
              </w:rPr>
              <w:t>E (4)</w:t>
            </w:r>
          </w:p>
        </w:tc>
        <w:tc>
          <w:tcPr>
            <w:tcW w:w="864" w:type="dxa"/>
          </w:tcPr>
          <w:p w14:paraId="653A883A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r w:rsidRPr="00025A8A">
              <w:rPr>
                <w:sz w:val="18"/>
                <w:szCs w:val="18"/>
              </w:rPr>
              <w:t>I (287)</w:t>
            </w:r>
          </w:p>
        </w:tc>
        <w:tc>
          <w:tcPr>
            <w:tcW w:w="1021" w:type="dxa"/>
          </w:tcPr>
          <w:p w14:paraId="1189032C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r w:rsidRPr="00025A8A">
              <w:rPr>
                <w:sz w:val="18"/>
                <w:szCs w:val="18"/>
              </w:rPr>
              <w:t>E (11)</w:t>
            </w:r>
          </w:p>
        </w:tc>
      </w:tr>
      <w:tr w:rsidR="00FE396D" w:rsidRPr="00025A8A" w14:paraId="39469179" w14:textId="77777777" w:rsidTr="00B225B1">
        <w:trPr>
          <w:jc w:val="center"/>
        </w:trPr>
        <w:tc>
          <w:tcPr>
            <w:tcW w:w="609" w:type="dxa"/>
          </w:tcPr>
          <w:p w14:paraId="78380D16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r w:rsidRPr="00025A8A">
              <w:rPr>
                <w:sz w:val="18"/>
                <w:szCs w:val="18"/>
              </w:rPr>
              <w:t>Males (%)</w:t>
            </w:r>
          </w:p>
        </w:tc>
        <w:tc>
          <w:tcPr>
            <w:tcW w:w="864" w:type="dxa"/>
          </w:tcPr>
          <w:p w14:paraId="195AFE27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r w:rsidRPr="00025A8A">
              <w:rPr>
                <w:sz w:val="18"/>
                <w:szCs w:val="18"/>
              </w:rPr>
              <w:t>101 (72)</w:t>
            </w:r>
          </w:p>
        </w:tc>
        <w:tc>
          <w:tcPr>
            <w:tcW w:w="942" w:type="dxa"/>
          </w:tcPr>
          <w:p w14:paraId="52D4ED11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r w:rsidRPr="00025A8A">
              <w:rPr>
                <w:sz w:val="18"/>
                <w:szCs w:val="18"/>
              </w:rPr>
              <w:t>33 (55)</w:t>
            </w:r>
            <w:r w:rsidRPr="00025A8A">
              <w:rPr>
                <w:rFonts w:cstheme="minorHAnsi"/>
                <w:b/>
                <w:sz w:val="18"/>
                <w:szCs w:val="18"/>
                <w:vertAlign w:val="superscript"/>
                <w:lang w:val="en-US"/>
              </w:rPr>
              <w:t xml:space="preserve"> †</w:t>
            </w:r>
          </w:p>
        </w:tc>
        <w:tc>
          <w:tcPr>
            <w:tcW w:w="864" w:type="dxa"/>
          </w:tcPr>
          <w:p w14:paraId="4D978948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r w:rsidRPr="00025A8A">
              <w:rPr>
                <w:sz w:val="18"/>
                <w:szCs w:val="18"/>
              </w:rPr>
              <w:t>252 (52)</w:t>
            </w:r>
          </w:p>
        </w:tc>
        <w:tc>
          <w:tcPr>
            <w:tcW w:w="940" w:type="dxa"/>
          </w:tcPr>
          <w:p w14:paraId="497A5C68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r w:rsidRPr="00025A8A">
              <w:rPr>
                <w:sz w:val="18"/>
                <w:szCs w:val="18"/>
              </w:rPr>
              <w:t>62 (31)</w:t>
            </w:r>
            <w:r w:rsidRPr="00025A8A">
              <w:rPr>
                <w:rFonts w:cstheme="minorHAnsi"/>
                <w:b/>
                <w:sz w:val="18"/>
                <w:szCs w:val="18"/>
                <w:vertAlign w:val="superscript"/>
                <w:lang w:val="en-US"/>
              </w:rPr>
              <w:t xml:space="preserve"> †††</w:t>
            </w:r>
          </w:p>
        </w:tc>
        <w:tc>
          <w:tcPr>
            <w:tcW w:w="864" w:type="dxa"/>
          </w:tcPr>
          <w:p w14:paraId="7637E608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r w:rsidRPr="00025A8A">
              <w:rPr>
                <w:sz w:val="18"/>
                <w:szCs w:val="18"/>
              </w:rPr>
              <w:t>67 (57)</w:t>
            </w:r>
          </w:p>
        </w:tc>
        <w:tc>
          <w:tcPr>
            <w:tcW w:w="864" w:type="dxa"/>
          </w:tcPr>
          <w:p w14:paraId="5980C275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r w:rsidRPr="00025A8A">
              <w:rPr>
                <w:sz w:val="18"/>
                <w:szCs w:val="18"/>
              </w:rPr>
              <w:t>11 (58)</w:t>
            </w:r>
          </w:p>
        </w:tc>
        <w:tc>
          <w:tcPr>
            <w:tcW w:w="864" w:type="dxa"/>
          </w:tcPr>
          <w:p w14:paraId="3BB0DE97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r w:rsidRPr="00025A8A">
              <w:rPr>
                <w:sz w:val="18"/>
                <w:szCs w:val="18"/>
              </w:rPr>
              <w:t>305 (51)</w:t>
            </w:r>
          </w:p>
        </w:tc>
        <w:tc>
          <w:tcPr>
            <w:tcW w:w="651" w:type="dxa"/>
          </w:tcPr>
          <w:p w14:paraId="0B5829C4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r w:rsidRPr="00025A8A">
              <w:rPr>
                <w:sz w:val="18"/>
                <w:szCs w:val="18"/>
              </w:rPr>
              <w:t>39 (54)</w:t>
            </w:r>
          </w:p>
        </w:tc>
        <w:tc>
          <w:tcPr>
            <w:tcW w:w="1077" w:type="dxa"/>
          </w:tcPr>
          <w:p w14:paraId="5046EEB0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r w:rsidRPr="00025A8A">
              <w:rPr>
                <w:sz w:val="18"/>
                <w:szCs w:val="18"/>
              </w:rPr>
              <w:t>__</w:t>
            </w:r>
          </w:p>
        </w:tc>
        <w:tc>
          <w:tcPr>
            <w:tcW w:w="864" w:type="dxa"/>
          </w:tcPr>
          <w:p w14:paraId="4C3FAF67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r w:rsidRPr="00025A8A">
              <w:rPr>
                <w:sz w:val="18"/>
                <w:szCs w:val="18"/>
              </w:rPr>
              <w:t>__</w:t>
            </w:r>
          </w:p>
        </w:tc>
        <w:tc>
          <w:tcPr>
            <w:tcW w:w="864" w:type="dxa"/>
          </w:tcPr>
          <w:p w14:paraId="4238D79D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r w:rsidRPr="00025A8A">
              <w:rPr>
                <w:sz w:val="18"/>
                <w:szCs w:val="18"/>
              </w:rPr>
              <w:t>__</w:t>
            </w:r>
          </w:p>
        </w:tc>
        <w:tc>
          <w:tcPr>
            <w:tcW w:w="1021" w:type="dxa"/>
          </w:tcPr>
          <w:p w14:paraId="19B469AB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r w:rsidRPr="00025A8A">
              <w:rPr>
                <w:sz w:val="18"/>
                <w:szCs w:val="18"/>
              </w:rPr>
              <w:t>__</w:t>
            </w:r>
          </w:p>
        </w:tc>
      </w:tr>
      <w:tr w:rsidR="00FE396D" w:rsidRPr="00025A8A" w14:paraId="115D4252" w14:textId="77777777" w:rsidTr="00B225B1">
        <w:trPr>
          <w:jc w:val="center"/>
        </w:trPr>
        <w:tc>
          <w:tcPr>
            <w:tcW w:w="609" w:type="dxa"/>
          </w:tcPr>
          <w:p w14:paraId="6347AC51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proofErr w:type="spellStart"/>
            <w:r w:rsidRPr="00025A8A">
              <w:rPr>
                <w:sz w:val="18"/>
                <w:szCs w:val="18"/>
              </w:rPr>
              <w:t>Age</w:t>
            </w:r>
            <w:proofErr w:type="spellEnd"/>
          </w:p>
        </w:tc>
        <w:tc>
          <w:tcPr>
            <w:tcW w:w="864" w:type="dxa"/>
          </w:tcPr>
          <w:p w14:paraId="4FAA85B4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r w:rsidRPr="00025A8A">
              <w:rPr>
                <w:sz w:val="18"/>
                <w:szCs w:val="18"/>
              </w:rPr>
              <w:t>11.0±1.1</w:t>
            </w:r>
          </w:p>
        </w:tc>
        <w:tc>
          <w:tcPr>
            <w:tcW w:w="942" w:type="dxa"/>
          </w:tcPr>
          <w:p w14:paraId="5BD821E8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r w:rsidRPr="00025A8A">
              <w:rPr>
                <w:sz w:val="18"/>
                <w:szCs w:val="18"/>
              </w:rPr>
              <w:t>10.2±2.1**</w:t>
            </w:r>
          </w:p>
        </w:tc>
        <w:tc>
          <w:tcPr>
            <w:tcW w:w="864" w:type="dxa"/>
          </w:tcPr>
          <w:p w14:paraId="0D99A11E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r w:rsidRPr="00025A8A">
              <w:rPr>
                <w:sz w:val="18"/>
                <w:szCs w:val="18"/>
              </w:rPr>
              <w:t>10.9±1.2</w:t>
            </w:r>
          </w:p>
        </w:tc>
        <w:tc>
          <w:tcPr>
            <w:tcW w:w="940" w:type="dxa"/>
          </w:tcPr>
          <w:p w14:paraId="59C6BB96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r w:rsidRPr="00025A8A">
              <w:rPr>
                <w:sz w:val="18"/>
                <w:szCs w:val="18"/>
              </w:rPr>
              <w:t>9.7±1.9***</w:t>
            </w:r>
          </w:p>
        </w:tc>
        <w:tc>
          <w:tcPr>
            <w:tcW w:w="864" w:type="dxa"/>
          </w:tcPr>
          <w:p w14:paraId="38175278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r w:rsidRPr="00025A8A">
              <w:rPr>
                <w:sz w:val="18"/>
                <w:szCs w:val="18"/>
              </w:rPr>
              <w:t>12.4±1.6</w:t>
            </w:r>
          </w:p>
        </w:tc>
        <w:tc>
          <w:tcPr>
            <w:tcW w:w="864" w:type="dxa"/>
          </w:tcPr>
          <w:p w14:paraId="71C38B6D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r w:rsidRPr="00025A8A">
              <w:rPr>
                <w:sz w:val="18"/>
                <w:szCs w:val="18"/>
              </w:rPr>
              <w:t>12.7±1.6</w:t>
            </w:r>
          </w:p>
        </w:tc>
        <w:tc>
          <w:tcPr>
            <w:tcW w:w="864" w:type="dxa"/>
          </w:tcPr>
          <w:p w14:paraId="75C8B986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r w:rsidRPr="00025A8A">
              <w:rPr>
                <w:sz w:val="18"/>
                <w:szCs w:val="18"/>
              </w:rPr>
              <w:t>12.5±1.5</w:t>
            </w:r>
          </w:p>
        </w:tc>
        <w:tc>
          <w:tcPr>
            <w:tcW w:w="651" w:type="dxa"/>
          </w:tcPr>
          <w:p w14:paraId="30823D4C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r w:rsidRPr="00025A8A">
              <w:rPr>
                <w:sz w:val="18"/>
                <w:szCs w:val="18"/>
              </w:rPr>
              <w:t>12.8±14</w:t>
            </w:r>
          </w:p>
        </w:tc>
        <w:tc>
          <w:tcPr>
            <w:tcW w:w="1077" w:type="dxa"/>
          </w:tcPr>
          <w:p w14:paraId="0F764A94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r w:rsidRPr="00025A8A">
              <w:rPr>
                <w:sz w:val="18"/>
                <w:szCs w:val="18"/>
              </w:rPr>
              <w:t>12.8±1.1</w:t>
            </w:r>
          </w:p>
        </w:tc>
        <w:tc>
          <w:tcPr>
            <w:tcW w:w="864" w:type="dxa"/>
          </w:tcPr>
          <w:p w14:paraId="4817CB8F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r w:rsidRPr="00025A8A">
              <w:rPr>
                <w:sz w:val="18"/>
                <w:szCs w:val="18"/>
              </w:rPr>
              <w:t>14.0±1.3*</w:t>
            </w:r>
          </w:p>
        </w:tc>
        <w:tc>
          <w:tcPr>
            <w:tcW w:w="864" w:type="dxa"/>
          </w:tcPr>
          <w:p w14:paraId="53E904D7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r w:rsidRPr="00025A8A">
              <w:rPr>
                <w:sz w:val="18"/>
                <w:szCs w:val="18"/>
              </w:rPr>
              <w:t>13.0±1.0</w:t>
            </w:r>
          </w:p>
        </w:tc>
        <w:tc>
          <w:tcPr>
            <w:tcW w:w="1021" w:type="dxa"/>
          </w:tcPr>
          <w:p w14:paraId="2D6B886B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r w:rsidRPr="00025A8A">
              <w:rPr>
                <w:sz w:val="18"/>
                <w:szCs w:val="18"/>
              </w:rPr>
              <w:t>14.5±1.4***</w:t>
            </w:r>
          </w:p>
        </w:tc>
      </w:tr>
      <w:tr w:rsidR="00FE396D" w:rsidRPr="00025A8A" w14:paraId="7AB3E518" w14:textId="77777777" w:rsidTr="00B225B1">
        <w:trPr>
          <w:jc w:val="center"/>
        </w:trPr>
        <w:tc>
          <w:tcPr>
            <w:tcW w:w="609" w:type="dxa"/>
          </w:tcPr>
          <w:p w14:paraId="41C60846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proofErr w:type="spellStart"/>
            <w:r w:rsidRPr="00025A8A">
              <w:rPr>
                <w:sz w:val="18"/>
                <w:szCs w:val="18"/>
              </w:rPr>
              <w:t>zBMI</w:t>
            </w:r>
            <w:proofErr w:type="spellEnd"/>
          </w:p>
        </w:tc>
        <w:tc>
          <w:tcPr>
            <w:tcW w:w="864" w:type="dxa"/>
          </w:tcPr>
          <w:p w14:paraId="65384004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r w:rsidRPr="00025A8A">
              <w:rPr>
                <w:sz w:val="18"/>
                <w:szCs w:val="18"/>
              </w:rPr>
              <w:t>2.54±0.42</w:t>
            </w:r>
          </w:p>
        </w:tc>
        <w:tc>
          <w:tcPr>
            <w:tcW w:w="942" w:type="dxa"/>
          </w:tcPr>
          <w:p w14:paraId="39FCCA72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r w:rsidRPr="00025A8A">
              <w:rPr>
                <w:sz w:val="18"/>
                <w:szCs w:val="18"/>
              </w:rPr>
              <w:t>2.51±0.45</w:t>
            </w:r>
          </w:p>
        </w:tc>
        <w:tc>
          <w:tcPr>
            <w:tcW w:w="864" w:type="dxa"/>
          </w:tcPr>
          <w:p w14:paraId="31EF4DF5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r w:rsidRPr="00025A8A">
              <w:rPr>
                <w:sz w:val="18"/>
                <w:szCs w:val="18"/>
              </w:rPr>
              <w:t>0.54±0.93</w:t>
            </w:r>
          </w:p>
        </w:tc>
        <w:tc>
          <w:tcPr>
            <w:tcW w:w="940" w:type="dxa"/>
          </w:tcPr>
          <w:p w14:paraId="448E81FA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r w:rsidRPr="00025A8A">
              <w:rPr>
                <w:sz w:val="18"/>
                <w:szCs w:val="18"/>
              </w:rPr>
              <w:t>0.65±0.97</w:t>
            </w:r>
          </w:p>
        </w:tc>
        <w:tc>
          <w:tcPr>
            <w:tcW w:w="864" w:type="dxa"/>
          </w:tcPr>
          <w:p w14:paraId="2A1D22B9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r w:rsidRPr="00025A8A">
              <w:rPr>
                <w:sz w:val="18"/>
                <w:szCs w:val="18"/>
              </w:rPr>
              <w:t>2.43±0.37</w:t>
            </w:r>
          </w:p>
        </w:tc>
        <w:tc>
          <w:tcPr>
            <w:tcW w:w="864" w:type="dxa"/>
          </w:tcPr>
          <w:p w14:paraId="3AC9D0F3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r w:rsidRPr="00025A8A">
              <w:rPr>
                <w:sz w:val="18"/>
                <w:szCs w:val="18"/>
              </w:rPr>
              <w:t>2.30±0.28</w:t>
            </w:r>
          </w:p>
        </w:tc>
        <w:tc>
          <w:tcPr>
            <w:tcW w:w="864" w:type="dxa"/>
          </w:tcPr>
          <w:p w14:paraId="6B61C787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r w:rsidRPr="00025A8A">
              <w:rPr>
                <w:sz w:val="18"/>
                <w:szCs w:val="18"/>
              </w:rPr>
              <w:t>0.53±0.94</w:t>
            </w:r>
          </w:p>
        </w:tc>
        <w:tc>
          <w:tcPr>
            <w:tcW w:w="651" w:type="dxa"/>
          </w:tcPr>
          <w:p w14:paraId="21306A4D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r w:rsidRPr="00025A8A">
              <w:rPr>
                <w:sz w:val="18"/>
                <w:szCs w:val="18"/>
              </w:rPr>
              <w:t>0.49±1.00</w:t>
            </w:r>
          </w:p>
        </w:tc>
        <w:tc>
          <w:tcPr>
            <w:tcW w:w="1077" w:type="dxa"/>
          </w:tcPr>
          <w:p w14:paraId="596AC0CC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r w:rsidRPr="00025A8A">
              <w:rPr>
                <w:sz w:val="18"/>
                <w:szCs w:val="18"/>
              </w:rPr>
              <w:t>2.46±0.07</w:t>
            </w:r>
          </w:p>
        </w:tc>
        <w:tc>
          <w:tcPr>
            <w:tcW w:w="864" w:type="dxa"/>
          </w:tcPr>
          <w:p w14:paraId="6F732E1E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r w:rsidRPr="00025A8A">
              <w:rPr>
                <w:sz w:val="18"/>
                <w:szCs w:val="18"/>
              </w:rPr>
              <w:t>2.36±0.34</w:t>
            </w:r>
          </w:p>
        </w:tc>
        <w:tc>
          <w:tcPr>
            <w:tcW w:w="864" w:type="dxa"/>
          </w:tcPr>
          <w:p w14:paraId="30BD3733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r w:rsidRPr="00025A8A">
              <w:rPr>
                <w:sz w:val="18"/>
                <w:szCs w:val="18"/>
              </w:rPr>
              <w:t>0.61±0.87</w:t>
            </w:r>
          </w:p>
        </w:tc>
        <w:tc>
          <w:tcPr>
            <w:tcW w:w="1021" w:type="dxa"/>
          </w:tcPr>
          <w:p w14:paraId="65FB7492" w14:textId="77777777" w:rsidR="00FE396D" w:rsidRPr="00025A8A" w:rsidRDefault="00FE396D" w:rsidP="00B225B1">
            <w:pPr>
              <w:jc w:val="center"/>
              <w:rPr>
                <w:sz w:val="18"/>
                <w:szCs w:val="18"/>
              </w:rPr>
            </w:pPr>
            <w:r w:rsidRPr="00025A8A">
              <w:rPr>
                <w:sz w:val="18"/>
                <w:szCs w:val="18"/>
              </w:rPr>
              <w:t>0.58±1.13</w:t>
            </w:r>
          </w:p>
        </w:tc>
      </w:tr>
    </w:tbl>
    <w:p w14:paraId="1D26FECD" w14:textId="77777777" w:rsidR="00025A8A" w:rsidRDefault="00025A8A" w:rsidP="00025A8A">
      <w:pPr>
        <w:pStyle w:val="Textoindependiente"/>
        <w:ind w:left="567" w:right="530"/>
        <w:jc w:val="both"/>
        <w:rPr>
          <w:lang w:val="en-US"/>
        </w:rPr>
      </w:pPr>
    </w:p>
    <w:p w14:paraId="7E3739CF" w14:textId="38B12552" w:rsidR="00C900FB" w:rsidRDefault="00FE396D" w:rsidP="00025A8A">
      <w:pPr>
        <w:pStyle w:val="Textoindependiente"/>
        <w:ind w:left="567" w:right="530"/>
        <w:jc w:val="both"/>
        <w:rPr>
          <w:lang w:val="en-US"/>
        </w:rPr>
      </w:pPr>
      <w:r>
        <w:rPr>
          <w:lang w:val="en-US"/>
        </w:rPr>
        <w:t>I= included</w:t>
      </w:r>
      <w:r w:rsidR="00A640B9">
        <w:rPr>
          <w:lang w:val="en-US"/>
        </w:rPr>
        <w:t>;</w:t>
      </w:r>
      <w:r>
        <w:rPr>
          <w:lang w:val="en-US"/>
        </w:rPr>
        <w:t xml:space="preserve"> E= excluded from the study due to incomplete data. </w:t>
      </w:r>
      <w:proofErr w:type="spellStart"/>
      <w:r w:rsidR="00A640B9">
        <w:rPr>
          <w:lang w:val="en-US"/>
        </w:rPr>
        <w:t>zBMI</w:t>
      </w:r>
      <w:proofErr w:type="spellEnd"/>
      <w:r w:rsidR="00A640B9">
        <w:rPr>
          <w:lang w:val="en-US"/>
        </w:rPr>
        <w:t xml:space="preserve">: body mass index standardized for age. </w:t>
      </w:r>
      <w:r w:rsidRPr="004C0B3A">
        <w:rPr>
          <w:lang w:val="en-US"/>
        </w:rPr>
        <w:t xml:space="preserve">Significantly different from the respective </w:t>
      </w:r>
      <w:r>
        <w:rPr>
          <w:lang w:val="en-US"/>
        </w:rPr>
        <w:t>“</w:t>
      </w:r>
      <w:r w:rsidRPr="004C0B3A">
        <w:rPr>
          <w:lang w:val="en-US"/>
        </w:rPr>
        <w:t>included</w:t>
      </w:r>
      <w:r>
        <w:rPr>
          <w:lang w:val="en-US"/>
        </w:rPr>
        <w:t>”</w:t>
      </w:r>
      <w:r w:rsidRPr="004C0B3A">
        <w:rPr>
          <w:lang w:val="en-US"/>
        </w:rPr>
        <w:t xml:space="preserve"> group *P&lt;0.05, **p&lt;0.01, ***p&lt;0.001</w:t>
      </w:r>
      <w:r>
        <w:rPr>
          <w:lang w:val="en-US"/>
        </w:rPr>
        <w:t xml:space="preserve">, Student’s t-test, </w:t>
      </w:r>
      <w:r>
        <w:rPr>
          <w:rFonts w:cstheme="minorHAnsi"/>
          <w:b/>
          <w:sz w:val="18"/>
          <w:szCs w:val="18"/>
          <w:vertAlign w:val="superscript"/>
          <w:lang w:val="en-US"/>
        </w:rPr>
        <w:t>†</w:t>
      </w:r>
      <w:r w:rsidRPr="004C0B3A">
        <w:rPr>
          <w:lang w:val="en-US"/>
        </w:rPr>
        <w:t xml:space="preserve">P&lt;0.05, </w:t>
      </w:r>
      <w:r>
        <w:rPr>
          <w:rFonts w:cstheme="minorHAnsi"/>
          <w:b/>
          <w:sz w:val="18"/>
          <w:szCs w:val="18"/>
          <w:vertAlign w:val="superscript"/>
          <w:lang w:val="en-US"/>
        </w:rPr>
        <w:t>††</w:t>
      </w:r>
      <w:r w:rsidRPr="004C0B3A">
        <w:rPr>
          <w:lang w:val="en-US"/>
        </w:rPr>
        <w:t xml:space="preserve">p&lt;0.01, </w:t>
      </w:r>
      <w:r>
        <w:rPr>
          <w:rFonts w:cstheme="minorHAnsi"/>
          <w:b/>
          <w:sz w:val="18"/>
          <w:szCs w:val="18"/>
          <w:vertAlign w:val="superscript"/>
          <w:lang w:val="en-US"/>
        </w:rPr>
        <w:t>†††</w:t>
      </w:r>
      <w:r w:rsidRPr="004C0B3A">
        <w:rPr>
          <w:lang w:val="en-US"/>
        </w:rPr>
        <w:t>p&lt;0.001</w:t>
      </w:r>
      <w:r>
        <w:rPr>
          <w:lang w:val="en-US"/>
        </w:rPr>
        <w:t>, Pearson Chi2.</w:t>
      </w:r>
    </w:p>
    <w:p w14:paraId="50737BE0" w14:textId="77777777" w:rsidR="00025A8A" w:rsidRDefault="00025A8A" w:rsidP="001416D5">
      <w:pPr>
        <w:pStyle w:val="Textoindependiente"/>
        <w:jc w:val="both"/>
        <w:rPr>
          <w:lang w:val="en-US"/>
        </w:rPr>
        <w:sectPr w:rsidR="00025A8A" w:rsidSect="00025A8A">
          <w:pgSz w:w="15840" w:h="12240" w:orient="landscape"/>
          <w:pgMar w:top="1701" w:right="1418" w:bottom="1134" w:left="1418" w:header="709" w:footer="709" w:gutter="0"/>
          <w:cols w:space="708"/>
          <w:docGrid w:linePitch="360"/>
        </w:sectPr>
      </w:pPr>
    </w:p>
    <w:p w14:paraId="643FDD4D" w14:textId="2F0EA32D" w:rsidR="00FE396D" w:rsidRPr="00FE396D" w:rsidRDefault="00FE396D" w:rsidP="00BC487C">
      <w:pPr>
        <w:pStyle w:val="Textoindependiente"/>
        <w:ind w:left="709" w:right="616"/>
        <w:rPr>
          <w:b/>
          <w:lang w:val="en-US"/>
        </w:rPr>
      </w:pPr>
      <w:r w:rsidRPr="00FE396D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2</w:t>
      </w:r>
      <w:r w:rsidR="006F5703">
        <w:rPr>
          <w:b/>
          <w:lang w:val="en-US"/>
        </w:rPr>
        <w:t xml:space="preserve">. </w:t>
      </w:r>
      <w:r w:rsidR="00176AC6">
        <w:rPr>
          <w:b/>
          <w:lang w:val="en-US"/>
        </w:rPr>
        <w:t>Mean values of the p</w:t>
      </w:r>
      <w:r w:rsidRPr="00FE396D">
        <w:rPr>
          <w:b/>
          <w:lang w:val="en-US"/>
        </w:rPr>
        <w:t xml:space="preserve">arameters used in </w:t>
      </w:r>
      <w:proofErr w:type="spellStart"/>
      <w:r w:rsidRPr="00FE396D">
        <w:rPr>
          <w:b/>
          <w:lang w:val="en-US"/>
        </w:rPr>
        <w:t>Damanhoury’s</w:t>
      </w:r>
      <w:proofErr w:type="spellEnd"/>
      <w:r w:rsidRPr="00FE396D">
        <w:rPr>
          <w:b/>
          <w:lang w:val="en-US"/>
        </w:rPr>
        <w:t xml:space="preserve"> definition of metabolic health across phenoty</w:t>
      </w:r>
      <w:r>
        <w:rPr>
          <w:b/>
          <w:lang w:val="en-US"/>
        </w:rPr>
        <w:t>p</w:t>
      </w:r>
      <w:r w:rsidRPr="00FE396D">
        <w:rPr>
          <w:b/>
          <w:lang w:val="en-US"/>
        </w:rPr>
        <w:t xml:space="preserve">es in Tanner 2 </w:t>
      </w:r>
    </w:p>
    <w:tbl>
      <w:tblPr>
        <w:tblStyle w:val="Tablanormal21"/>
        <w:tblW w:w="0" w:type="auto"/>
        <w:jc w:val="center"/>
        <w:tblLook w:val="06A0" w:firstRow="1" w:lastRow="0" w:firstColumn="1" w:lastColumn="0" w:noHBand="1" w:noVBand="1"/>
      </w:tblPr>
      <w:tblGrid>
        <w:gridCol w:w="983"/>
        <w:gridCol w:w="1088"/>
        <w:gridCol w:w="1195"/>
        <w:gridCol w:w="1228"/>
        <w:gridCol w:w="1228"/>
        <w:gridCol w:w="835"/>
        <w:gridCol w:w="774"/>
        <w:gridCol w:w="777"/>
      </w:tblGrid>
      <w:tr w:rsidR="00FE396D" w:rsidRPr="00CC78DF" w14:paraId="0D6E5498" w14:textId="77777777" w:rsidTr="00BC48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14:paraId="0119CA6A" w14:textId="77777777" w:rsidR="00FE396D" w:rsidRPr="00FE396D" w:rsidRDefault="00FE396D" w:rsidP="00B225B1">
            <w:pPr>
              <w:jc w:val="center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Tanner 2</w:t>
            </w:r>
          </w:p>
        </w:tc>
        <w:tc>
          <w:tcPr>
            <w:tcW w:w="0" w:type="auto"/>
            <w:tcBorders>
              <w:bottom w:val="nil"/>
            </w:tcBorders>
          </w:tcPr>
          <w:p w14:paraId="5576E626" w14:textId="77777777" w:rsidR="00FE396D" w:rsidRPr="00FE396D" w:rsidRDefault="00FE396D" w:rsidP="00B225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MHO</w:t>
            </w:r>
          </w:p>
        </w:tc>
        <w:tc>
          <w:tcPr>
            <w:tcW w:w="0" w:type="auto"/>
            <w:tcBorders>
              <w:bottom w:val="nil"/>
            </w:tcBorders>
          </w:tcPr>
          <w:p w14:paraId="4D682F00" w14:textId="77777777" w:rsidR="00FE396D" w:rsidRPr="00FE396D" w:rsidRDefault="00FE396D" w:rsidP="00B225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MUO</w:t>
            </w:r>
          </w:p>
        </w:tc>
        <w:tc>
          <w:tcPr>
            <w:tcW w:w="0" w:type="auto"/>
            <w:tcBorders>
              <w:bottom w:val="nil"/>
            </w:tcBorders>
          </w:tcPr>
          <w:p w14:paraId="30DFE738" w14:textId="77777777" w:rsidR="00FE396D" w:rsidRPr="00FE396D" w:rsidRDefault="00FE396D" w:rsidP="00B225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MHNO</w:t>
            </w:r>
          </w:p>
        </w:tc>
        <w:tc>
          <w:tcPr>
            <w:tcW w:w="0" w:type="auto"/>
            <w:tcBorders>
              <w:bottom w:val="nil"/>
            </w:tcBorders>
          </w:tcPr>
          <w:p w14:paraId="18B62F7B" w14:textId="77777777" w:rsidR="00FE396D" w:rsidRPr="00FE396D" w:rsidRDefault="00FE396D" w:rsidP="00B225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MUNO</w:t>
            </w:r>
          </w:p>
        </w:tc>
        <w:tc>
          <w:tcPr>
            <w:tcW w:w="0" w:type="auto"/>
            <w:gridSpan w:val="3"/>
          </w:tcPr>
          <w:p w14:paraId="204836E3" w14:textId="77777777" w:rsidR="00FE396D" w:rsidRPr="00FE396D" w:rsidRDefault="00FE396D" w:rsidP="00B225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p-value*</w:t>
            </w:r>
          </w:p>
        </w:tc>
      </w:tr>
      <w:tr w:rsidR="00FE396D" w:rsidRPr="00CC78DF" w14:paraId="26F40B93" w14:textId="77777777" w:rsidTr="00BC48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5CB0128D" w14:textId="77777777" w:rsidR="00FE396D" w:rsidRPr="00FE396D" w:rsidRDefault="00FE396D" w:rsidP="00B225B1">
            <w:pPr>
              <w:jc w:val="center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9C48210" w14:textId="364E1645" w:rsidR="00FE396D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n=7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2BE8DA9" w14:textId="6CB936FF" w:rsidR="00FE396D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n=6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34D4ACF" w14:textId="187FBDFD" w:rsidR="00FE396D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n=28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73BCCCD" w14:textId="77A85538" w:rsidR="00FE396D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n=199)</w:t>
            </w:r>
          </w:p>
        </w:tc>
        <w:tc>
          <w:tcPr>
            <w:tcW w:w="0" w:type="auto"/>
          </w:tcPr>
          <w:p w14:paraId="2C2CBA01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0" w:type="auto"/>
          </w:tcPr>
          <w:p w14:paraId="4AE8708F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Health</w:t>
            </w:r>
          </w:p>
        </w:tc>
        <w:tc>
          <w:tcPr>
            <w:tcW w:w="0" w:type="auto"/>
          </w:tcPr>
          <w:p w14:paraId="523300A1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FE396D">
              <w:rPr>
                <w:sz w:val="20"/>
                <w:szCs w:val="20"/>
                <w:lang w:val="en-US"/>
              </w:rPr>
              <w:t>Obe</w:t>
            </w:r>
            <w:proofErr w:type="spellEnd"/>
            <w:r w:rsidRPr="00FE396D">
              <w:rPr>
                <w:sz w:val="20"/>
                <w:szCs w:val="20"/>
                <w:lang w:val="en-US"/>
              </w:rPr>
              <w:t xml:space="preserve"> x</w:t>
            </w:r>
          </w:p>
          <w:p w14:paraId="09AC02CC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Health</w:t>
            </w:r>
          </w:p>
        </w:tc>
      </w:tr>
      <w:tr w:rsidR="00FE396D" w:rsidRPr="00CC78DF" w14:paraId="54BC89DF" w14:textId="77777777" w:rsidTr="00BC48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31BE60" w14:textId="77777777" w:rsidR="00FE396D" w:rsidRPr="00FE396D" w:rsidRDefault="00FE396D" w:rsidP="00B225B1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Weight</w:t>
            </w:r>
          </w:p>
        </w:tc>
        <w:tc>
          <w:tcPr>
            <w:tcW w:w="0" w:type="auto"/>
          </w:tcPr>
          <w:p w14:paraId="0A6129EB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</w:rPr>
              <w:t>55.4±10.3</w:t>
            </w:r>
          </w:p>
        </w:tc>
        <w:tc>
          <w:tcPr>
            <w:tcW w:w="0" w:type="auto"/>
          </w:tcPr>
          <w:p w14:paraId="4C91C2F5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</w:rPr>
              <w:t>55.4±10.2</w:t>
            </w:r>
          </w:p>
        </w:tc>
        <w:tc>
          <w:tcPr>
            <w:tcW w:w="0" w:type="auto"/>
          </w:tcPr>
          <w:p w14:paraId="0EF11FC0" w14:textId="77777777" w:rsidR="00FE396D" w:rsidRPr="00FE396D" w:rsidRDefault="00FE396D" w:rsidP="00B22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37.67±7.30</w:t>
            </w:r>
          </w:p>
        </w:tc>
        <w:tc>
          <w:tcPr>
            <w:tcW w:w="0" w:type="auto"/>
          </w:tcPr>
          <w:p w14:paraId="535BCE0F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38.39±6.71</w:t>
            </w:r>
          </w:p>
        </w:tc>
        <w:tc>
          <w:tcPr>
            <w:tcW w:w="0" w:type="auto"/>
          </w:tcPr>
          <w:p w14:paraId="03FCEFF7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0.0000</w:t>
            </w:r>
          </w:p>
        </w:tc>
        <w:tc>
          <w:tcPr>
            <w:tcW w:w="0" w:type="auto"/>
          </w:tcPr>
          <w:p w14:paraId="198E9A65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0.6654</w:t>
            </w:r>
          </w:p>
        </w:tc>
        <w:tc>
          <w:tcPr>
            <w:tcW w:w="0" w:type="auto"/>
          </w:tcPr>
          <w:p w14:paraId="0EC5C8FF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0.6050</w:t>
            </w:r>
          </w:p>
        </w:tc>
      </w:tr>
      <w:tr w:rsidR="00FE396D" w:rsidRPr="00CC78DF" w14:paraId="6E80089D" w14:textId="77777777" w:rsidTr="00BC48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02026E" w14:textId="77777777" w:rsidR="00FE396D" w:rsidRPr="00FE396D" w:rsidRDefault="00FE396D" w:rsidP="00B225B1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Height</w:t>
            </w:r>
          </w:p>
        </w:tc>
        <w:tc>
          <w:tcPr>
            <w:tcW w:w="0" w:type="auto"/>
          </w:tcPr>
          <w:p w14:paraId="48242EAC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</w:rPr>
              <w:t>147.7±8.8</w:t>
            </w:r>
          </w:p>
        </w:tc>
        <w:tc>
          <w:tcPr>
            <w:tcW w:w="0" w:type="auto"/>
          </w:tcPr>
          <w:p w14:paraId="2F1F47DD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</w:rPr>
              <w:t>146.0±7.4</w:t>
            </w:r>
          </w:p>
        </w:tc>
        <w:tc>
          <w:tcPr>
            <w:tcW w:w="0" w:type="auto"/>
          </w:tcPr>
          <w:p w14:paraId="5E14B8C8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142.59±8.09</w:t>
            </w:r>
          </w:p>
        </w:tc>
        <w:tc>
          <w:tcPr>
            <w:tcW w:w="0" w:type="auto"/>
          </w:tcPr>
          <w:p w14:paraId="5C01C624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142.68±7.58</w:t>
            </w:r>
          </w:p>
        </w:tc>
        <w:tc>
          <w:tcPr>
            <w:tcW w:w="0" w:type="auto"/>
          </w:tcPr>
          <w:p w14:paraId="4B1B4C16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0.0000</w:t>
            </w:r>
          </w:p>
        </w:tc>
        <w:tc>
          <w:tcPr>
            <w:tcW w:w="0" w:type="auto"/>
          </w:tcPr>
          <w:p w14:paraId="7142CF3E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0.2897</w:t>
            </w:r>
          </w:p>
        </w:tc>
        <w:tc>
          <w:tcPr>
            <w:tcW w:w="0" w:type="auto"/>
          </w:tcPr>
          <w:p w14:paraId="2B1562E7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0.2422</w:t>
            </w:r>
          </w:p>
        </w:tc>
      </w:tr>
      <w:tr w:rsidR="00FE396D" w:rsidRPr="00CC78DF" w14:paraId="5D48BE67" w14:textId="77777777" w:rsidTr="00BC48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D760ED" w14:textId="77777777" w:rsidR="00FE396D" w:rsidRPr="00FE396D" w:rsidRDefault="00FE396D" w:rsidP="00B225B1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proofErr w:type="spellStart"/>
            <w:r w:rsidRPr="00FE396D">
              <w:rPr>
                <w:sz w:val="20"/>
                <w:szCs w:val="20"/>
                <w:lang w:val="en-US"/>
              </w:rPr>
              <w:t>zBMI</w:t>
            </w:r>
            <w:proofErr w:type="spellEnd"/>
          </w:p>
        </w:tc>
        <w:tc>
          <w:tcPr>
            <w:tcW w:w="0" w:type="auto"/>
          </w:tcPr>
          <w:p w14:paraId="21AE4189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96D">
              <w:rPr>
                <w:sz w:val="20"/>
                <w:szCs w:val="20"/>
              </w:rPr>
              <w:t>2.46±0.36</w:t>
            </w:r>
          </w:p>
        </w:tc>
        <w:tc>
          <w:tcPr>
            <w:tcW w:w="0" w:type="auto"/>
          </w:tcPr>
          <w:p w14:paraId="3514EBA7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96D">
              <w:rPr>
                <w:sz w:val="20"/>
                <w:szCs w:val="20"/>
              </w:rPr>
              <w:t>2.63±0.47</w:t>
            </w:r>
          </w:p>
        </w:tc>
        <w:tc>
          <w:tcPr>
            <w:tcW w:w="0" w:type="auto"/>
          </w:tcPr>
          <w:p w14:paraId="7EA1390F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</w:rPr>
              <w:t>0.47±0.94</w:t>
            </w:r>
          </w:p>
        </w:tc>
        <w:tc>
          <w:tcPr>
            <w:tcW w:w="0" w:type="auto"/>
          </w:tcPr>
          <w:p w14:paraId="0A16FB06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</w:rPr>
              <w:t>0.64±0.91</w:t>
            </w:r>
          </w:p>
        </w:tc>
        <w:tc>
          <w:tcPr>
            <w:tcW w:w="0" w:type="auto"/>
          </w:tcPr>
          <w:p w14:paraId="2EA8D159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0.0000</w:t>
            </w:r>
          </w:p>
        </w:tc>
        <w:tc>
          <w:tcPr>
            <w:tcW w:w="0" w:type="auto"/>
          </w:tcPr>
          <w:p w14:paraId="1D7417B4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0.0385</w:t>
            </w:r>
          </w:p>
        </w:tc>
        <w:tc>
          <w:tcPr>
            <w:tcW w:w="0" w:type="auto"/>
          </w:tcPr>
          <w:p w14:paraId="09BE1C1A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0.9689</w:t>
            </w:r>
          </w:p>
        </w:tc>
      </w:tr>
      <w:tr w:rsidR="00FE396D" w:rsidRPr="00CC78DF" w14:paraId="31751AFC" w14:textId="77777777" w:rsidTr="00BC48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BD4EA8" w14:textId="77777777" w:rsidR="00FE396D" w:rsidRPr="00FE396D" w:rsidRDefault="00FE396D" w:rsidP="00B225B1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SBP</w:t>
            </w:r>
          </w:p>
        </w:tc>
        <w:tc>
          <w:tcPr>
            <w:tcW w:w="0" w:type="auto"/>
          </w:tcPr>
          <w:p w14:paraId="5B7F69AF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102.2±6.7</w:t>
            </w:r>
          </w:p>
        </w:tc>
        <w:tc>
          <w:tcPr>
            <w:tcW w:w="0" w:type="auto"/>
          </w:tcPr>
          <w:p w14:paraId="42063292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106.0±8.5</w:t>
            </w:r>
          </w:p>
        </w:tc>
        <w:tc>
          <w:tcPr>
            <w:tcW w:w="0" w:type="auto"/>
          </w:tcPr>
          <w:p w14:paraId="02CED645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97.4±6.8</w:t>
            </w:r>
          </w:p>
        </w:tc>
        <w:tc>
          <w:tcPr>
            <w:tcW w:w="0" w:type="auto"/>
          </w:tcPr>
          <w:p w14:paraId="53FED6A1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101.8±9.5</w:t>
            </w:r>
          </w:p>
        </w:tc>
        <w:tc>
          <w:tcPr>
            <w:tcW w:w="0" w:type="auto"/>
          </w:tcPr>
          <w:p w14:paraId="727CB5DB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0.0000</w:t>
            </w:r>
          </w:p>
        </w:tc>
        <w:tc>
          <w:tcPr>
            <w:tcW w:w="0" w:type="auto"/>
          </w:tcPr>
          <w:p w14:paraId="35597B76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0.0000</w:t>
            </w:r>
          </w:p>
        </w:tc>
        <w:tc>
          <w:tcPr>
            <w:tcW w:w="0" w:type="auto"/>
          </w:tcPr>
          <w:p w14:paraId="44E21CBB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0.6430</w:t>
            </w:r>
          </w:p>
        </w:tc>
      </w:tr>
      <w:tr w:rsidR="00FE396D" w:rsidRPr="00CC78DF" w14:paraId="2E8FC8DD" w14:textId="77777777" w:rsidTr="00BC48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990258" w14:textId="77777777" w:rsidR="00FE396D" w:rsidRPr="00FE396D" w:rsidRDefault="00FE396D" w:rsidP="00B225B1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DBP</w:t>
            </w:r>
          </w:p>
        </w:tc>
        <w:tc>
          <w:tcPr>
            <w:tcW w:w="0" w:type="auto"/>
          </w:tcPr>
          <w:p w14:paraId="2CFBF124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58.7±4.4</w:t>
            </w:r>
          </w:p>
        </w:tc>
        <w:tc>
          <w:tcPr>
            <w:tcW w:w="0" w:type="auto"/>
          </w:tcPr>
          <w:p w14:paraId="585EBFA1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60.4±6.2</w:t>
            </w:r>
          </w:p>
        </w:tc>
        <w:tc>
          <w:tcPr>
            <w:tcW w:w="0" w:type="auto"/>
          </w:tcPr>
          <w:p w14:paraId="45EA5D41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54.1±5.5</w:t>
            </w:r>
          </w:p>
        </w:tc>
        <w:tc>
          <w:tcPr>
            <w:tcW w:w="0" w:type="auto"/>
          </w:tcPr>
          <w:p w14:paraId="4B085151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55.6±6.7</w:t>
            </w:r>
          </w:p>
        </w:tc>
        <w:tc>
          <w:tcPr>
            <w:tcW w:w="0" w:type="auto"/>
          </w:tcPr>
          <w:p w14:paraId="19246DF0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0.0000</w:t>
            </w:r>
          </w:p>
        </w:tc>
        <w:tc>
          <w:tcPr>
            <w:tcW w:w="0" w:type="auto"/>
          </w:tcPr>
          <w:p w14:paraId="259A5E0A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0.0058</w:t>
            </w:r>
          </w:p>
        </w:tc>
        <w:tc>
          <w:tcPr>
            <w:tcW w:w="0" w:type="auto"/>
          </w:tcPr>
          <w:p w14:paraId="2E1674E9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0.9082</w:t>
            </w:r>
          </w:p>
        </w:tc>
      </w:tr>
      <w:tr w:rsidR="00FE396D" w:rsidRPr="00CC78DF" w14:paraId="366D68AD" w14:textId="77777777" w:rsidTr="00BC48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19A54B" w14:textId="77777777" w:rsidR="00FE396D" w:rsidRPr="00FE396D" w:rsidRDefault="00FE396D" w:rsidP="00B225B1">
            <w:pPr>
              <w:jc w:val="both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 xml:space="preserve">TG </w:t>
            </w:r>
          </w:p>
        </w:tc>
        <w:tc>
          <w:tcPr>
            <w:tcW w:w="0" w:type="auto"/>
          </w:tcPr>
          <w:p w14:paraId="3BE71460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89.4±28.3</w:t>
            </w:r>
            <w:r w:rsidRPr="00FE396D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2B057075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142.3±77.5</w:t>
            </w:r>
            <w:r w:rsidRPr="00FE396D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0AB7FA38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82.1±28.5</w:t>
            </w:r>
            <w:r w:rsidRPr="00FE396D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4F06F548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109.0±57.7</w:t>
            </w:r>
            <w:r w:rsidRPr="00FE396D"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14:paraId="58FCBB2C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0.0000</w:t>
            </w:r>
          </w:p>
        </w:tc>
        <w:tc>
          <w:tcPr>
            <w:tcW w:w="0" w:type="auto"/>
          </w:tcPr>
          <w:p w14:paraId="72A57606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0.0000</w:t>
            </w:r>
          </w:p>
        </w:tc>
        <w:tc>
          <w:tcPr>
            <w:tcW w:w="0" w:type="auto"/>
          </w:tcPr>
          <w:p w14:paraId="50ADCBB9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FE396D">
              <w:rPr>
                <w:b/>
                <w:sz w:val="20"/>
                <w:szCs w:val="20"/>
                <w:lang w:val="en-US"/>
              </w:rPr>
              <w:t>0.0038</w:t>
            </w:r>
          </w:p>
        </w:tc>
      </w:tr>
      <w:tr w:rsidR="00FE396D" w:rsidRPr="00CC78DF" w14:paraId="3305BC1C" w14:textId="77777777" w:rsidTr="00BC48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5580FA" w14:textId="77777777" w:rsidR="00FE396D" w:rsidRPr="00FE396D" w:rsidRDefault="00FE396D" w:rsidP="00B225B1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HDL</w:t>
            </w:r>
          </w:p>
        </w:tc>
        <w:tc>
          <w:tcPr>
            <w:tcW w:w="0" w:type="auto"/>
          </w:tcPr>
          <w:p w14:paraId="5141BF46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52.6±8.7</w:t>
            </w:r>
          </w:p>
        </w:tc>
        <w:tc>
          <w:tcPr>
            <w:tcW w:w="0" w:type="auto"/>
          </w:tcPr>
          <w:p w14:paraId="6253D311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45.6±11.0</w:t>
            </w:r>
          </w:p>
        </w:tc>
        <w:tc>
          <w:tcPr>
            <w:tcW w:w="0" w:type="auto"/>
          </w:tcPr>
          <w:p w14:paraId="44D52FEE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53.4±8.7</w:t>
            </w:r>
          </w:p>
        </w:tc>
        <w:tc>
          <w:tcPr>
            <w:tcW w:w="0" w:type="auto"/>
          </w:tcPr>
          <w:p w14:paraId="419CA7DC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45.0±11.0</w:t>
            </w:r>
          </w:p>
        </w:tc>
        <w:tc>
          <w:tcPr>
            <w:tcW w:w="0" w:type="auto"/>
          </w:tcPr>
          <w:p w14:paraId="31E07A11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0.9093</w:t>
            </w:r>
          </w:p>
        </w:tc>
        <w:tc>
          <w:tcPr>
            <w:tcW w:w="0" w:type="auto"/>
          </w:tcPr>
          <w:p w14:paraId="0BB79B2C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0.0000</w:t>
            </w:r>
          </w:p>
        </w:tc>
        <w:tc>
          <w:tcPr>
            <w:tcW w:w="0" w:type="auto"/>
          </w:tcPr>
          <w:p w14:paraId="1DC894EB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0.4771</w:t>
            </w:r>
          </w:p>
        </w:tc>
      </w:tr>
      <w:tr w:rsidR="00FE396D" w:rsidRPr="00CC78DF" w14:paraId="39C0ECC8" w14:textId="77777777" w:rsidTr="00BC48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0E559C" w14:textId="77777777" w:rsidR="00FE396D" w:rsidRPr="00FE396D" w:rsidRDefault="00FE396D" w:rsidP="00B225B1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proofErr w:type="spellStart"/>
            <w:r w:rsidRPr="00FE396D">
              <w:rPr>
                <w:sz w:val="20"/>
                <w:szCs w:val="20"/>
                <w:lang w:val="en-US"/>
              </w:rPr>
              <w:t>Glycemia</w:t>
            </w:r>
            <w:proofErr w:type="spellEnd"/>
          </w:p>
        </w:tc>
        <w:tc>
          <w:tcPr>
            <w:tcW w:w="0" w:type="auto"/>
          </w:tcPr>
          <w:p w14:paraId="06F740E7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</w:rPr>
              <w:t>88.8±6.5</w:t>
            </w:r>
          </w:p>
        </w:tc>
        <w:tc>
          <w:tcPr>
            <w:tcW w:w="0" w:type="auto"/>
          </w:tcPr>
          <w:p w14:paraId="5681A1BA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96D">
              <w:rPr>
                <w:sz w:val="20"/>
                <w:szCs w:val="20"/>
                <w:lang w:val="en-US"/>
              </w:rPr>
              <w:t>92.0</w:t>
            </w:r>
            <w:r w:rsidRPr="00FE396D">
              <w:rPr>
                <w:sz w:val="20"/>
                <w:szCs w:val="20"/>
              </w:rPr>
              <w:t>±8.6</w:t>
            </w:r>
          </w:p>
        </w:tc>
        <w:tc>
          <w:tcPr>
            <w:tcW w:w="0" w:type="auto"/>
          </w:tcPr>
          <w:p w14:paraId="4626452C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96D">
              <w:rPr>
                <w:sz w:val="20"/>
                <w:szCs w:val="20"/>
              </w:rPr>
              <w:t>88.2</w:t>
            </w:r>
            <w:r w:rsidRPr="00FE396D">
              <w:rPr>
                <w:sz w:val="20"/>
                <w:szCs w:val="20"/>
                <w:lang w:val="en-US"/>
              </w:rPr>
              <w:t>±6.2</w:t>
            </w:r>
          </w:p>
        </w:tc>
        <w:tc>
          <w:tcPr>
            <w:tcW w:w="0" w:type="auto"/>
          </w:tcPr>
          <w:p w14:paraId="45387257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96D">
              <w:rPr>
                <w:sz w:val="20"/>
                <w:szCs w:val="20"/>
              </w:rPr>
              <w:t>91.3</w:t>
            </w:r>
            <w:r w:rsidRPr="00FE396D">
              <w:rPr>
                <w:sz w:val="20"/>
                <w:szCs w:val="20"/>
                <w:lang w:val="en-US"/>
              </w:rPr>
              <w:t>±8.6</w:t>
            </w:r>
          </w:p>
        </w:tc>
        <w:tc>
          <w:tcPr>
            <w:tcW w:w="0" w:type="auto"/>
          </w:tcPr>
          <w:p w14:paraId="218746C7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96D">
              <w:rPr>
                <w:sz w:val="20"/>
                <w:szCs w:val="20"/>
              </w:rPr>
              <w:t>0.3773</w:t>
            </w:r>
          </w:p>
        </w:tc>
        <w:tc>
          <w:tcPr>
            <w:tcW w:w="0" w:type="auto"/>
          </w:tcPr>
          <w:p w14:paraId="5DB30B98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96D">
              <w:rPr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14:paraId="38D0B51D" w14:textId="77777777" w:rsidR="00FE396D" w:rsidRPr="00FE396D" w:rsidRDefault="00FE396D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96D">
              <w:rPr>
                <w:sz w:val="20"/>
                <w:szCs w:val="20"/>
              </w:rPr>
              <w:t>0.9604</w:t>
            </w:r>
          </w:p>
        </w:tc>
      </w:tr>
    </w:tbl>
    <w:p w14:paraId="6D6651F2" w14:textId="77777777" w:rsidR="00BC487C" w:rsidRDefault="00BC487C" w:rsidP="00BC487C">
      <w:pPr>
        <w:ind w:right="474"/>
        <w:rPr>
          <w:sz w:val="8"/>
        </w:rPr>
      </w:pPr>
    </w:p>
    <w:p w14:paraId="394886EE" w14:textId="205187FA" w:rsidR="00FE396D" w:rsidRPr="00FE396D" w:rsidRDefault="00FE396D" w:rsidP="00BC487C">
      <w:pPr>
        <w:ind w:left="709" w:right="474"/>
        <w:jc w:val="both"/>
        <w:rPr>
          <w:lang w:val="en-US"/>
        </w:rPr>
      </w:pPr>
      <w:r w:rsidRPr="00FE396D">
        <w:rPr>
          <w:lang w:val="en-US"/>
        </w:rPr>
        <w:t xml:space="preserve">*2-way </w:t>
      </w:r>
      <w:proofErr w:type="spellStart"/>
      <w:r w:rsidRPr="00FE396D">
        <w:rPr>
          <w:lang w:val="en-US"/>
        </w:rPr>
        <w:t>Anova</w:t>
      </w:r>
      <w:proofErr w:type="spellEnd"/>
      <w:r w:rsidRPr="00FE396D">
        <w:rPr>
          <w:lang w:val="en-US"/>
        </w:rPr>
        <w:t>, obesity and metabolic health (“health”) as independent variables.  Values with different letters represent significant differences (</w:t>
      </w:r>
      <w:proofErr w:type="spellStart"/>
      <w:r w:rsidRPr="00FE396D">
        <w:rPr>
          <w:lang w:val="en-US"/>
        </w:rPr>
        <w:t>Bonferroni</w:t>
      </w:r>
      <w:proofErr w:type="spellEnd"/>
      <w:r w:rsidRPr="00FE396D">
        <w:rPr>
          <w:lang w:val="en-US"/>
        </w:rPr>
        <w:t xml:space="preserve"> post-hoc pairwise analysis performed upon a significant interaction effect). </w:t>
      </w:r>
      <w:r w:rsidR="001C7CFB">
        <w:rPr>
          <w:lang w:val="en-US"/>
        </w:rPr>
        <w:t xml:space="preserve">MHO: metabolically healthy obesity; MUO: metabolically </w:t>
      </w:r>
      <w:proofErr w:type="spellStart"/>
      <w:r w:rsidR="001C7CFB">
        <w:rPr>
          <w:lang w:val="en-US"/>
        </w:rPr>
        <w:t>uhealthy</w:t>
      </w:r>
      <w:proofErr w:type="spellEnd"/>
      <w:r w:rsidR="001C7CFB">
        <w:rPr>
          <w:lang w:val="en-US"/>
        </w:rPr>
        <w:t xml:space="preserve"> obesity; MHNO: metabolically healthy-no obesity; MUNO: metabolically healthy-no obesity; </w:t>
      </w:r>
      <w:proofErr w:type="spellStart"/>
      <w:r w:rsidR="001C7CFB">
        <w:rPr>
          <w:lang w:val="en-US"/>
        </w:rPr>
        <w:t>zBMI</w:t>
      </w:r>
      <w:proofErr w:type="spellEnd"/>
      <w:r w:rsidR="001C7CFB">
        <w:rPr>
          <w:lang w:val="en-US"/>
        </w:rPr>
        <w:t xml:space="preserve">: body mass index standardized for age; </w:t>
      </w:r>
      <w:r w:rsidRPr="00FE396D">
        <w:rPr>
          <w:lang w:val="en-US"/>
        </w:rPr>
        <w:t>SPB: systolic blood pressure (mmHg); DBP: diastolic blood pressure (mmHg); TG: triglycerides (mg/</w:t>
      </w:r>
      <w:proofErr w:type="spellStart"/>
      <w:r w:rsidRPr="00FE396D">
        <w:rPr>
          <w:lang w:val="en-US"/>
        </w:rPr>
        <w:t>dL</w:t>
      </w:r>
      <w:proofErr w:type="spellEnd"/>
      <w:r w:rsidRPr="00FE396D">
        <w:rPr>
          <w:lang w:val="en-US"/>
        </w:rPr>
        <w:t>); HDL: high-density lipoprotein (mg/</w:t>
      </w:r>
      <w:proofErr w:type="spellStart"/>
      <w:r w:rsidRPr="00FE396D">
        <w:rPr>
          <w:lang w:val="en-US"/>
        </w:rPr>
        <w:t>dL</w:t>
      </w:r>
      <w:proofErr w:type="spellEnd"/>
      <w:r w:rsidRPr="00FE396D">
        <w:rPr>
          <w:lang w:val="en-US"/>
        </w:rPr>
        <w:t xml:space="preserve">); </w:t>
      </w:r>
      <w:proofErr w:type="spellStart"/>
      <w:r w:rsidRPr="00FE396D">
        <w:rPr>
          <w:lang w:val="en-US"/>
        </w:rPr>
        <w:t>glycemia</w:t>
      </w:r>
      <w:proofErr w:type="spellEnd"/>
      <w:r w:rsidRPr="00FE396D">
        <w:rPr>
          <w:lang w:val="en-US"/>
        </w:rPr>
        <w:t xml:space="preserve"> (mg/</w:t>
      </w:r>
      <w:proofErr w:type="spellStart"/>
      <w:r w:rsidRPr="00FE396D">
        <w:rPr>
          <w:lang w:val="en-US"/>
        </w:rPr>
        <w:t>dL</w:t>
      </w:r>
      <w:proofErr w:type="spellEnd"/>
      <w:r w:rsidRPr="00FE396D">
        <w:rPr>
          <w:lang w:val="en-US"/>
        </w:rPr>
        <w:t>).</w:t>
      </w:r>
    </w:p>
    <w:p w14:paraId="5999307C" w14:textId="77777777" w:rsidR="00FE396D" w:rsidRDefault="00FE396D" w:rsidP="00FE396D">
      <w:pPr>
        <w:pStyle w:val="Textoindependiente"/>
        <w:rPr>
          <w:b/>
          <w:lang w:val="en-US"/>
        </w:rPr>
      </w:pPr>
    </w:p>
    <w:p w14:paraId="7BC821AB" w14:textId="6690E0A1" w:rsidR="00620631" w:rsidRDefault="00620631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5F0679CC" w14:textId="77777777" w:rsidR="006F5703" w:rsidRDefault="006F5703" w:rsidP="00FE396D">
      <w:pPr>
        <w:pStyle w:val="Textoindependiente"/>
        <w:rPr>
          <w:b/>
          <w:lang w:val="en-US"/>
        </w:rPr>
      </w:pPr>
    </w:p>
    <w:p w14:paraId="47C08CB0" w14:textId="77777777" w:rsidR="006F5703" w:rsidRDefault="006F5703" w:rsidP="00FE396D">
      <w:pPr>
        <w:pStyle w:val="Textoindependiente"/>
        <w:rPr>
          <w:b/>
          <w:lang w:val="en-US"/>
        </w:rPr>
      </w:pPr>
    </w:p>
    <w:p w14:paraId="40E2279C" w14:textId="77777777" w:rsidR="006F5703" w:rsidRDefault="006F5703" w:rsidP="00FE396D">
      <w:pPr>
        <w:pStyle w:val="Textoindependiente"/>
        <w:rPr>
          <w:b/>
          <w:lang w:val="en-US"/>
        </w:rPr>
      </w:pPr>
    </w:p>
    <w:p w14:paraId="64E5E507" w14:textId="1E56A8C2" w:rsidR="00FE396D" w:rsidRPr="00FE396D" w:rsidRDefault="00FE396D" w:rsidP="00FE396D">
      <w:pPr>
        <w:pStyle w:val="Textoindependiente"/>
        <w:rPr>
          <w:b/>
          <w:lang w:val="en-US"/>
        </w:rPr>
      </w:pPr>
      <w:r w:rsidRPr="00FE396D">
        <w:rPr>
          <w:b/>
          <w:lang w:val="en-US"/>
        </w:rPr>
        <w:t xml:space="preserve">TABLE </w:t>
      </w:r>
      <w:r>
        <w:rPr>
          <w:b/>
          <w:lang w:val="en-US"/>
        </w:rPr>
        <w:t>S3</w:t>
      </w:r>
      <w:r w:rsidRPr="00FE396D">
        <w:rPr>
          <w:b/>
          <w:lang w:val="en-US"/>
        </w:rPr>
        <w:t xml:space="preserve">. </w:t>
      </w:r>
      <w:r w:rsidR="00176AC6">
        <w:rPr>
          <w:b/>
          <w:lang w:val="en-US"/>
        </w:rPr>
        <w:t>Mean values of the p</w:t>
      </w:r>
      <w:r w:rsidRPr="00FE396D">
        <w:rPr>
          <w:b/>
          <w:lang w:val="en-US"/>
        </w:rPr>
        <w:t xml:space="preserve">arameters used in </w:t>
      </w:r>
      <w:proofErr w:type="spellStart"/>
      <w:r w:rsidRPr="00FE396D">
        <w:rPr>
          <w:b/>
          <w:lang w:val="en-US"/>
        </w:rPr>
        <w:t>Damanhoury’s</w:t>
      </w:r>
      <w:proofErr w:type="spellEnd"/>
      <w:r w:rsidRPr="00FE396D">
        <w:rPr>
          <w:b/>
          <w:lang w:val="en-US"/>
        </w:rPr>
        <w:t xml:space="preserve"> definition of metabolic health across phenotypes in Tanner 4  </w:t>
      </w:r>
    </w:p>
    <w:tbl>
      <w:tblPr>
        <w:tblStyle w:val="Tablanormal21"/>
        <w:tblW w:w="5000" w:type="pct"/>
        <w:tblLook w:val="06A0" w:firstRow="1" w:lastRow="0" w:firstColumn="1" w:lastColumn="0" w:noHBand="1" w:noVBand="1"/>
      </w:tblPr>
      <w:tblGrid>
        <w:gridCol w:w="1029"/>
        <w:gridCol w:w="1398"/>
        <w:gridCol w:w="1452"/>
        <w:gridCol w:w="1339"/>
        <w:gridCol w:w="1399"/>
        <w:gridCol w:w="877"/>
        <w:gridCol w:w="1089"/>
        <w:gridCol w:w="822"/>
      </w:tblGrid>
      <w:tr w:rsidR="00FE396D" w:rsidRPr="00CC78DF" w14:paraId="6818E6B8" w14:textId="77777777" w:rsidTr="006F57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tcBorders>
              <w:bottom w:val="nil"/>
            </w:tcBorders>
          </w:tcPr>
          <w:p w14:paraId="62903188" w14:textId="77777777" w:rsidR="00FE396D" w:rsidRPr="00FE396D" w:rsidRDefault="00FE396D" w:rsidP="00B225B1">
            <w:pPr>
              <w:jc w:val="center"/>
              <w:rPr>
                <w:b w:val="0"/>
                <w:sz w:val="20"/>
                <w:lang w:val="en-US"/>
              </w:rPr>
            </w:pPr>
            <w:r w:rsidRPr="00FE396D">
              <w:rPr>
                <w:sz w:val="20"/>
                <w:lang w:val="en-US"/>
              </w:rPr>
              <w:t>Tanner 4</w:t>
            </w:r>
          </w:p>
        </w:tc>
        <w:tc>
          <w:tcPr>
            <w:tcW w:w="743" w:type="pct"/>
            <w:tcBorders>
              <w:bottom w:val="nil"/>
            </w:tcBorders>
          </w:tcPr>
          <w:p w14:paraId="50C90F23" w14:textId="77777777" w:rsidR="00FE396D" w:rsidRPr="00FE396D" w:rsidRDefault="00FE396D" w:rsidP="00B225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US"/>
              </w:rPr>
            </w:pPr>
            <w:r w:rsidRPr="00FE396D">
              <w:rPr>
                <w:sz w:val="20"/>
                <w:lang w:val="en-US"/>
              </w:rPr>
              <w:t>MHO</w:t>
            </w:r>
          </w:p>
        </w:tc>
        <w:tc>
          <w:tcPr>
            <w:tcW w:w="772" w:type="pct"/>
            <w:tcBorders>
              <w:bottom w:val="nil"/>
            </w:tcBorders>
          </w:tcPr>
          <w:p w14:paraId="4C569EA9" w14:textId="77777777" w:rsidR="00FE396D" w:rsidRPr="00FE396D" w:rsidRDefault="00FE396D" w:rsidP="00B225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US"/>
              </w:rPr>
            </w:pPr>
            <w:r w:rsidRPr="00FE396D">
              <w:rPr>
                <w:sz w:val="20"/>
                <w:lang w:val="en-US"/>
              </w:rPr>
              <w:t>MUO</w:t>
            </w:r>
          </w:p>
        </w:tc>
        <w:tc>
          <w:tcPr>
            <w:tcW w:w="712" w:type="pct"/>
            <w:tcBorders>
              <w:bottom w:val="nil"/>
            </w:tcBorders>
          </w:tcPr>
          <w:p w14:paraId="32119748" w14:textId="77777777" w:rsidR="00FE396D" w:rsidRPr="00FE396D" w:rsidRDefault="00FE396D" w:rsidP="00B225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US"/>
              </w:rPr>
            </w:pPr>
            <w:r w:rsidRPr="00FE396D">
              <w:rPr>
                <w:sz w:val="20"/>
                <w:lang w:val="en-US"/>
              </w:rPr>
              <w:t>MHNO</w:t>
            </w:r>
          </w:p>
        </w:tc>
        <w:tc>
          <w:tcPr>
            <w:tcW w:w="744" w:type="pct"/>
            <w:tcBorders>
              <w:bottom w:val="nil"/>
            </w:tcBorders>
          </w:tcPr>
          <w:p w14:paraId="67E56F7C" w14:textId="77777777" w:rsidR="00FE396D" w:rsidRPr="00FE396D" w:rsidRDefault="00FE396D" w:rsidP="00B225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US"/>
              </w:rPr>
            </w:pPr>
            <w:r w:rsidRPr="00FE396D">
              <w:rPr>
                <w:sz w:val="20"/>
                <w:lang w:val="en-US"/>
              </w:rPr>
              <w:t>MUNO</w:t>
            </w:r>
          </w:p>
        </w:tc>
        <w:tc>
          <w:tcPr>
            <w:tcW w:w="1482" w:type="pct"/>
            <w:gridSpan w:val="3"/>
          </w:tcPr>
          <w:p w14:paraId="67F2C914" w14:textId="77777777" w:rsidR="00FE396D" w:rsidRPr="00FE396D" w:rsidRDefault="00FE396D" w:rsidP="00B225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p-value*</w:t>
            </w:r>
          </w:p>
        </w:tc>
      </w:tr>
      <w:tr w:rsidR="006F5703" w:rsidRPr="00CC78DF" w14:paraId="7963D7FC" w14:textId="77777777" w:rsidTr="006F5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tcBorders>
              <w:top w:val="nil"/>
              <w:bottom w:val="single" w:sz="4" w:space="0" w:color="auto"/>
            </w:tcBorders>
          </w:tcPr>
          <w:p w14:paraId="1E58149C" w14:textId="77777777" w:rsidR="006F5703" w:rsidRPr="00FE396D" w:rsidRDefault="006F5703" w:rsidP="00B225B1">
            <w:pPr>
              <w:jc w:val="center"/>
              <w:rPr>
                <w:b w:val="0"/>
                <w:sz w:val="20"/>
                <w:lang w:val="en-US"/>
              </w:rPr>
            </w:pPr>
          </w:p>
        </w:tc>
        <w:tc>
          <w:tcPr>
            <w:tcW w:w="743" w:type="pct"/>
            <w:tcBorders>
              <w:top w:val="nil"/>
              <w:bottom w:val="single" w:sz="4" w:space="0" w:color="auto"/>
            </w:tcBorders>
          </w:tcPr>
          <w:p w14:paraId="341B7080" w14:textId="26F0DFF0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(n=</w:t>
            </w:r>
            <w:r w:rsidRPr="00FE396D">
              <w:rPr>
                <w:sz w:val="20"/>
                <w:lang w:val="en-US"/>
              </w:rPr>
              <w:t>46</w:t>
            </w:r>
            <w:r>
              <w:rPr>
                <w:sz w:val="20"/>
                <w:lang w:val="en-US"/>
              </w:rPr>
              <w:t>)</w:t>
            </w: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</w:tcPr>
          <w:p w14:paraId="1BB7B173" w14:textId="197D5738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(n=</w:t>
            </w:r>
            <w:r w:rsidRPr="00FE396D">
              <w:rPr>
                <w:sz w:val="20"/>
                <w:lang w:val="en-US"/>
              </w:rPr>
              <w:t>72</w:t>
            </w:r>
            <w:r>
              <w:rPr>
                <w:sz w:val="20"/>
                <w:lang w:val="en-US"/>
              </w:rPr>
              <w:t>)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</w:tcPr>
          <w:p w14:paraId="711F3F2C" w14:textId="69346115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(n=</w:t>
            </w:r>
            <w:r w:rsidRPr="00FE396D">
              <w:rPr>
                <w:sz w:val="20"/>
                <w:lang w:val="en-US"/>
              </w:rPr>
              <w:t>372</w:t>
            </w:r>
            <w:r>
              <w:rPr>
                <w:sz w:val="20"/>
                <w:lang w:val="en-US"/>
              </w:rPr>
              <w:t>)</w:t>
            </w:r>
          </w:p>
        </w:tc>
        <w:tc>
          <w:tcPr>
            <w:tcW w:w="744" w:type="pct"/>
            <w:tcBorders>
              <w:top w:val="nil"/>
              <w:bottom w:val="single" w:sz="4" w:space="0" w:color="auto"/>
            </w:tcBorders>
          </w:tcPr>
          <w:p w14:paraId="56C7763E" w14:textId="656B8759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(n=</w:t>
            </w:r>
            <w:r w:rsidRPr="00FE396D">
              <w:rPr>
                <w:sz w:val="20"/>
                <w:lang w:val="en-US"/>
              </w:rPr>
              <w:t>227</w:t>
            </w:r>
            <w:r>
              <w:rPr>
                <w:sz w:val="20"/>
                <w:lang w:val="en-US"/>
              </w:rPr>
              <w:t>)</w:t>
            </w:r>
          </w:p>
        </w:tc>
        <w:tc>
          <w:tcPr>
            <w:tcW w:w="466" w:type="pct"/>
          </w:tcPr>
          <w:p w14:paraId="3D0FFAB8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E396D">
              <w:rPr>
                <w:sz w:val="20"/>
                <w:lang w:val="en-US"/>
              </w:rPr>
              <w:t>Obesity</w:t>
            </w:r>
          </w:p>
        </w:tc>
        <w:tc>
          <w:tcPr>
            <w:tcW w:w="579" w:type="pct"/>
          </w:tcPr>
          <w:p w14:paraId="291248A6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Health</w:t>
            </w:r>
          </w:p>
        </w:tc>
        <w:tc>
          <w:tcPr>
            <w:tcW w:w="437" w:type="pct"/>
          </w:tcPr>
          <w:p w14:paraId="3D79E00C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FE396D">
              <w:rPr>
                <w:sz w:val="20"/>
                <w:szCs w:val="20"/>
                <w:lang w:val="en-US"/>
              </w:rPr>
              <w:t>Obe</w:t>
            </w:r>
            <w:proofErr w:type="spellEnd"/>
            <w:r w:rsidRPr="00FE396D">
              <w:rPr>
                <w:sz w:val="20"/>
                <w:szCs w:val="20"/>
                <w:lang w:val="en-US"/>
              </w:rPr>
              <w:t xml:space="preserve"> x</w:t>
            </w:r>
          </w:p>
          <w:p w14:paraId="0794FABD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Health</w:t>
            </w:r>
          </w:p>
        </w:tc>
      </w:tr>
      <w:tr w:rsidR="006F5703" w:rsidRPr="00CC78DF" w14:paraId="0C65C440" w14:textId="77777777" w:rsidTr="006F5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</w:tcPr>
          <w:p w14:paraId="3588F9C8" w14:textId="77777777" w:rsidR="006F5703" w:rsidRPr="00FE396D" w:rsidRDefault="006F5703" w:rsidP="00B225B1">
            <w:pPr>
              <w:jc w:val="both"/>
              <w:rPr>
                <w:b w:val="0"/>
                <w:sz w:val="20"/>
                <w:lang w:val="en-US"/>
              </w:rPr>
            </w:pPr>
            <w:r w:rsidRPr="00FE396D">
              <w:rPr>
                <w:sz w:val="20"/>
                <w:lang w:val="en-US"/>
              </w:rPr>
              <w:t>Weight</w:t>
            </w:r>
          </w:p>
        </w:tc>
        <w:tc>
          <w:tcPr>
            <w:tcW w:w="743" w:type="pct"/>
          </w:tcPr>
          <w:p w14:paraId="62E347F2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E396D">
              <w:rPr>
                <w:sz w:val="20"/>
                <w:szCs w:val="18"/>
                <w:lang w:val="en-US"/>
              </w:rPr>
              <w:t>63.20</w:t>
            </w:r>
            <w:r w:rsidRPr="00FE396D">
              <w:rPr>
                <w:sz w:val="20"/>
                <w:szCs w:val="18"/>
              </w:rPr>
              <w:t>±11.90</w:t>
            </w:r>
            <w:r w:rsidRPr="00FE396D">
              <w:rPr>
                <w:sz w:val="20"/>
                <w:szCs w:val="18"/>
                <w:vertAlign w:val="superscript"/>
              </w:rPr>
              <w:t>a</w:t>
            </w:r>
          </w:p>
        </w:tc>
        <w:tc>
          <w:tcPr>
            <w:tcW w:w="772" w:type="pct"/>
          </w:tcPr>
          <w:p w14:paraId="444BFB09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E396D">
              <w:rPr>
                <w:sz w:val="20"/>
                <w:szCs w:val="18"/>
                <w:lang w:val="en-US"/>
              </w:rPr>
              <w:t>71.95</w:t>
            </w:r>
            <w:r w:rsidRPr="00FE396D">
              <w:rPr>
                <w:sz w:val="20"/>
                <w:szCs w:val="18"/>
              </w:rPr>
              <w:t>±14.54</w:t>
            </w:r>
            <w:r w:rsidRPr="00FE396D">
              <w:rPr>
                <w:sz w:val="20"/>
                <w:szCs w:val="18"/>
                <w:vertAlign w:val="superscript"/>
              </w:rPr>
              <w:t>b</w:t>
            </w:r>
          </w:p>
        </w:tc>
        <w:tc>
          <w:tcPr>
            <w:tcW w:w="712" w:type="pct"/>
          </w:tcPr>
          <w:p w14:paraId="31EA663B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E396D">
              <w:rPr>
                <w:sz w:val="20"/>
                <w:szCs w:val="18"/>
                <w:lang w:val="en-US"/>
              </w:rPr>
              <w:t>47.64</w:t>
            </w:r>
            <w:r w:rsidRPr="00FE396D">
              <w:rPr>
                <w:sz w:val="20"/>
                <w:szCs w:val="18"/>
              </w:rPr>
              <w:t>±9.05</w:t>
            </w:r>
            <w:r w:rsidRPr="00FE396D">
              <w:rPr>
                <w:sz w:val="20"/>
                <w:szCs w:val="18"/>
                <w:vertAlign w:val="superscript"/>
              </w:rPr>
              <w:t>c</w:t>
            </w:r>
          </w:p>
        </w:tc>
        <w:tc>
          <w:tcPr>
            <w:tcW w:w="744" w:type="pct"/>
          </w:tcPr>
          <w:p w14:paraId="0860B6BC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E396D">
              <w:rPr>
                <w:sz w:val="20"/>
                <w:szCs w:val="18"/>
                <w:lang w:val="en-US"/>
              </w:rPr>
              <w:t>50.59</w:t>
            </w:r>
            <w:r w:rsidRPr="00FE396D">
              <w:rPr>
                <w:sz w:val="20"/>
                <w:szCs w:val="18"/>
              </w:rPr>
              <w:t>±9.58</w:t>
            </w:r>
            <w:r w:rsidRPr="00FE396D">
              <w:rPr>
                <w:sz w:val="20"/>
                <w:szCs w:val="18"/>
                <w:vertAlign w:val="superscript"/>
              </w:rPr>
              <w:t>d</w:t>
            </w:r>
          </w:p>
        </w:tc>
        <w:tc>
          <w:tcPr>
            <w:tcW w:w="466" w:type="pct"/>
          </w:tcPr>
          <w:p w14:paraId="014F00D9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FE396D">
              <w:rPr>
                <w:sz w:val="20"/>
                <w:szCs w:val="18"/>
                <w:lang w:val="en-US"/>
              </w:rPr>
              <w:t>0.0000</w:t>
            </w:r>
          </w:p>
        </w:tc>
        <w:tc>
          <w:tcPr>
            <w:tcW w:w="579" w:type="pct"/>
          </w:tcPr>
          <w:p w14:paraId="4EE0414C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FE396D">
              <w:rPr>
                <w:sz w:val="20"/>
                <w:szCs w:val="18"/>
                <w:lang w:val="en-US"/>
              </w:rPr>
              <w:t>0.0000</w:t>
            </w:r>
          </w:p>
        </w:tc>
        <w:tc>
          <w:tcPr>
            <w:tcW w:w="437" w:type="pct"/>
          </w:tcPr>
          <w:p w14:paraId="0C35F0DB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18"/>
                <w:lang w:val="en-US"/>
              </w:rPr>
            </w:pPr>
            <w:r w:rsidRPr="00FE396D">
              <w:rPr>
                <w:b/>
                <w:sz w:val="20"/>
                <w:szCs w:val="18"/>
                <w:lang w:val="en-US"/>
              </w:rPr>
              <w:t>0.0055</w:t>
            </w:r>
          </w:p>
        </w:tc>
      </w:tr>
      <w:tr w:rsidR="006F5703" w:rsidRPr="00CC78DF" w14:paraId="1DB33695" w14:textId="77777777" w:rsidTr="006F5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</w:tcPr>
          <w:p w14:paraId="372671B0" w14:textId="77777777" w:rsidR="006F5703" w:rsidRPr="00FE396D" w:rsidRDefault="006F5703" w:rsidP="00B225B1">
            <w:pPr>
              <w:jc w:val="both"/>
              <w:rPr>
                <w:b w:val="0"/>
                <w:sz w:val="20"/>
                <w:lang w:val="en-US"/>
              </w:rPr>
            </w:pPr>
            <w:r w:rsidRPr="00FE396D">
              <w:rPr>
                <w:sz w:val="20"/>
                <w:lang w:val="en-US"/>
              </w:rPr>
              <w:t>Height</w:t>
            </w:r>
          </w:p>
        </w:tc>
        <w:tc>
          <w:tcPr>
            <w:tcW w:w="743" w:type="pct"/>
          </w:tcPr>
          <w:p w14:paraId="58E44DBE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E396D">
              <w:rPr>
                <w:sz w:val="20"/>
                <w:szCs w:val="18"/>
                <w:lang w:val="en-US"/>
              </w:rPr>
              <w:t>155.21</w:t>
            </w:r>
            <w:r w:rsidRPr="00FE396D">
              <w:rPr>
                <w:sz w:val="20"/>
                <w:szCs w:val="18"/>
              </w:rPr>
              <w:t>±10.62</w:t>
            </w:r>
          </w:p>
        </w:tc>
        <w:tc>
          <w:tcPr>
            <w:tcW w:w="772" w:type="pct"/>
          </w:tcPr>
          <w:p w14:paraId="498765F0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E396D">
              <w:rPr>
                <w:sz w:val="20"/>
                <w:szCs w:val="18"/>
                <w:lang w:val="en-US"/>
              </w:rPr>
              <w:t>159.91</w:t>
            </w:r>
            <w:r w:rsidRPr="00FE396D">
              <w:rPr>
                <w:sz w:val="20"/>
                <w:szCs w:val="18"/>
              </w:rPr>
              <w:t>±9.58</w:t>
            </w:r>
          </w:p>
        </w:tc>
        <w:tc>
          <w:tcPr>
            <w:tcW w:w="712" w:type="pct"/>
          </w:tcPr>
          <w:p w14:paraId="6A5E81F3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E396D">
              <w:rPr>
                <w:sz w:val="20"/>
                <w:szCs w:val="18"/>
                <w:lang w:val="en-US"/>
              </w:rPr>
              <w:t>155.7</w:t>
            </w:r>
            <w:r w:rsidRPr="00FE396D">
              <w:rPr>
                <w:sz w:val="20"/>
                <w:szCs w:val="18"/>
              </w:rPr>
              <w:t>±10.0</w:t>
            </w:r>
          </w:p>
        </w:tc>
        <w:tc>
          <w:tcPr>
            <w:tcW w:w="744" w:type="pct"/>
          </w:tcPr>
          <w:p w14:paraId="46AC3858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E396D">
              <w:rPr>
                <w:sz w:val="20"/>
                <w:szCs w:val="18"/>
                <w:lang w:val="en-US"/>
              </w:rPr>
              <w:t>156.9</w:t>
            </w:r>
            <w:r w:rsidRPr="00FE396D">
              <w:rPr>
                <w:sz w:val="20"/>
                <w:szCs w:val="18"/>
              </w:rPr>
              <w:t>±9.0</w:t>
            </w:r>
          </w:p>
        </w:tc>
        <w:tc>
          <w:tcPr>
            <w:tcW w:w="466" w:type="pct"/>
          </w:tcPr>
          <w:p w14:paraId="57FA657A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FE396D">
              <w:rPr>
                <w:sz w:val="20"/>
                <w:szCs w:val="18"/>
                <w:lang w:val="en-US"/>
              </w:rPr>
              <w:t>0.2131</w:t>
            </w:r>
          </w:p>
        </w:tc>
        <w:tc>
          <w:tcPr>
            <w:tcW w:w="579" w:type="pct"/>
          </w:tcPr>
          <w:p w14:paraId="3C13ED89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FE396D">
              <w:rPr>
                <w:sz w:val="20"/>
                <w:szCs w:val="18"/>
                <w:lang w:val="en-US"/>
              </w:rPr>
              <w:t>0.0036</w:t>
            </w:r>
          </w:p>
        </w:tc>
        <w:tc>
          <w:tcPr>
            <w:tcW w:w="437" w:type="pct"/>
          </w:tcPr>
          <w:p w14:paraId="638C700B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FE396D">
              <w:rPr>
                <w:sz w:val="20"/>
                <w:szCs w:val="18"/>
                <w:lang w:val="en-US"/>
              </w:rPr>
              <w:t>0.0766</w:t>
            </w:r>
          </w:p>
        </w:tc>
      </w:tr>
      <w:tr w:rsidR="006F5703" w:rsidRPr="00CC78DF" w14:paraId="3E10631C" w14:textId="77777777" w:rsidTr="006F5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</w:tcPr>
          <w:p w14:paraId="7F41AAC5" w14:textId="77777777" w:rsidR="006F5703" w:rsidRPr="00FE396D" w:rsidRDefault="006F5703" w:rsidP="00B225B1">
            <w:pPr>
              <w:jc w:val="both"/>
              <w:rPr>
                <w:b w:val="0"/>
                <w:sz w:val="20"/>
                <w:lang w:val="en-US"/>
              </w:rPr>
            </w:pPr>
            <w:proofErr w:type="spellStart"/>
            <w:r w:rsidRPr="00FE396D">
              <w:rPr>
                <w:sz w:val="20"/>
                <w:lang w:val="en-US"/>
              </w:rPr>
              <w:t>zBMI</w:t>
            </w:r>
            <w:proofErr w:type="spellEnd"/>
          </w:p>
        </w:tc>
        <w:tc>
          <w:tcPr>
            <w:tcW w:w="743" w:type="pct"/>
          </w:tcPr>
          <w:p w14:paraId="1541540F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FE396D">
              <w:rPr>
                <w:sz w:val="20"/>
                <w:szCs w:val="20"/>
              </w:rPr>
              <w:t>2.30±0.22</w:t>
            </w:r>
          </w:p>
        </w:tc>
        <w:tc>
          <w:tcPr>
            <w:tcW w:w="772" w:type="pct"/>
          </w:tcPr>
          <w:p w14:paraId="06428D1C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FE396D">
              <w:rPr>
                <w:sz w:val="20"/>
                <w:szCs w:val="20"/>
              </w:rPr>
              <w:t>2.51±0.42</w:t>
            </w:r>
          </w:p>
        </w:tc>
        <w:tc>
          <w:tcPr>
            <w:tcW w:w="712" w:type="pct"/>
          </w:tcPr>
          <w:p w14:paraId="422C0D7D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FE396D">
              <w:rPr>
                <w:sz w:val="20"/>
                <w:szCs w:val="20"/>
              </w:rPr>
              <w:t>0.42±0.95</w:t>
            </w:r>
          </w:p>
        </w:tc>
        <w:tc>
          <w:tcPr>
            <w:tcW w:w="744" w:type="pct"/>
          </w:tcPr>
          <w:p w14:paraId="2F0E5598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FE396D">
              <w:rPr>
                <w:sz w:val="20"/>
                <w:szCs w:val="20"/>
              </w:rPr>
              <w:t>0.72±0.93</w:t>
            </w:r>
          </w:p>
        </w:tc>
        <w:tc>
          <w:tcPr>
            <w:tcW w:w="466" w:type="pct"/>
          </w:tcPr>
          <w:p w14:paraId="53F6723F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FE396D">
              <w:rPr>
                <w:sz w:val="20"/>
                <w:szCs w:val="18"/>
                <w:lang w:val="en-US"/>
              </w:rPr>
              <w:t>0.0000</w:t>
            </w:r>
          </w:p>
        </w:tc>
        <w:tc>
          <w:tcPr>
            <w:tcW w:w="579" w:type="pct"/>
          </w:tcPr>
          <w:p w14:paraId="3089C669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FE396D">
              <w:rPr>
                <w:sz w:val="20"/>
                <w:szCs w:val="18"/>
                <w:lang w:val="en-US"/>
              </w:rPr>
              <w:t>0.0054</w:t>
            </w:r>
          </w:p>
        </w:tc>
        <w:tc>
          <w:tcPr>
            <w:tcW w:w="437" w:type="pct"/>
          </w:tcPr>
          <w:p w14:paraId="308D76B9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  <w:lang w:val="en-US"/>
              </w:rPr>
            </w:pPr>
            <w:r w:rsidRPr="00FE396D">
              <w:rPr>
                <w:sz w:val="20"/>
                <w:szCs w:val="18"/>
                <w:lang w:val="en-US"/>
              </w:rPr>
              <w:t>0.6552</w:t>
            </w:r>
          </w:p>
        </w:tc>
      </w:tr>
      <w:tr w:rsidR="006F5703" w:rsidRPr="00CC78DF" w14:paraId="02161730" w14:textId="77777777" w:rsidTr="006F5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</w:tcPr>
          <w:p w14:paraId="15B70317" w14:textId="77777777" w:rsidR="006F5703" w:rsidRPr="00FE396D" w:rsidRDefault="006F5703" w:rsidP="00B225B1">
            <w:pPr>
              <w:jc w:val="both"/>
              <w:rPr>
                <w:b w:val="0"/>
                <w:sz w:val="20"/>
                <w:lang w:val="en-US"/>
              </w:rPr>
            </w:pPr>
            <w:r w:rsidRPr="00FE396D">
              <w:rPr>
                <w:sz w:val="20"/>
                <w:lang w:val="en-US"/>
              </w:rPr>
              <w:t xml:space="preserve">SBP </w:t>
            </w:r>
          </w:p>
        </w:tc>
        <w:tc>
          <w:tcPr>
            <w:tcW w:w="743" w:type="pct"/>
          </w:tcPr>
          <w:p w14:paraId="28FE3BA2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E396D">
              <w:rPr>
                <w:sz w:val="20"/>
                <w:lang w:val="en-US"/>
              </w:rPr>
              <w:t>103.04±7.06</w:t>
            </w:r>
            <w:r w:rsidRPr="00FE396D">
              <w:rPr>
                <w:sz w:val="20"/>
                <w:vertAlign w:val="superscript"/>
                <w:lang w:val="en-US"/>
              </w:rPr>
              <w:t>ac</w:t>
            </w:r>
          </w:p>
        </w:tc>
        <w:tc>
          <w:tcPr>
            <w:tcW w:w="772" w:type="pct"/>
          </w:tcPr>
          <w:p w14:paraId="3C428B1F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E396D">
              <w:rPr>
                <w:sz w:val="20"/>
                <w:lang w:val="en-US"/>
              </w:rPr>
              <w:t>111.72±10.15</w:t>
            </w:r>
            <w:r w:rsidRPr="00FE396D">
              <w:rPr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712" w:type="pct"/>
          </w:tcPr>
          <w:p w14:paraId="5FDFF2DC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E396D">
              <w:rPr>
                <w:sz w:val="20"/>
                <w:lang w:val="en-US"/>
              </w:rPr>
              <w:t>100.80±8.02</w:t>
            </w:r>
            <w:r w:rsidRPr="00FE396D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744" w:type="pct"/>
          </w:tcPr>
          <w:p w14:paraId="2D74D084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E396D">
              <w:rPr>
                <w:sz w:val="20"/>
                <w:lang w:val="en-US"/>
              </w:rPr>
              <w:t>104.64±9.96</w:t>
            </w:r>
            <w:r w:rsidRPr="00FE396D">
              <w:rPr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466" w:type="pct"/>
          </w:tcPr>
          <w:p w14:paraId="757035AF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E396D">
              <w:rPr>
                <w:sz w:val="20"/>
                <w:lang w:val="en-US"/>
              </w:rPr>
              <w:t>0.0000</w:t>
            </w:r>
          </w:p>
        </w:tc>
        <w:tc>
          <w:tcPr>
            <w:tcW w:w="579" w:type="pct"/>
          </w:tcPr>
          <w:p w14:paraId="6CC883B1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E396D">
              <w:rPr>
                <w:sz w:val="20"/>
                <w:lang w:val="en-US"/>
              </w:rPr>
              <w:t>0.0000</w:t>
            </w:r>
          </w:p>
        </w:tc>
        <w:tc>
          <w:tcPr>
            <w:tcW w:w="437" w:type="pct"/>
          </w:tcPr>
          <w:p w14:paraId="63710693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  <w:r w:rsidRPr="00FE396D">
              <w:rPr>
                <w:b/>
                <w:sz w:val="20"/>
                <w:lang w:val="en-US"/>
              </w:rPr>
              <w:t>0.0083</w:t>
            </w:r>
          </w:p>
        </w:tc>
      </w:tr>
      <w:tr w:rsidR="006F5703" w:rsidRPr="00CC78DF" w14:paraId="1FC13E97" w14:textId="77777777" w:rsidTr="006F5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</w:tcPr>
          <w:p w14:paraId="2484417D" w14:textId="77777777" w:rsidR="006F5703" w:rsidRPr="00FE396D" w:rsidRDefault="006F5703" w:rsidP="00B225B1">
            <w:pPr>
              <w:jc w:val="both"/>
              <w:rPr>
                <w:b w:val="0"/>
                <w:sz w:val="20"/>
                <w:lang w:val="en-US"/>
              </w:rPr>
            </w:pPr>
            <w:r w:rsidRPr="00FE396D">
              <w:rPr>
                <w:sz w:val="20"/>
                <w:lang w:val="en-US"/>
              </w:rPr>
              <w:t>DBP</w:t>
            </w:r>
          </w:p>
        </w:tc>
        <w:tc>
          <w:tcPr>
            <w:tcW w:w="743" w:type="pct"/>
          </w:tcPr>
          <w:p w14:paraId="00D122F8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E396D">
              <w:rPr>
                <w:sz w:val="20"/>
                <w:lang w:val="en-US"/>
              </w:rPr>
              <w:t>58.0±4.8</w:t>
            </w:r>
          </w:p>
        </w:tc>
        <w:tc>
          <w:tcPr>
            <w:tcW w:w="772" w:type="pct"/>
          </w:tcPr>
          <w:p w14:paraId="7237444E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E396D">
              <w:rPr>
                <w:sz w:val="20"/>
                <w:lang w:val="en-US"/>
              </w:rPr>
              <w:t>60.8±6.8</w:t>
            </w:r>
          </w:p>
        </w:tc>
        <w:tc>
          <w:tcPr>
            <w:tcW w:w="712" w:type="pct"/>
          </w:tcPr>
          <w:p w14:paraId="4D4457BA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E396D">
              <w:rPr>
                <w:sz w:val="20"/>
                <w:lang w:val="en-US"/>
              </w:rPr>
              <w:t>54.7±5.7</w:t>
            </w:r>
          </w:p>
        </w:tc>
        <w:tc>
          <w:tcPr>
            <w:tcW w:w="744" w:type="pct"/>
          </w:tcPr>
          <w:p w14:paraId="51E65575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E396D">
              <w:rPr>
                <w:sz w:val="20"/>
                <w:lang w:val="en-US"/>
              </w:rPr>
              <w:t>56.6±6.1</w:t>
            </w:r>
          </w:p>
        </w:tc>
        <w:tc>
          <w:tcPr>
            <w:tcW w:w="466" w:type="pct"/>
          </w:tcPr>
          <w:p w14:paraId="0C695002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E396D">
              <w:rPr>
                <w:sz w:val="20"/>
                <w:lang w:val="en-US"/>
              </w:rPr>
              <w:t>0.0000</w:t>
            </w:r>
          </w:p>
        </w:tc>
        <w:tc>
          <w:tcPr>
            <w:tcW w:w="579" w:type="pct"/>
          </w:tcPr>
          <w:p w14:paraId="3F2F22C9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E396D">
              <w:rPr>
                <w:sz w:val="20"/>
                <w:lang w:val="en-US"/>
              </w:rPr>
              <w:t>0.0002</w:t>
            </w:r>
          </w:p>
        </w:tc>
        <w:tc>
          <w:tcPr>
            <w:tcW w:w="437" w:type="pct"/>
          </w:tcPr>
          <w:p w14:paraId="0E564C7E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E396D">
              <w:rPr>
                <w:sz w:val="20"/>
                <w:lang w:val="en-US"/>
              </w:rPr>
              <w:t>0.4382</w:t>
            </w:r>
          </w:p>
        </w:tc>
      </w:tr>
      <w:tr w:rsidR="006F5703" w:rsidRPr="00CC78DF" w14:paraId="21458D8D" w14:textId="77777777" w:rsidTr="006F5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</w:tcPr>
          <w:p w14:paraId="538ADEE7" w14:textId="77777777" w:rsidR="006F5703" w:rsidRPr="00FE396D" w:rsidRDefault="006F5703" w:rsidP="00B225B1">
            <w:pPr>
              <w:jc w:val="both"/>
              <w:rPr>
                <w:sz w:val="20"/>
                <w:lang w:val="en-US"/>
              </w:rPr>
            </w:pPr>
            <w:r w:rsidRPr="00FE396D">
              <w:rPr>
                <w:sz w:val="20"/>
                <w:lang w:val="en-US"/>
              </w:rPr>
              <w:t xml:space="preserve">TG </w:t>
            </w:r>
          </w:p>
        </w:tc>
        <w:tc>
          <w:tcPr>
            <w:tcW w:w="743" w:type="pct"/>
          </w:tcPr>
          <w:p w14:paraId="119618AA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E396D">
              <w:rPr>
                <w:sz w:val="20"/>
                <w:lang w:val="en-US"/>
              </w:rPr>
              <w:t>96.96±27.95</w:t>
            </w:r>
          </w:p>
        </w:tc>
        <w:tc>
          <w:tcPr>
            <w:tcW w:w="772" w:type="pct"/>
          </w:tcPr>
          <w:p w14:paraId="463CF5F1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E396D">
              <w:rPr>
                <w:sz w:val="20"/>
                <w:lang w:val="en-US"/>
              </w:rPr>
              <w:t>147.07±76.87</w:t>
            </w:r>
          </w:p>
        </w:tc>
        <w:tc>
          <w:tcPr>
            <w:tcW w:w="712" w:type="pct"/>
          </w:tcPr>
          <w:p w14:paraId="2BB403A1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E396D">
              <w:rPr>
                <w:sz w:val="20"/>
                <w:lang w:val="en-US"/>
              </w:rPr>
              <w:t>89.33±26.66</w:t>
            </w:r>
          </w:p>
        </w:tc>
        <w:tc>
          <w:tcPr>
            <w:tcW w:w="744" w:type="pct"/>
          </w:tcPr>
          <w:p w14:paraId="33FC129A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E396D">
              <w:rPr>
                <w:sz w:val="20"/>
                <w:lang w:val="en-US"/>
              </w:rPr>
              <w:t>123.04±62.69</w:t>
            </w:r>
          </w:p>
        </w:tc>
        <w:tc>
          <w:tcPr>
            <w:tcW w:w="466" w:type="pct"/>
          </w:tcPr>
          <w:p w14:paraId="686272FD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E396D">
              <w:rPr>
                <w:sz w:val="20"/>
                <w:lang w:val="en-US"/>
              </w:rPr>
              <w:t>0.0013</w:t>
            </w:r>
          </w:p>
        </w:tc>
        <w:tc>
          <w:tcPr>
            <w:tcW w:w="579" w:type="pct"/>
          </w:tcPr>
          <w:p w14:paraId="23E233F8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E396D">
              <w:rPr>
                <w:sz w:val="20"/>
                <w:lang w:val="en-US"/>
              </w:rPr>
              <w:t>0.0000</w:t>
            </w:r>
          </w:p>
        </w:tc>
        <w:tc>
          <w:tcPr>
            <w:tcW w:w="437" w:type="pct"/>
          </w:tcPr>
          <w:p w14:paraId="37F085B0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E396D">
              <w:rPr>
                <w:sz w:val="20"/>
                <w:lang w:val="en-US"/>
              </w:rPr>
              <w:t>0.0949</w:t>
            </w:r>
          </w:p>
        </w:tc>
      </w:tr>
      <w:tr w:rsidR="006F5703" w:rsidRPr="00CC78DF" w14:paraId="7B4E547E" w14:textId="77777777" w:rsidTr="006F5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</w:tcPr>
          <w:p w14:paraId="0454212F" w14:textId="77777777" w:rsidR="006F5703" w:rsidRPr="00FE396D" w:rsidRDefault="006F5703" w:rsidP="00B225B1">
            <w:pPr>
              <w:jc w:val="both"/>
              <w:rPr>
                <w:b w:val="0"/>
                <w:sz w:val="20"/>
                <w:lang w:val="en-US"/>
              </w:rPr>
            </w:pPr>
            <w:r w:rsidRPr="00FE396D">
              <w:rPr>
                <w:sz w:val="20"/>
                <w:lang w:val="en-US"/>
              </w:rPr>
              <w:t>HDL</w:t>
            </w:r>
          </w:p>
        </w:tc>
        <w:tc>
          <w:tcPr>
            <w:tcW w:w="743" w:type="pct"/>
          </w:tcPr>
          <w:p w14:paraId="2A89BC13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E396D">
              <w:rPr>
                <w:sz w:val="20"/>
                <w:lang w:val="en-US"/>
              </w:rPr>
              <w:t>49.22±6.40</w:t>
            </w:r>
            <w:r w:rsidRPr="00FE396D">
              <w:rPr>
                <w:sz w:val="20"/>
                <w:vertAlign w:val="superscript"/>
                <w:lang w:val="en-US"/>
              </w:rPr>
              <w:t>ab</w:t>
            </w:r>
          </w:p>
        </w:tc>
        <w:tc>
          <w:tcPr>
            <w:tcW w:w="772" w:type="pct"/>
          </w:tcPr>
          <w:p w14:paraId="010100FE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E396D">
              <w:rPr>
                <w:sz w:val="20"/>
                <w:lang w:val="en-US"/>
              </w:rPr>
              <w:t>46.00±10.11</w:t>
            </w:r>
            <w:r w:rsidRPr="00FE396D">
              <w:rPr>
                <w:sz w:val="20"/>
                <w:vertAlign w:val="superscript"/>
                <w:lang w:val="en-US"/>
              </w:rPr>
              <w:t>ac</w:t>
            </w:r>
          </w:p>
        </w:tc>
        <w:tc>
          <w:tcPr>
            <w:tcW w:w="712" w:type="pct"/>
          </w:tcPr>
          <w:p w14:paraId="1E8FCCD1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E396D">
              <w:rPr>
                <w:sz w:val="20"/>
                <w:lang w:val="en-US"/>
              </w:rPr>
              <w:t>51.90±7.76</w:t>
            </w:r>
            <w:r w:rsidRPr="00FE396D">
              <w:rPr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744" w:type="pct"/>
          </w:tcPr>
          <w:p w14:paraId="0DB13EC7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E396D">
              <w:rPr>
                <w:sz w:val="20"/>
                <w:lang w:val="en-US"/>
              </w:rPr>
              <w:t>43.81±11.58</w:t>
            </w:r>
            <w:r w:rsidRPr="00FE396D">
              <w:rPr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466" w:type="pct"/>
          </w:tcPr>
          <w:p w14:paraId="63C216E5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E396D">
              <w:rPr>
                <w:sz w:val="20"/>
                <w:lang w:val="en-US"/>
              </w:rPr>
              <w:t>0.7980</w:t>
            </w:r>
          </w:p>
        </w:tc>
        <w:tc>
          <w:tcPr>
            <w:tcW w:w="579" w:type="pct"/>
          </w:tcPr>
          <w:p w14:paraId="27F53309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E396D">
              <w:rPr>
                <w:sz w:val="20"/>
                <w:lang w:val="en-US"/>
              </w:rPr>
              <w:t>0.0000</w:t>
            </w:r>
          </w:p>
        </w:tc>
        <w:tc>
          <w:tcPr>
            <w:tcW w:w="437" w:type="pct"/>
          </w:tcPr>
          <w:p w14:paraId="04B3A85B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  <w:r w:rsidRPr="00FE396D">
              <w:rPr>
                <w:b/>
                <w:sz w:val="20"/>
                <w:lang w:val="en-US"/>
              </w:rPr>
              <w:t>0.0115</w:t>
            </w:r>
          </w:p>
        </w:tc>
      </w:tr>
      <w:tr w:rsidR="006F5703" w:rsidRPr="00CC78DF" w14:paraId="1E19CDDE" w14:textId="77777777" w:rsidTr="006F5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</w:tcPr>
          <w:p w14:paraId="070C50C6" w14:textId="77777777" w:rsidR="006F5703" w:rsidRPr="00FE396D" w:rsidRDefault="006F5703" w:rsidP="00B225B1">
            <w:pPr>
              <w:jc w:val="both"/>
              <w:rPr>
                <w:b w:val="0"/>
                <w:sz w:val="20"/>
                <w:lang w:val="en-US"/>
              </w:rPr>
            </w:pPr>
            <w:proofErr w:type="spellStart"/>
            <w:r w:rsidRPr="00FE396D">
              <w:rPr>
                <w:sz w:val="20"/>
                <w:lang w:val="en-US"/>
              </w:rPr>
              <w:t>Glycemia</w:t>
            </w:r>
            <w:proofErr w:type="spellEnd"/>
          </w:p>
        </w:tc>
        <w:tc>
          <w:tcPr>
            <w:tcW w:w="743" w:type="pct"/>
          </w:tcPr>
          <w:p w14:paraId="7E837E16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E396D">
              <w:rPr>
                <w:sz w:val="20"/>
                <w:lang w:val="en-US"/>
              </w:rPr>
              <w:t>85.37±6.01</w:t>
            </w:r>
          </w:p>
        </w:tc>
        <w:tc>
          <w:tcPr>
            <w:tcW w:w="772" w:type="pct"/>
          </w:tcPr>
          <w:p w14:paraId="1589211C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96D">
              <w:rPr>
                <w:sz w:val="20"/>
                <w:lang w:val="en-US"/>
              </w:rPr>
              <w:t>88.81±7.78</w:t>
            </w:r>
          </w:p>
        </w:tc>
        <w:tc>
          <w:tcPr>
            <w:tcW w:w="712" w:type="pct"/>
          </w:tcPr>
          <w:p w14:paraId="48C7E01A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96D">
              <w:rPr>
                <w:sz w:val="20"/>
              </w:rPr>
              <w:t>85.80</w:t>
            </w:r>
            <w:r w:rsidRPr="00FE396D">
              <w:rPr>
                <w:sz w:val="20"/>
                <w:lang w:val="en-US"/>
              </w:rPr>
              <w:t>±6.91</w:t>
            </w:r>
          </w:p>
        </w:tc>
        <w:tc>
          <w:tcPr>
            <w:tcW w:w="744" w:type="pct"/>
          </w:tcPr>
          <w:p w14:paraId="36ED1060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96D">
              <w:rPr>
                <w:sz w:val="20"/>
              </w:rPr>
              <w:t>88.45</w:t>
            </w:r>
            <w:r w:rsidRPr="00FE396D">
              <w:rPr>
                <w:sz w:val="20"/>
                <w:lang w:val="en-US"/>
              </w:rPr>
              <w:t>±11.24</w:t>
            </w:r>
          </w:p>
        </w:tc>
        <w:tc>
          <w:tcPr>
            <w:tcW w:w="466" w:type="pct"/>
          </w:tcPr>
          <w:p w14:paraId="3F99FEED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96D">
              <w:rPr>
                <w:sz w:val="20"/>
              </w:rPr>
              <w:t>0.9710</w:t>
            </w:r>
          </w:p>
        </w:tc>
        <w:tc>
          <w:tcPr>
            <w:tcW w:w="579" w:type="pct"/>
          </w:tcPr>
          <w:p w14:paraId="11D5B1F4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96D">
              <w:rPr>
                <w:sz w:val="20"/>
              </w:rPr>
              <w:t>0.0006</w:t>
            </w:r>
          </w:p>
        </w:tc>
        <w:tc>
          <w:tcPr>
            <w:tcW w:w="437" w:type="pct"/>
          </w:tcPr>
          <w:p w14:paraId="4E1887AD" w14:textId="77777777" w:rsidR="006F5703" w:rsidRPr="00FE396D" w:rsidRDefault="006F5703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E396D">
              <w:rPr>
                <w:sz w:val="20"/>
              </w:rPr>
              <w:t>0.6548</w:t>
            </w:r>
          </w:p>
        </w:tc>
      </w:tr>
    </w:tbl>
    <w:p w14:paraId="405F4044" w14:textId="77777777" w:rsidR="00620631" w:rsidRDefault="00620631" w:rsidP="00FE396D">
      <w:pPr>
        <w:rPr>
          <w:lang w:val="en-US"/>
        </w:rPr>
      </w:pPr>
    </w:p>
    <w:p w14:paraId="5EFB8534" w14:textId="61945CC1" w:rsidR="00FE396D" w:rsidRPr="00FE396D" w:rsidRDefault="00FE396D" w:rsidP="00FE396D">
      <w:pPr>
        <w:rPr>
          <w:lang w:val="en-US"/>
        </w:rPr>
      </w:pPr>
      <w:r w:rsidRPr="00FE396D">
        <w:rPr>
          <w:lang w:val="en-US"/>
        </w:rPr>
        <w:t xml:space="preserve">*2-way </w:t>
      </w:r>
      <w:proofErr w:type="spellStart"/>
      <w:r w:rsidRPr="00FE396D">
        <w:rPr>
          <w:lang w:val="en-US"/>
        </w:rPr>
        <w:t>Anova</w:t>
      </w:r>
      <w:proofErr w:type="spellEnd"/>
      <w:r w:rsidRPr="00FE396D">
        <w:rPr>
          <w:lang w:val="en-US"/>
        </w:rPr>
        <w:t>, obesity and metabolic health (“health”) as independent variables. Values with different letters represent significant differences (</w:t>
      </w:r>
      <w:proofErr w:type="spellStart"/>
      <w:r w:rsidRPr="00FE396D">
        <w:rPr>
          <w:lang w:val="en-US"/>
        </w:rPr>
        <w:t>Bonferroni</w:t>
      </w:r>
      <w:proofErr w:type="spellEnd"/>
      <w:r w:rsidRPr="00FE396D">
        <w:rPr>
          <w:lang w:val="en-US"/>
        </w:rPr>
        <w:t xml:space="preserve"> post-hoc pairwise analysis performed upon a significant interaction effect</w:t>
      </w:r>
      <w:r w:rsidR="00335A97">
        <w:rPr>
          <w:lang w:val="en-US"/>
        </w:rPr>
        <w:t>, indicated by the interaction P value in bold</w:t>
      </w:r>
      <w:r w:rsidRPr="00FE396D">
        <w:rPr>
          <w:lang w:val="en-US"/>
        </w:rPr>
        <w:t xml:space="preserve">). </w:t>
      </w:r>
      <w:r w:rsidR="001C7CFB">
        <w:rPr>
          <w:lang w:val="en-US"/>
        </w:rPr>
        <w:t xml:space="preserve">MHO: metabolically healthy obesity; MUO: metabolically </w:t>
      </w:r>
      <w:proofErr w:type="spellStart"/>
      <w:r w:rsidR="001C7CFB">
        <w:rPr>
          <w:lang w:val="en-US"/>
        </w:rPr>
        <w:t>uhealthy</w:t>
      </w:r>
      <w:proofErr w:type="spellEnd"/>
      <w:r w:rsidR="001C7CFB">
        <w:rPr>
          <w:lang w:val="en-US"/>
        </w:rPr>
        <w:t xml:space="preserve"> obesity; MHNO: metabolically healthy-no obesity; MUNO: metabolically healthy-no obesity; </w:t>
      </w:r>
      <w:proofErr w:type="spellStart"/>
      <w:r w:rsidR="001C7CFB">
        <w:rPr>
          <w:lang w:val="en-US"/>
        </w:rPr>
        <w:t>zBMI</w:t>
      </w:r>
      <w:proofErr w:type="spellEnd"/>
      <w:r w:rsidR="001C7CFB">
        <w:rPr>
          <w:lang w:val="en-US"/>
        </w:rPr>
        <w:t xml:space="preserve">: body mass index standardized for age; </w:t>
      </w:r>
      <w:r w:rsidRPr="00FE396D">
        <w:rPr>
          <w:lang w:val="en-US"/>
        </w:rPr>
        <w:t>SPB: systolic blood pressure (mmHg); DBP: diastolic blood pressure (mmHg); TG: triglycerides (mg/</w:t>
      </w:r>
      <w:proofErr w:type="spellStart"/>
      <w:r w:rsidRPr="00FE396D">
        <w:rPr>
          <w:lang w:val="en-US"/>
        </w:rPr>
        <w:t>dL</w:t>
      </w:r>
      <w:proofErr w:type="spellEnd"/>
      <w:r w:rsidRPr="00FE396D">
        <w:rPr>
          <w:lang w:val="en-US"/>
        </w:rPr>
        <w:t>); HDL: high-density lipoprotein (mg/</w:t>
      </w:r>
      <w:proofErr w:type="spellStart"/>
      <w:r w:rsidRPr="00FE396D">
        <w:rPr>
          <w:lang w:val="en-US"/>
        </w:rPr>
        <w:t>dL</w:t>
      </w:r>
      <w:proofErr w:type="spellEnd"/>
      <w:r w:rsidRPr="00FE396D">
        <w:rPr>
          <w:lang w:val="en-US"/>
        </w:rPr>
        <w:t xml:space="preserve">); </w:t>
      </w:r>
      <w:proofErr w:type="spellStart"/>
      <w:r w:rsidRPr="00FE396D">
        <w:rPr>
          <w:lang w:val="en-US"/>
        </w:rPr>
        <w:t>glycemia</w:t>
      </w:r>
      <w:proofErr w:type="spellEnd"/>
      <w:r w:rsidRPr="00FE396D">
        <w:rPr>
          <w:lang w:val="en-US"/>
        </w:rPr>
        <w:t xml:space="preserve"> (mg/</w:t>
      </w:r>
      <w:proofErr w:type="spellStart"/>
      <w:r w:rsidRPr="00FE396D">
        <w:rPr>
          <w:lang w:val="en-US"/>
        </w:rPr>
        <w:t>dL</w:t>
      </w:r>
      <w:proofErr w:type="spellEnd"/>
      <w:r w:rsidRPr="00FE396D">
        <w:rPr>
          <w:lang w:val="en-US"/>
        </w:rPr>
        <w:t>).</w:t>
      </w:r>
      <w:r w:rsidR="00335A97">
        <w:rPr>
          <w:lang w:val="en-US"/>
        </w:rPr>
        <w:t xml:space="preserve"> </w:t>
      </w:r>
    </w:p>
    <w:p w14:paraId="22EFF6CD" w14:textId="77777777" w:rsidR="00620631" w:rsidRDefault="00620631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723207A3" w14:textId="74D49CB2" w:rsidR="00FE396D" w:rsidRPr="00FE396D" w:rsidRDefault="00FE396D" w:rsidP="00FE396D">
      <w:pPr>
        <w:pStyle w:val="Textoindependiente"/>
        <w:rPr>
          <w:b/>
          <w:lang w:val="en-US"/>
        </w:rPr>
      </w:pPr>
      <w:r w:rsidRPr="00FE396D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4</w:t>
      </w:r>
      <w:r w:rsidRPr="00FE396D">
        <w:rPr>
          <w:b/>
          <w:lang w:val="en-US"/>
        </w:rPr>
        <w:t xml:space="preserve">. Age, sex and parameters used in </w:t>
      </w:r>
      <w:proofErr w:type="spellStart"/>
      <w:r w:rsidRPr="00FE396D">
        <w:rPr>
          <w:b/>
          <w:lang w:val="en-US"/>
        </w:rPr>
        <w:t>Damanhoury’s</w:t>
      </w:r>
      <w:proofErr w:type="spellEnd"/>
      <w:r w:rsidRPr="00FE396D">
        <w:rPr>
          <w:b/>
          <w:lang w:val="en-US"/>
        </w:rPr>
        <w:t xml:space="preserve"> definition of metabolic health across phenotypes in girls </w:t>
      </w:r>
      <w:r w:rsidR="00165167" w:rsidRPr="00FE396D">
        <w:rPr>
          <w:b/>
          <w:lang w:val="en-US"/>
        </w:rPr>
        <w:t>1-year</w:t>
      </w:r>
      <w:r w:rsidRPr="00FE396D">
        <w:rPr>
          <w:b/>
          <w:lang w:val="en-US"/>
        </w:rPr>
        <w:t xml:space="preserve"> post menarche.  </w:t>
      </w:r>
    </w:p>
    <w:tbl>
      <w:tblPr>
        <w:tblStyle w:val="Tablanormal21"/>
        <w:tblW w:w="0" w:type="auto"/>
        <w:tblLook w:val="06A0" w:firstRow="1" w:lastRow="0" w:firstColumn="1" w:lastColumn="0" w:noHBand="1" w:noVBand="1"/>
      </w:tblPr>
      <w:tblGrid>
        <w:gridCol w:w="1251"/>
        <w:gridCol w:w="1345"/>
        <w:gridCol w:w="1398"/>
        <w:gridCol w:w="1290"/>
        <w:gridCol w:w="1384"/>
        <w:gridCol w:w="835"/>
        <w:gridCol w:w="774"/>
        <w:gridCol w:w="777"/>
      </w:tblGrid>
      <w:tr w:rsidR="00FE396D" w:rsidRPr="00CC78DF" w14:paraId="3DAD282A" w14:textId="77777777" w:rsidTr="00790A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tcBorders>
              <w:bottom w:val="nil"/>
            </w:tcBorders>
          </w:tcPr>
          <w:p w14:paraId="045BD9B3" w14:textId="77777777" w:rsidR="00FE396D" w:rsidRPr="00FE396D" w:rsidRDefault="00FE396D" w:rsidP="00B225B1">
            <w:pPr>
              <w:rPr>
                <w:b w:val="0"/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1YPM</w:t>
            </w:r>
          </w:p>
        </w:tc>
        <w:tc>
          <w:tcPr>
            <w:tcW w:w="1345" w:type="dxa"/>
            <w:tcBorders>
              <w:bottom w:val="nil"/>
            </w:tcBorders>
          </w:tcPr>
          <w:p w14:paraId="52BB67A4" w14:textId="77777777" w:rsidR="00FE396D" w:rsidRPr="00FE396D" w:rsidRDefault="00FE396D" w:rsidP="00B225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MHO</w:t>
            </w:r>
          </w:p>
        </w:tc>
        <w:tc>
          <w:tcPr>
            <w:tcW w:w="0" w:type="auto"/>
            <w:tcBorders>
              <w:bottom w:val="nil"/>
            </w:tcBorders>
          </w:tcPr>
          <w:p w14:paraId="7A83E095" w14:textId="77777777" w:rsidR="00FE396D" w:rsidRPr="00FE396D" w:rsidRDefault="00FE396D" w:rsidP="00B225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MUO</w:t>
            </w:r>
          </w:p>
        </w:tc>
        <w:tc>
          <w:tcPr>
            <w:tcW w:w="0" w:type="auto"/>
            <w:tcBorders>
              <w:bottom w:val="nil"/>
            </w:tcBorders>
          </w:tcPr>
          <w:p w14:paraId="304BA473" w14:textId="77777777" w:rsidR="00FE396D" w:rsidRPr="00FE396D" w:rsidRDefault="00FE396D" w:rsidP="00B225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MHNO</w:t>
            </w:r>
          </w:p>
        </w:tc>
        <w:tc>
          <w:tcPr>
            <w:tcW w:w="0" w:type="auto"/>
            <w:tcBorders>
              <w:bottom w:val="nil"/>
            </w:tcBorders>
          </w:tcPr>
          <w:p w14:paraId="60F08E0B" w14:textId="77777777" w:rsidR="00FE396D" w:rsidRPr="00FE396D" w:rsidRDefault="00FE396D" w:rsidP="00B225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MUNO</w:t>
            </w:r>
          </w:p>
        </w:tc>
        <w:tc>
          <w:tcPr>
            <w:tcW w:w="0" w:type="auto"/>
            <w:gridSpan w:val="3"/>
          </w:tcPr>
          <w:p w14:paraId="078613AA" w14:textId="77777777" w:rsidR="00FE396D" w:rsidRPr="00FE396D" w:rsidRDefault="00FE396D" w:rsidP="00B225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p-value*</w:t>
            </w:r>
          </w:p>
        </w:tc>
      </w:tr>
      <w:tr w:rsidR="00790A20" w:rsidRPr="00CC78DF" w14:paraId="15D00715" w14:textId="77777777" w:rsidTr="00790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tcBorders>
              <w:top w:val="nil"/>
              <w:bottom w:val="single" w:sz="4" w:space="0" w:color="auto"/>
            </w:tcBorders>
          </w:tcPr>
          <w:p w14:paraId="36EAB112" w14:textId="77777777" w:rsidR="00790A20" w:rsidRPr="00FE396D" w:rsidRDefault="00790A20" w:rsidP="00B225B1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</w:tcPr>
          <w:p w14:paraId="6497C2E6" w14:textId="2AE06BD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=</w:t>
            </w:r>
            <w:r w:rsidRPr="00FE396D">
              <w:rPr>
                <w:sz w:val="20"/>
                <w:szCs w:val="20"/>
                <w:lang w:val="en-US"/>
              </w:rPr>
              <w:t>29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D1CD6B6" w14:textId="4454840F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=</w:t>
            </w:r>
            <w:r w:rsidRPr="00FE396D">
              <w:rPr>
                <w:sz w:val="20"/>
                <w:szCs w:val="20"/>
                <w:lang w:val="en-US"/>
              </w:rPr>
              <w:t>30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665BFD6" w14:textId="5F225CF1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=</w:t>
            </w:r>
            <w:r w:rsidRPr="00FE396D">
              <w:rPr>
                <w:sz w:val="20"/>
                <w:szCs w:val="20"/>
                <w:lang w:val="en-US"/>
              </w:rPr>
              <w:t>200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87D45AA" w14:textId="3EE7D6A5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=</w:t>
            </w:r>
            <w:r w:rsidRPr="00FE396D">
              <w:rPr>
                <w:sz w:val="20"/>
                <w:szCs w:val="20"/>
                <w:lang w:val="en-US"/>
              </w:rPr>
              <w:t>87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08E66B32" w14:textId="77777777" w:rsidR="00790A20" w:rsidRPr="00FE396D" w:rsidRDefault="00790A20" w:rsidP="00B22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0" w:type="auto"/>
          </w:tcPr>
          <w:p w14:paraId="0AAB07E0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Health</w:t>
            </w:r>
          </w:p>
        </w:tc>
        <w:tc>
          <w:tcPr>
            <w:tcW w:w="0" w:type="auto"/>
          </w:tcPr>
          <w:p w14:paraId="5E59E461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FE396D">
              <w:rPr>
                <w:sz w:val="20"/>
                <w:szCs w:val="20"/>
                <w:lang w:val="en-US"/>
              </w:rPr>
              <w:t>Obe</w:t>
            </w:r>
            <w:proofErr w:type="spellEnd"/>
            <w:r w:rsidRPr="00FE396D">
              <w:rPr>
                <w:sz w:val="20"/>
                <w:szCs w:val="20"/>
                <w:lang w:val="en-US"/>
              </w:rPr>
              <w:t>*</w:t>
            </w:r>
          </w:p>
          <w:p w14:paraId="399B4C6F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Health</w:t>
            </w:r>
          </w:p>
        </w:tc>
      </w:tr>
      <w:tr w:rsidR="00790A20" w:rsidRPr="00CC78DF" w14:paraId="5A069C52" w14:textId="77777777" w:rsidTr="00790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324257F8" w14:textId="77777777" w:rsidR="00790A20" w:rsidRPr="00FE396D" w:rsidRDefault="00790A20" w:rsidP="00B225B1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Weight</w:t>
            </w:r>
          </w:p>
        </w:tc>
        <w:tc>
          <w:tcPr>
            <w:tcW w:w="1345" w:type="dxa"/>
          </w:tcPr>
          <w:p w14:paraId="3635A18E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70.9±10.0</w:t>
            </w:r>
          </w:p>
        </w:tc>
        <w:tc>
          <w:tcPr>
            <w:tcW w:w="0" w:type="auto"/>
          </w:tcPr>
          <w:p w14:paraId="4283A3F8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73.0±15.8</w:t>
            </w:r>
          </w:p>
        </w:tc>
        <w:tc>
          <w:tcPr>
            <w:tcW w:w="0" w:type="auto"/>
          </w:tcPr>
          <w:p w14:paraId="4F3643B3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50.97±7.37</w:t>
            </w:r>
          </w:p>
        </w:tc>
        <w:tc>
          <w:tcPr>
            <w:tcW w:w="0" w:type="auto"/>
          </w:tcPr>
          <w:p w14:paraId="6FD0055D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52.07±6.93</w:t>
            </w:r>
          </w:p>
        </w:tc>
        <w:tc>
          <w:tcPr>
            <w:tcW w:w="0" w:type="auto"/>
          </w:tcPr>
          <w:p w14:paraId="1A6AAABD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0.0000</w:t>
            </w:r>
          </w:p>
        </w:tc>
        <w:tc>
          <w:tcPr>
            <w:tcW w:w="0" w:type="auto"/>
          </w:tcPr>
          <w:p w14:paraId="0924C1FF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0.1950</w:t>
            </w:r>
          </w:p>
        </w:tc>
        <w:tc>
          <w:tcPr>
            <w:tcW w:w="0" w:type="auto"/>
          </w:tcPr>
          <w:p w14:paraId="623302FD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0.6773</w:t>
            </w:r>
          </w:p>
        </w:tc>
      </w:tr>
      <w:tr w:rsidR="00790A20" w:rsidRPr="00CC78DF" w14:paraId="1B819D79" w14:textId="77777777" w:rsidTr="00790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4AA7CBA8" w14:textId="77777777" w:rsidR="00790A20" w:rsidRPr="00FE396D" w:rsidRDefault="00790A20" w:rsidP="00B225B1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Height</w:t>
            </w:r>
          </w:p>
        </w:tc>
        <w:tc>
          <w:tcPr>
            <w:tcW w:w="1345" w:type="dxa"/>
          </w:tcPr>
          <w:p w14:paraId="223CCC04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156.7</w:t>
            </w:r>
            <w:r w:rsidRPr="00FE396D">
              <w:rPr>
                <w:sz w:val="20"/>
                <w:szCs w:val="20"/>
              </w:rPr>
              <w:t>±6.4</w:t>
            </w:r>
          </w:p>
        </w:tc>
        <w:tc>
          <w:tcPr>
            <w:tcW w:w="0" w:type="auto"/>
          </w:tcPr>
          <w:p w14:paraId="116B8315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158.3</w:t>
            </w:r>
            <w:r w:rsidRPr="00FE396D">
              <w:rPr>
                <w:sz w:val="20"/>
                <w:szCs w:val="20"/>
              </w:rPr>
              <w:t>±6.4</w:t>
            </w:r>
          </w:p>
        </w:tc>
        <w:tc>
          <w:tcPr>
            <w:tcW w:w="0" w:type="auto"/>
          </w:tcPr>
          <w:p w14:paraId="649076FF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156.9</w:t>
            </w:r>
            <w:r w:rsidRPr="00FE396D">
              <w:rPr>
                <w:sz w:val="20"/>
                <w:szCs w:val="20"/>
              </w:rPr>
              <w:t>±5.9</w:t>
            </w:r>
          </w:p>
        </w:tc>
        <w:tc>
          <w:tcPr>
            <w:tcW w:w="0" w:type="auto"/>
          </w:tcPr>
          <w:p w14:paraId="15320196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156.1</w:t>
            </w:r>
            <w:r w:rsidRPr="00FE396D">
              <w:rPr>
                <w:sz w:val="20"/>
                <w:szCs w:val="20"/>
              </w:rPr>
              <w:t>±5.4</w:t>
            </w:r>
          </w:p>
        </w:tc>
        <w:tc>
          <w:tcPr>
            <w:tcW w:w="0" w:type="auto"/>
          </w:tcPr>
          <w:p w14:paraId="3A738F04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0.2706</w:t>
            </w:r>
          </w:p>
        </w:tc>
        <w:tc>
          <w:tcPr>
            <w:tcW w:w="0" w:type="auto"/>
          </w:tcPr>
          <w:p w14:paraId="7E4256C7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0.6570</w:t>
            </w:r>
          </w:p>
        </w:tc>
        <w:tc>
          <w:tcPr>
            <w:tcW w:w="0" w:type="auto"/>
          </w:tcPr>
          <w:p w14:paraId="520817B0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0.1528</w:t>
            </w:r>
          </w:p>
        </w:tc>
      </w:tr>
      <w:tr w:rsidR="00790A20" w:rsidRPr="00CC78DF" w14:paraId="036632E3" w14:textId="77777777" w:rsidTr="00790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5682D8F6" w14:textId="77777777" w:rsidR="00790A20" w:rsidRPr="00FE396D" w:rsidRDefault="00790A20" w:rsidP="00B225B1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proofErr w:type="spellStart"/>
            <w:r w:rsidRPr="00FE396D">
              <w:rPr>
                <w:sz w:val="20"/>
                <w:szCs w:val="20"/>
                <w:lang w:val="en-US"/>
              </w:rPr>
              <w:t>zBMI</w:t>
            </w:r>
            <w:proofErr w:type="spellEnd"/>
          </w:p>
        </w:tc>
        <w:tc>
          <w:tcPr>
            <w:tcW w:w="1345" w:type="dxa"/>
          </w:tcPr>
          <w:p w14:paraId="74CA436F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</w:rPr>
              <w:t>2.44±0.31</w:t>
            </w:r>
          </w:p>
        </w:tc>
        <w:tc>
          <w:tcPr>
            <w:tcW w:w="0" w:type="auto"/>
          </w:tcPr>
          <w:p w14:paraId="0E89F303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</w:rPr>
              <w:t>2.48±0.68</w:t>
            </w:r>
          </w:p>
        </w:tc>
        <w:tc>
          <w:tcPr>
            <w:tcW w:w="0" w:type="auto"/>
          </w:tcPr>
          <w:p w14:paraId="5D3C6CF7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</w:rPr>
              <w:t>0.53±</w:t>
            </w:r>
            <w:r w:rsidRPr="00FE396D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0" w:type="auto"/>
          </w:tcPr>
          <w:p w14:paraId="722D2661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</w:rPr>
              <w:t>0.82±0.78</w:t>
            </w:r>
          </w:p>
        </w:tc>
        <w:tc>
          <w:tcPr>
            <w:tcW w:w="0" w:type="auto"/>
          </w:tcPr>
          <w:p w14:paraId="49265199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0.0000</w:t>
            </w:r>
          </w:p>
        </w:tc>
        <w:tc>
          <w:tcPr>
            <w:tcW w:w="0" w:type="auto"/>
          </w:tcPr>
          <w:p w14:paraId="5E1525E2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0.1752</w:t>
            </w:r>
          </w:p>
        </w:tc>
        <w:tc>
          <w:tcPr>
            <w:tcW w:w="0" w:type="auto"/>
          </w:tcPr>
          <w:p w14:paraId="6C5B3DFE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0.2795</w:t>
            </w:r>
          </w:p>
        </w:tc>
      </w:tr>
      <w:tr w:rsidR="00790A20" w:rsidRPr="00CC78DF" w14:paraId="5E57AD7C" w14:textId="77777777" w:rsidTr="00790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02BADA74" w14:textId="77777777" w:rsidR="00790A20" w:rsidRPr="00FE396D" w:rsidRDefault="00790A20" w:rsidP="00B225B1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SBP</w:t>
            </w:r>
          </w:p>
        </w:tc>
        <w:tc>
          <w:tcPr>
            <w:tcW w:w="1345" w:type="dxa"/>
          </w:tcPr>
          <w:p w14:paraId="555B3927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101.08±9.38</w:t>
            </w:r>
            <w:r w:rsidRPr="00FE396D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27AC8309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110.79±8.79</w:t>
            </w:r>
            <w:r w:rsidRPr="00FE396D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202BB009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100.10±7.38</w:t>
            </w:r>
            <w:r w:rsidRPr="00FE396D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470D12D9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101.76±9.54</w:t>
            </w:r>
            <w:r w:rsidRPr="00FE396D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5B98F6E8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0.0000</w:t>
            </w:r>
          </w:p>
        </w:tc>
        <w:tc>
          <w:tcPr>
            <w:tcW w:w="0" w:type="auto"/>
          </w:tcPr>
          <w:p w14:paraId="16450796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0.0000</w:t>
            </w:r>
          </w:p>
        </w:tc>
        <w:tc>
          <w:tcPr>
            <w:tcW w:w="0" w:type="auto"/>
          </w:tcPr>
          <w:p w14:paraId="7140CF25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FE396D">
              <w:rPr>
                <w:b/>
                <w:sz w:val="20"/>
                <w:szCs w:val="20"/>
                <w:lang w:val="en-US"/>
              </w:rPr>
              <w:t>0.0009</w:t>
            </w:r>
          </w:p>
        </w:tc>
      </w:tr>
      <w:tr w:rsidR="00790A20" w:rsidRPr="00CC78DF" w14:paraId="5EF5D275" w14:textId="77777777" w:rsidTr="00790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64A74F3A" w14:textId="77777777" w:rsidR="00790A20" w:rsidRPr="00FE396D" w:rsidRDefault="00790A20" w:rsidP="00B225B1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 xml:space="preserve">DBP </w:t>
            </w:r>
          </w:p>
        </w:tc>
        <w:tc>
          <w:tcPr>
            <w:tcW w:w="1345" w:type="dxa"/>
          </w:tcPr>
          <w:p w14:paraId="01975478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58.5±6.1</w:t>
            </w:r>
          </w:p>
        </w:tc>
        <w:tc>
          <w:tcPr>
            <w:tcW w:w="0" w:type="auto"/>
          </w:tcPr>
          <w:p w14:paraId="25901E64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61.2±6.2</w:t>
            </w:r>
          </w:p>
        </w:tc>
        <w:tc>
          <w:tcPr>
            <w:tcW w:w="0" w:type="auto"/>
          </w:tcPr>
          <w:p w14:paraId="24EAAEE8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56.2±5.8</w:t>
            </w:r>
          </w:p>
        </w:tc>
        <w:tc>
          <w:tcPr>
            <w:tcW w:w="0" w:type="auto"/>
          </w:tcPr>
          <w:p w14:paraId="5A44D1AF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57.0±6.7</w:t>
            </w:r>
          </w:p>
        </w:tc>
        <w:tc>
          <w:tcPr>
            <w:tcW w:w="0" w:type="auto"/>
          </w:tcPr>
          <w:p w14:paraId="1D2D0F24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0.0003</w:t>
            </w:r>
          </w:p>
        </w:tc>
        <w:tc>
          <w:tcPr>
            <w:tcW w:w="0" w:type="auto"/>
          </w:tcPr>
          <w:p w14:paraId="64AA8ACD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0.0512</w:t>
            </w:r>
          </w:p>
        </w:tc>
        <w:tc>
          <w:tcPr>
            <w:tcW w:w="0" w:type="auto"/>
          </w:tcPr>
          <w:p w14:paraId="7D9BD98C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0.3029</w:t>
            </w:r>
          </w:p>
        </w:tc>
      </w:tr>
      <w:tr w:rsidR="00790A20" w:rsidRPr="00CC78DF" w14:paraId="238131C7" w14:textId="77777777" w:rsidTr="00790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1797C36C" w14:textId="77777777" w:rsidR="00790A20" w:rsidRPr="00FE396D" w:rsidRDefault="00790A20" w:rsidP="00B225B1">
            <w:pPr>
              <w:jc w:val="both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 xml:space="preserve">TG </w:t>
            </w:r>
          </w:p>
        </w:tc>
        <w:tc>
          <w:tcPr>
            <w:tcW w:w="1345" w:type="dxa"/>
          </w:tcPr>
          <w:p w14:paraId="3430D5CF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93.28±24.21</w:t>
            </w:r>
            <w:r w:rsidRPr="00FE396D">
              <w:rPr>
                <w:sz w:val="20"/>
                <w:szCs w:val="20"/>
                <w:vertAlign w:val="superscript"/>
                <w:lang w:val="en-US"/>
              </w:rPr>
              <w:t>ac</w:t>
            </w:r>
          </w:p>
        </w:tc>
        <w:tc>
          <w:tcPr>
            <w:tcW w:w="0" w:type="auto"/>
          </w:tcPr>
          <w:p w14:paraId="50873C4B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159.07±82.29</w:t>
            </w:r>
            <w:r w:rsidRPr="00FE396D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6F20D7C5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80.91±25.45</w:t>
            </w:r>
            <w:r w:rsidRPr="00FE396D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5A028831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113.39±59.97</w:t>
            </w:r>
            <w:r w:rsidRPr="00FE396D"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14:paraId="2E2FA1BC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0.0000</w:t>
            </w:r>
          </w:p>
        </w:tc>
        <w:tc>
          <w:tcPr>
            <w:tcW w:w="0" w:type="auto"/>
          </w:tcPr>
          <w:p w14:paraId="745C6C48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0.0000</w:t>
            </w:r>
          </w:p>
        </w:tc>
        <w:tc>
          <w:tcPr>
            <w:tcW w:w="0" w:type="auto"/>
          </w:tcPr>
          <w:p w14:paraId="18B2EED5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FE396D">
              <w:rPr>
                <w:b/>
                <w:sz w:val="20"/>
                <w:szCs w:val="20"/>
                <w:lang w:val="en-US"/>
              </w:rPr>
              <w:t>0.0089</w:t>
            </w:r>
          </w:p>
        </w:tc>
      </w:tr>
      <w:tr w:rsidR="00790A20" w:rsidRPr="00CC78DF" w14:paraId="74E424E0" w14:textId="77777777" w:rsidTr="00790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2E5F7550" w14:textId="77777777" w:rsidR="00790A20" w:rsidRPr="00FE396D" w:rsidRDefault="00790A20" w:rsidP="00B225B1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HDL</w:t>
            </w:r>
          </w:p>
        </w:tc>
        <w:tc>
          <w:tcPr>
            <w:tcW w:w="1345" w:type="dxa"/>
          </w:tcPr>
          <w:p w14:paraId="1F24459F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51.93±5.97</w:t>
            </w:r>
            <w:r w:rsidRPr="00FE396D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4D8FAA25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51.33±11.92</w:t>
            </w:r>
            <w:r w:rsidRPr="00FE396D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1B7F2EED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52.95±7.97</w:t>
            </w:r>
            <w:r w:rsidRPr="00FE396D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7937F9A2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43.03±13.08</w:t>
            </w:r>
            <w:r w:rsidRPr="00FE396D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7370BD40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0.0105</w:t>
            </w:r>
          </w:p>
        </w:tc>
        <w:tc>
          <w:tcPr>
            <w:tcW w:w="0" w:type="auto"/>
          </w:tcPr>
          <w:p w14:paraId="471934C3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0.0002</w:t>
            </w:r>
          </w:p>
        </w:tc>
        <w:tc>
          <w:tcPr>
            <w:tcW w:w="0" w:type="auto"/>
          </w:tcPr>
          <w:p w14:paraId="2D0A0810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FE396D">
              <w:rPr>
                <w:b/>
                <w:sz w:val="20"/>
                <w:szCs w:val="20"/>
                <w:lang w:val="en-US"/>
              </w:rPr>
              <w:t>0.0011</w:t>
            </w:r>
          </w:p>
        </w:tc>
      </w:tr>
      <w:tr w:rsidR="00790A20" w:rsidRPr="00CC78DF" w14:paraId="278A6581" w14:textId="77777777" w:rsidTr="00790A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6F67A81F" w14:textId="77777777" w:rsidR="00790A20" w:rsidRPr="00FE396D" w:rsidRDefault="00790A20" w:rsidP="00B225B1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proofErr w:type="spellStart"/>
            <w:r w:rsidRPr="00FE396D">
              <w:rPr>
                <w:sz w:val="20"/>
                <w:szCs w:val="20"/>
                <w:lang w:val="en-US"/>
              </w:rPr>
              <w:t>Glycemia</w:t>
            </w:r>
            <w:proofErr w:type="spellEnd"/>
          </w:p>
        </w:tc>
        <w:tc>
          <w:tcPr>
            <w:tcW w:w="1345" w:type="dxa"/>
          </w:tcPr>
          <w:p w14:paraId="76A9AC1D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E396D">
              <w:rPr>
                <w:sz w:val="20"/>
                <w:szCs w:val="20"/>
                <w:lang w:val="en-US"/>
              </w:rPr>
              <w:t>85.86±7.05</w:t>
            </w:r>
          </w:p>
        </w:tc>
        <w:tc>
          <w:tcPr>
            <w:tcW w:w="0" w:type="auto"/>
          </w:tcPr>
          <w:p w14:paraId="663CC24E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96D">
              <w:rPr>
                <w:sz w:val="20"/>
                <w:szCs w:val="20"/>
              </w:rPr>
              <w:t>90.43</w:t>
            </w:r>
            <w:r w:rsidRPr="00FE396D">
              <w:rPr>
                <w:sz w:val="20"/>
                <w:szCs w:val="20"/>
                <w:lang w:val="en-US"/>
              </w:rPr>
              <w:t>±6.78</w:t>
            </w:r>
          </w:p>
        </w:tc>
        <w:tc>
          <w:tcPr>
            <w:tcW w:w="0" w:type="auto"/>
          </w:tcPr>
          <w:p w14:paraId="43F70839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96D">
              <w:rPr>
                <w:sz w:val="20"/>
                <w:szCs w:val="20"/>
              </w:rPr>
              <w:t>84.74</w:t>
            </w:r>
            <w:r w:rsidRPr="00FE396D">
              <w:rPr>
                <w:sz w:val="20"/>
                <w:szCs w:val="20"/>
                <w:lang w:val="en-US"/>
              </w:rPr>
              <w:t>±6.89</w:t>
            </w:r>
          </w:p>
        </w:tc>
        <w:tc>
          <w:tcPr>
            <w:tcW w:w="0" w:type="auto"/>
          </w:tcPr>
          <w:p w14:paraId="77033D08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96D">
              <w:rPr>
                <w:sz w:val="20"/>
                <w:szCs w:val="20"/>
              </w:rPr>
              <w:t>86.44</w:t>
            </w:r>
            <w:r w:rsidRPr="00FE396D">
              <w:rPr>
                <w:sz w:val="20"/>
                <w:szCs w:val="20"/>
                <w:lang w:val="en-US"/>
              </w:rPr>
              <w:t>±8.31</w:t>
            </w:r>
          </w:p>
        </w:tc>
        <w:tc>
          <w:tcPr>
            <w:tcW w:w="0" w:type="auto"/>
          </w:tcPr>
          <w:p w14:paraId="5249634D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96D">
              <w:rPr>
                <w:sz w:val="20"/>
                <w:szCs w:val="20"/>
              </w:rPr>
              <w:t>0.0159</w:t>
            </w:r>
          </w:p>
        </w:tc>
        <w:tc>
          <w:tcPr>
            <w:tcW w:w="0" w:type="auto"/>
          </w:tcPr>
          <w:p w14:paraId="64736380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96D">
              <w:rPr>
                <w:sz w:val="20"/>
                <w:szCs w:val="20"/>
              </w:rPr>
              <w:t>0.0032</w:t>
            </w:r>
          </w:p>
        </w:tc>
        <w:tc>
          <w:tcPr>
            <w:tcW w:w="0" w:type="auto"/>
          </w:tcPr>
          <w:p w14:paraId="39BD203C" w14:textId="77777777" w:rsidR="00790A20" w:rsidRPr="00FE396D" w:rsidRDefault="00790A20" w:rsidP="00B225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396D">
              <w:rPr>
                <w:sz w:val="20"/>
                <w:szCs w:val="20"/>
              </w:rPr>
              <w:t>0.1745</w:t>
            </w:r>
          </w:p>
        </w:tc>
      </w:tr>
    </w:tbl>
    <w:p w14:paraId="31F07114" w14:textId="77777777" w:rsidR="00620631" w:rsidRDefault="00620631" w:rsidP="00FE396D">
      <w:pPr>
        <w:rPr>
          <w:lang w:val="en-US"/>
        </w:rPr>
      </w:pPr>
    </w:p>
    <w:p w14:paraId="0364D930" w14:textId="05B6BD48" w:rsidR="00FE396D" w:rsidRPr="00FE396D" w:rsidRDefault="00FE396D" w:rsidP="00FE396D">
      <w:pPr>
        <w:rPr>
          <w:lang w:val="en-US"/>
        </w:rPr>
      </w:pPr>
      <w:r w:rsidRPr="00FE396D">
        <w:rPr>
          <w:lang w:val="en-US"/>
        </w:rPr>
        <w:t xml:space="preserve">*2-way </w:t>
      </w:r>
      <w:proofErr w:type="spellStart"/>
      <w:r w:rsidRPr="00FE396D">
        <w:rPr>
          <w:lang w:val="en-US"/>
        </w:rPr>
        <w:t>Anova</w:t>
      </w:r>
      <w:proofErr w:type="spellEnd"/>
      <w:r w:rsidRPr="00FE396D">
        <w:rPr>
          <w:lang w:val="en-US"/>
        </w:rPr>
        <w:t>, obesity and metabolic health as independent variables. Values with different letters represent significant differences (</w:t>
      </w:r>
      <w:proofErr w:type="spellStart"/>
      <w:r w:rsidRPr="00FE396D">
        <w:rPr>
          <w:lang w:val="en-US"/>
        </w:rPr>
        <w:t>Bonferroni</w:t>
      </w:r>
      <w:proofErr w:type="spellEnd"/>
      <w:r w:rsidRPr="00FE396D">
        <w:rPr>
          <w:lang w:val="en-US"/>
        </w:rPr>
        <w:t xml:space="preserve"> post-hoc pairwise analysis performed upon a significant interaction effect</w:t>
      </w:r>
      <w:r w:rsidR="00335A97">
        <w:rPr>
          <w:lang w:val="en-US"/>
        </w:rPr>
        <w:t>, indicated by the interaction P value in bold</w:t>
      </w:r>
      <w:r w:rsidRPr="00FE396D">
        <w:rPr>
          <w:lang w:val="en-US"/>
        </w:rPr>
        <w:t xml:space="preserve">). </w:t>
      </w:r>
      <w:r w:rsidR="001C7CFB">
        <w:rPr>
          <w:lang w:val="en-US"/>
        </w:rPr>
        <w:t xml:space="preserve">MHO: metabolically healthy obesity; MUO: metabolically </w:t>
      </w:r>
      <w:proofErr w:type="spellStart"/>
      <w:r w:rsidR="001C7CFB">
        <w:rPr>
          <w:lang w:val="en-US"/>
        </w:rPr>
        <w:t>uhealthy</w:t>
      </w:r>
      <w:proofErr w:type="spellEnd"/>
      <w:r w:rsidR="001C7CFB">
        <w:rPr>
          <w:lang w:val="en-US"/>
        </w:rPr>
        <w:t xml:space="preserve"> obesity; MHNO: metabolically healthy-no obesity; MUNO: metabolically healthy-no obesity; </w:t>
      </w:r>
      <w:proofErr w:type="spellStart"/>
      <w:r w:rsidR="001C7CFB">
        <w:rPr>
          <w:lang w:val="en-US"/>
        </w:rPr>
        <w:t>zBMI</w:t>
      </w:r>
      <w:proofErr w:type="spellEnd"/>
      <w:r w:rsidR="001C7CFB">
        <w:rPr>
          <w:lang w:val="en-US"/>
        </w:rPr>
        <w:t xml:space="preserve">: body mass index standardized for age; </w:t>
      </w:r>
      <w:r w:rsidRPr="00FE396D">
        <w:rPr>
          <w:lang w:val="en-US"/>
        </w:rPr>
        <w:t>SPB: systolic blood pressure (mmHg); DBP: diastolic blood pressure (mmHg); TG: triglycerides (mg/</w:t>
      </w:r>
      <w:proofErr w:type="spellStart"/>
      <w:r w:rsidRPr="00FE396D">
        <w:rPr>
          <w:lang w:val="en-US"/>
        </w:rPr>
        <w:t>dL</w:t>
      </w:r>
      <w:proofErr w:type="spellEnd"/>
      <w:r w:rsidRPr="00FE396D">
        <w:rPr>
          <w:lang w:val="en-US"/>
        </w:rPr>
        <w:t>); HDL: high-density lipoprotein (mg/</w:t>
      </w:r>
      <w:proofErr w:type="spellStart"/>
      <w:r w:rsidRPr="00FE396D">
        <w:rPr>
          <w:lang w:val="en-US"/>
        </w:rPr>
        <w:t>dL</w:t>
      </w:r>
      <w:proofErr w:type="spellEnd"/>
      <w:r w:rsidRPr="00FE396D">
        <w:rPr>
          <w:lang w:val="en-US"/>
        </w:rPr>
        <w:t xml:space="preserve">); </w:t>
      </w:r>
      <w:proofErr w:type="spellStart"/>
      <w:r w:rsidRPr="00FE396D">
        <w:rPr>
          <w:lang w:val="en-US"/>
        </w:rPr>
        <w:t>glycemia</w:t>
      </w:r>
      <w:proofErr w:type="spellEnd"/>
      <w:r w:rsidRPr="00FE396D">
        <w:rPr>
          <w:lang w:val="en-US"/>
        </w:rPr>
        <w:t xml:space="preserve"> (mg/</w:t>
      </w:r>
      <w:proofErr w:type="spellStart"/>
      <w:r w:rsidRPr="00FE396D">
        <w:rPr>
          <w:lang w:val="en-US"/>
        </w:rPr>
        <w:t>dL</w:t>
      </w:r>
      <w:proofErr w:type="spellEnd"/>
      <w:r w:rsidRPr="00FE396D">
        <w:rPr>
          <w:lang w:val="en-US"/>
        </w:rPr>
        <w:t>).</w:t>
      </w:r>
      <w:r w:rsidR="001C7CFB">
        <w:rPr>
          <w:lang w:val="en-US"/>
        </w:rPr>
        <w:t xml:space="preserve"> </w:t>
      </w:r>
    </w:p>
    <w:p w14:paraId="48B8CABA" w14:textId="4642DE09" w:rsidR="005A5255" w:rsidRPr="00040DEC" w:rsidRDefault="00C900FB" w:rsidP="00040DEC">
      <w:pPr>
        <w:rPr>
          <w:lang w:val="en-US"/>
        </w:rPr>
      </w:pPr>
      <w:r>
        <w:rPr>
          <w:lang w:val="en-US"/>
        </w:rPr>
        <w:t xml:space="preserve"> </w:t>
      </w:r>
    </w:p>
    <w:sectPr w:rsidR="005A5255" w:rsidRPr="00040DEC" w:rsidSect="00790A20">
      <w:pgSz w:w="12240" w:h="15840"/>
      <w:pgMar w:top="1417" w:right="1701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917B8" w16cex:dateUtc="2022-05-26T01:01:00Z"/>
  <w16cex:commentExtensible w16cex:durableId="2639184B" w16cex:dateUtc="2022-05-26T01:04:00Z"/>
  <w16cex:commentExtensible w16cex:durableId="263917E1" w16cex:dateUtc="2022-05-26T01:02:00Z"/>
  <w16cex:commentExtensible w16cex:durableId="26391DBE" w16cex:dateUtc="2022-05-26T01:27:00Z"/>
  <w16cex:commentExtensible w16cex:durableId="26391A27" w16cex:dateUtc="2022-05-26T01:12:00Z"/>
  <w16cex:commentExtensible w16cex:durableId="26391B3E" w16cex:dateUtc="2022-05-26T01:16:00Z"/>
  <w16cex:commentExtensible w16cex:durableId="26391DDF" w16cex:dateUtc="2022-05-26T01:27:00Z"/>
  <w16cex:commentExtensible w16cex:durableId="26391A9B" w16cex:dateUtc="2022-05-26T01:14:00Z"/>
  <w16cex:commentExtensible w16cex:durableId="26391ED4" w16cex:dateUtc="2022-05-26T01:32:00Z"/>
  <w16cex:commentExtensible w16cex:durableId="26391F1A" w16cex:dateUtc="2022-05-26T01:33:00Z"/>
  <w16cex:commentExtensible w16cex:durableId="263BEB75" w16cex:dateUtc="2022-05-28T04:29:00Z"/>
  <w16cex:commentExtensible w16cex:durableId="26377217" w16cex:dateUtc="2022-05-24T19:0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AE7743D" w16cid:durableId="263917B8"/>
  <w16cid:commentId w16cid:paraId="6B5A063F" w16cid:durableId="2639184B"/>
  <w16cid:commentId w16cid:paraId="2A08571C" w16cid:durableId="263917E1"/>
  <w16cid:commentId w16cid:paraId="0E07E6BF" w16cid:durableId="26391DBE"/>
  <w16cid:commentId w16cid:paraId="3EB30CE1" w16cid:durableId="26391A27"/>
  <w16cid:commentId w16cid:paraId="03565D47" w16cid:durableId="26391B3E"/>
  <w16cid:commentId w16cid:paraId="23AE0D05" w16cid:durableId="26391DDF"/>
  <w16cid:commentId w16cid:paraId="69B67240" w16cid:durableId="26391A9B"/>
  <w16cid:commentId w16cid:paraId="5E0EE459" w16cid:durableId="26391ED4"/>
  <w16cid:commentId w16cid:paraId="05DDD8E6" w16cid:durableId="26391F1A"/>
  <w16cid:commentId w16cid:paraId="74A2565A" w16cid:durableId="263BEB75"/>
  <w16cid:commentId w16cid:paraId="7207033F" w16cid:durableId="26377217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E2141D" w14:textId="77777777" w:rsidR="00DA7120" w:rsidRDefault="00DA7120" w:rsidP="00E75DA6">
      <w:pPr>
        <w:spacing w:after="0" w:line="240" w:lineRule="auto"/>
      </w:pPr>
      <w:r>
        <w:separator/>
      </w:r>
    </w:p>
  </w:endnote>
  <w:endnote w:type="continuationSeparator" w:id="0">
    <w:p w14:paraId="635EEC57" w14:textId="77777777" w:rsidR="00DA7120" w:rsidRDefault="00DA7120" w:rsidP="00E75D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hkkwm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66471882"/>
      <w:docPartObj>
        <w:docPartGallery w:val="Page Numbers (Bottom of Page)"/>
        <w:docPartUnique/>
      </w:docPartObj>
    </w:sdtPr>
    <w:sdtEndPr/>
    <w:sdtContent>
      <w:p w14:paraId="5CEED953" w14:textId="49D7B961" w:rsidR="00E75DA6" w:rsidRDefault="00E75DA6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C592E" w:rsidRPr="005C592E">
          <w:rPr>
            <w:noProof/>
            <w:lang w:val="es-ES"/>
          </w:rPr>
          <w:t>7</w:t>
        </w:r>
        <w:r>
          <w:fldChar w:fldCharType="end"/>
        </w:r>
      </w:p>
    </w:sdtContent>
  </w:sdt>
  <w:p w14:paraId="704142BE" w14:textId="77777777" w:rsidR="00E75DA6" w:rsidRDefault="00E75DA6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4AF111" w14:textId="77777777" w:rsidR="00DA7120" w:rsidRDefault="00DA7120" w:rsidP="00E75DA6">
      <w:pPr>
        <w:spacing w:after="0" w:line="240" w:lineRule="auto"/>
      </w:pPr>
      <w:r>
        <w:separator/>
      </w:r>
    </w:p>
  </w:footnote>
  <w:footnote w:type="continuationSeparator" w:id="0">
    <w:p w14:paraId="0CA55F22" w14:textId="77777777" w:rsidR="00DA7120" w:rsidRDefault="00DA7120" w:rsidP="00E75D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A48E71B0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626AFE"/>
    <w:multiLevelType w:val="hybridMultilevel"/>
    <w:tmpl w:val="80FCE58E"/>
    <w:lvl w:ilvl="0" w:tplc="0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A0019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5F5B49"/>
    <w:multiLevelType w:val="hybridMultilevel"/>
    <w:tmpl w:val="873A422E"/>
    <w:lvl w:ilvl="0" w:tplc="34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4C25123"/>
    <w:multiLevelType w:val="multilevel"/>
    <w:tmpl w:val="C36E0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62C2BC1"/>
    <w:multiLevelType w:val="hybridMultilevel"/>
    <w:tmpl w:val="F7FE4C68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796409"/>
    <w:multiLevelType w:val="hybridMultilevel"/>
    <w:tmpl w:val="FC2E01CE"/>
    <w:lvl w:ilvl="0" w:tplc="34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340A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67D76024"/>
    <w:multiLevelType w:val="hybridMultilevel"/>
    <w:tmpl w:val="056AEF48"/>
    <w:lvl w:ilvl="0" w:tplc="5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580A0019" w:tentative="1">
      <w:start w:val="1"/>
      <w:numFmt w:val="lowerLetter"/>
      <w:lvlText w:val="%2."/>
      <w:lvlJc w:val="left"/>
      <w:pPr>
        <w:ind w:left="1440" w:hanging="360"/>
      </w:pPr>
    </w:lvl>
    <w:lvl w:ilvl="2" w:tplc="580A001B" w:tentative="1">
      <w:start w:val="1"/>
      <w:numFmt w:val="lowerRoman"/>
      <w:lvlText w:val="%3."/>
      <w:lvlJc w:val="right"/>
      <w:pPr>
        <w:ind w:left="2160" w:hanging="180"/>
      </w:pPr>
    </w:lvl>
    <w:lvl w:ilvl="3" w:tplc="580A000F" w:tentative="1">
      <w:start w:val="1"/>
      <w:numFmt w:val="decimal"/>
      <w:lvlText w:val="%4."/>
      <w:lvlJc w:val="left"/>
      <w:pPr>
        <w:ind w:left="2880" w:hanging="360"/>
      </w:pPr>
    </w:lvl>
    <w:lvl w:ilvl="4" w:tplc="580A0019" w:tentative="1">
      <w:start w:val="1"/>
      <w:numFmt w:val="lowerLetter"/>
      <w:lvlText w:val="%5."/>
      <w:lvlJc w:val="left"/>
      <w:pPr>
        <w:ind w:left="3600" w:hanging="360"/>
      </w:pPr>
    </w:lvl>
    <w:lvl w:ilvl="5" w:tplc="580A001B" w:tentative="1">
      <w:start w:val="1"/>
      <w:numFmt w:val="lowerRoman"/>
      <w:lvlText w:val="%6."/>
      <w:lvlJc w:val="right"/>
      <w:pPr>
        <w:ind w:left="4320" w:hanging="180"/>
      </w:pPr>
    </w:lvl>
    <w:lvl w:ilvl="6" w:tplc="580A000F" w:tentative="1">
      <w:start w:val="1"/>
      <w:numFmt w:val="decimal"/>
      <w:lvlText w:val="%7."/>
      <w:lvlJc w:val="left"/>
      <w:pPr>
        <w:ind w:left="5040" w:hanging="360"/>
      </w:pPr>
    </w:lvl>
    <w:lvl w:ilvl="7" w:tplc="580A0019" w:tentative="1">
      <w:start w:val="1"/>
      <w:numFmt w:val="lowerLetter"/>
      <w:lvlText w:val="%8."/>
      <w:lvlJc w:val="left"/>
      <w:pPr>
        <w:ind w:left="5760" w:hanging="360"/>
      </w:pPr>
    </w:lvl>
    <w:lvl w:ilvl="8" w:tplc="5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B94BB3"/>
    <w:multiLevelType w:val="hybridMultilevel"/>
    <w:tmpl w:val="C1F8C85A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2"/>
  </w:num>
  <w:num w:numId="4">
    <w:abstractNumId w:val="4"/>
  </w:num>
  <w:num w:numId="5">
    <w:abstractNumId w:val="0"/>
  </w:num>
  <w:num w:numId="6">
    <w:abstractNumId w:val="1"/>
  </w:num>
  <w:num w:numId="7">
    <w:abstractNumId w:val="6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466EB"/>
    <w:rsid w:val="000000D4"/>
    <w:rsid w:val="00001620"/>
    <w:rsid w:val="000016CB"/>
    <w:rsid w:val="00002070"/>
    <w:rsid w:val="000023C7"/>
    <w:rsid w:val="000041D2"/>
    <w:rsid w:val="000050DE"/>
    <w:rsid w:val="00007247"/>
    <w:rsid w:val="000105A1"/>
    <w:rsid w:val="00011E8B"/>
    <w:rsid w:val="000154BC"/>
    <w:rsid w:val="000172B6"/>
    <w:rsid w:val="0001744F"/>
    <w:rsid w:val="00020028"/>
    <w:rsid w:val="00024368"/>
    <w:rsid w:val="00024680"/>
    <w:rsid w:val="000250EF"/>
    <w:rsid w:val="0002532A"/>
    <w:rsid w:val="00025A8A"/>
    <w:rsid w:val="00026223"/>
    <w:rsid w:val="00027619"/>
    <w:rsid w:val="000319BE"/>
    <w:rsid w:val="00033DEF"/>
    <w:rsid w:val="000354CA"/>
    <w:rsid w:val="00040BE0"/>
    <w:rsid w:val="00040DEC"/>
    <w:rsid w:val="0004161D"/>
    <w:rsid w:val="0004197C"/>
    <w:rsid w:val="00043B22"/>
    <w:rsid w:val="00047A36"/>
    <w:rsid w:val="00050019"/>
    <w:rsid w:val="000555E1"/>
    <w:rsid w:val="00060054"/>
    <w:rsid w:val="00060D85"/>
    <w:rsid w:val="00062817"/>
    <w:rsid w:val="00067B23"/>
    <w:rsid w:val="00070ECD"/>
    <w:rsid w:val="0007351A"/>
    <w:rsid w:val="0007446E"/>
    <w:rsid w:val="00081DD6"/>
    <w:rsid w:val="00082823"/>
    <w:rsid w:val="000919CB"/>
    <w:rsid w:val="00091CE2"/>
    <w:rsid w:val="00094BC8"/>
    <w:rsid w:val="000A0902"/>
    <w:rsid w:val="000A0975"/>
    <w:rsid w:val="000A7CD2"/>
    <w:rsid w:val="000B11A0"/>
    <w:rsid w:val="000B320E"/>
    <w:rsid w:val="000B3B01"/>
    <w:rsid w:val="000B4150"/>
    <w:rsid w:val="000B4D24"/>
    <w:rsid w:val="000B564D"/>
    <w:rsid w:val="000B654F"/>
    <w:rsid w:val="000C31AE"/>
    <w:rsid w:val="000C32E3"/>
    <w:rsid w:val="000C36D5"/>
    <w:rsid w:val="000C3822"/>
    <w:rsid w:val="000C4CF7"/>
    <w:rsid w:val="000C6168"/>
    <w:rsid w:val="000C713F"/>
    <w:rsid w:val="000C7991"/>
    <w:rsid w:val="000D4408"/>
    <w:rsid w:val="000D5484"/>
    <w:rsid w:val="000E1BF6"/>
    <w:rsid w:val="000E300D"/>
    <w:rsid w:val="000E7F2D"/>
    <w:rsid w:val="000F4EA1"/>
    <w:rsid w:val="000F4F93"/>
    <w:rsid w:val="00101562"/>
    <w:rsid w:val="00103F07"/>
    <w:rsid w:val="00104FE2"/>
    <w:rsid w:val="00110AC2"/>
    <w:rsid w:val="00114200"/>
    <w:rsid w:val="001145F0"/>
    <w:rsid w:val="00117EEF"/>
    <w:rsid w:val="00124830"/>
    <w:rsid w:val="001259FE"/>
    <w:rsid w:val="00126148"/>
    <w:rsid w:val="00130334"/>
    <w:rsid w:val="0013633C"/>
    <w:rsid w:val="00137398"/>
    <w:rsid w:val="00137618"/>
    <w:rsid w:val="00137BEC"/>
    <w:rsid w:val="0014049C"/>
    <w:rsid w:val="00140E7A"/>
    <w:rsid w:val="001416D5"/>
    <w:rsid w:val="00141FFE"/>
    <w:rsid w:val="00142477"/>
    <w:rsid w:val="00143544"/>
    <w:rsid w:val="001472FE"/>
    <w:rsid w:val="001500ED"/>
    <w:rsid w:val="00151069"/>
    <w:rsid w:val="0015162A"/>
    <w:rsid w:val="00155F07"/>
    <w:rsid w:val="00156C2B"/>
    <w:rsid w:val="00157E9E"/>
    <w:rsid w:val="0016011E"/>
    <w:rsid w:val="00161BA6"/>
    <w:rsid w:val="00163BCC"/>
    <w:rsid w:val="00165167"/>
    <w:rsid w:val="0016532F"/>
    <w:rsid w:val="001668B6"/>
    <w:rsid w:val="00166B2F"/>
    <w:rsid w:val="00170CC5"/>
    <w:rsid w:val="0017188E"/>
    <w:rsid w:val="00173BF2"/>
    <w:rsid w:val="00176AC6"/>
    <w:rsid w:val="00182CC4"/>
    <w:rsid w:val="00183279"/>
    <w:rsid w:val="00184A85"/>
    <w:rsid w:val="0018684E"/>
    <w:rsid w:val="00186FD0"/>
    <w:rsid w:val="001872F8"/>
    <w:rsid w:val="001877A9"/>
    <w:rsid w:val="00190D4D"/>
    <w:rsid w:val="001916C2"/>
    <w:rsid w:val="00191F3E"/>
    <w:rsid w:val="001938C0"/>
    <w:rsid w:val="00194F0E"/>
    <w:rsid w:val="0019771F"/>
    <w:rsid w:val="001A0B5E"/>
    <w:rsid w:val="001A3050"/>
    <w:rsid w:val="001A3F95"/>
    <w:rsid w:val="001A51F1"/>
    <w:rsid w:val="001A78F5"/>
    <w:rsid w:val="001B11BE"/>
    <w:rsid w:val="001B1A49"/>
    <w:rsid w:val="001B1FA4"/>
    <w:rsid w:val="001B2788"/>
    <w:rsid w:val="001B389E"/>
    <w:rsid w:val="001B4F88"/>
    <w:rsid w:val="001B513E"/>
    <w:rsid w:val="001B5DAE"/>
    <w:rsid w:val="001B6E4E"/>
    <w:rsid w:val="001C371A"/>
    <w:rsid w:val="001C37FF"/>
    <w:rsid w:val="001C4068"/>
    <w:rsid w:val="001C6618"/>
    <w:rsid w:val="001C7CFB"/>
    <w:rsid w:val="001D1BB9"/>
    <w:rsid w:val="001D32D6"/>
    <w:rsid w:val="001D724F"/>
    <w:rsid w:val="001D7BEB"/>
    <w:rsid w:val="001D7FC7"/>
    <w:rsid w:val="001E00D7"/>
    <w:rsid w:val="001E092A"/>
    <w:rsid w:val="001E0DDC"/>
    <w:rsid w:val="001E1FBB"/>
    <w:rsid w:val="001E345A"/>
    <w:rsid w:val="001E4199"/>
    <w:rsid w:val="001E512C"/>
    <w:rsid w:val="001E512E"/>
    <w:rsid w:val="001E5B49"/>
    <w:rsid w:val="001E5F63"/>
    <w:rsid w:val="001E60FF"/>
    <w:rsid w:val="001F01E8"/>
    <w:rsid w:val="001F1E76"/>
    <w:rsid w:val="001F2093"/>
    <w:rsid w:val="001F2BD4"/>
    <w:rsid w:val="001F3322"/>
    <w:rsid w:val="001F7269"/>
    <w:rsid w:val="001F7FEF"/>
    <w:rsid w:val="00202AE0"/>
    <w:rsid w:val="00205A50"/>
    <w:rsid w:val="00205B13"/>
    <w:rsid w:val="00210BAB"/>
    <w:rsid w:val="002136C3"/>
    <w:rsid w:val="002203FA"/>
    <w:rsid w:val="00221F72"/>
    <w:rsid w:val="00222274"/>
    <w:rsid w:val="00222E0C"/>
    <w:rsid w:val="00225555"/>
    <w:rsid w:val="00227397"/>
    <w:rsid w:val="00227AED"/>
    <w:rsid w:val="002313F6"/>
    <w:rsid w:val="002343EF"/>
    <w:rsid w:val="002351A0"/>
    <w:rsid w:val="0023543C"/>
    <w:rsid w:val="00241DF8"/>
    <w:rsid w:val="00243CBF"/>
    <w:rsid w:val="00244271"/>
    <w:rsid w:val="00247CB2"/>
    <w:rsid w:val="002515D2"/>
    <w:rsid w:val="00261140"/>
    <w:rsid w:val="00261818"/>
    <w:rsid w:val="0026255A"/>
    <w:rsid w:val="0026339B"/>
    <w:rsid w:val="00263AC4"/>
    <w:rsid w:val="00265B0C"/>
    <w:rsid w:val="00267336"/>
    <w:rsid w:val="00270D0F"/>
    <w:rsid w:val="002735C3"/>
    <w:rsid w:val="0027439F"/>
    <w:rsid w:val="00276306"/>
    <w:rsid w:val="00277E92"/>
    <w:rsid w:val="002804FC"/>
    <w:rsid w:val="00281A6C"/>
    <w:rsid w:val="0028251B"/>
    <w:rsid w:val="00284520"/>
    <w:rsid w:val="0029007C"/>
    <w:rsid w:val="00291A97"/>
    <w:rsid w:val="002951B1"/>
    <w:rsid w:val="002970F1"/>
    <w:rsid w:val="002976B0"/>
    <w:rsid w:val="00297D9D"/>
    <w:rsid w:val="002A1228"/>
    <w:rsid w:val="002A12F5"/>
    <w:rsid w:val="002A2C46"/>
    <w:rsid w:val="002A7BAF"/>
    <w:rsid w:val="002A7C3B"/>
    <w:rsid w:val="002B2F7C"/>
    <w:rsid w:val="002B362F"/>
    <w:rsid w:val="002B3721"/>
    <w:rsid w:val="002B3A36"/>
    <w:rsid w:val="002B69A8"/>
    <w:rsid w:val="002C19FF"/>
    <w:rsid w:val="002C63A2"/>
    <w:rsid w:val="002C7BF6"/>
    <w:rsid w:val="002D3FEE"/>
    <w:rsid w:val="002D4AF7"/>
    <w:rsid w:val="002D4F5E"/>
    <w:rsid w:val="002D6D3E"/>
    <w:rsid w:val="002E033F"/>
    <w:rsid w:val="002E05BD"/>
    <w:rsid w:val="002E35B2"/>
    <w:rsid w:val="002E36D9"/>
    <w:rsid w:val="002E54D6"/>
    <w:rsid w:val="002E6AF6"/>
    <w:rsid w:val="002E6F43"/>
    <w:rsid w:val="002F2B2A"/>
    <w:rsid w:val="002F3547"/>
    <w:rsid w:val="002F71B1"/>
    <w:rsid w:val="00301E35"/>
    <w:rsid w:val="003047C4"/>
    <w:rsid w:val="00304C38"/>
    <w:rsid w:val="00310A79"/>
    <w:rsid w:val="0031157F"/>
    <w:rsid w:val="0031507F"/>
    <w:rsid w:val="003150BB"/>
    <w:rsid w:val="003153CB"/>
    <w:rsid w:val="00315459"/>
    <w:rsid w:val="00315E18"/>
    <w:rsid w:val="00317066"/>
    <w:rsid w:val="003202B6"/>
    <w:rsid w:val="003217B2"/>
    <w:rsid w:val="00322173"/>
    <w:rsid w:val="00322BF5"/>
    <w:rsid w:val="00323C45"/>
    <w:rsid w:val="00323E4D"/>
    <w:rsid w:val="00324B92"/>
    <w:rsid w:val="00325136"/>
    <w:rsid w:val="003258E8"/>
    <w:rsid w:val="00325E28"/>
    <w:rsid w:val="00330412"/>
    <w:rsid w:val="00330623"/>
    <w:rsid w:val="00332223"/>
    <w:rsid w:val="00332A22"/>
    <w:rsid w:val="0033489C"/>
    <w:rsid w:val="00334C91"/>
    <w:rsid w:val="0033540E"/>
    <w:rsid w:val="00335A97"/>
    <w:rsid w:val="00337510"/>
    <w:rsid w:val="0034156E"/>
    <w:rsid w:val="00342831"/>
    <w:rsid w:val="00342D80"/>
    <w:rsid w:val="00344392"/>
    <w:rsid w:val="00346099"/>
    <w:rsid w:val="00351085"/>
    <w:rsid w:val="00351BB1"/>
    <w:rsid w:val="00353D51"/>
    <w:rsid w:val="00363195"/>
    <w:rsid w:val="003646A8"/>
    <w:rsid w:val="0036779C"/>
    <w:rsid w:val="00372806"/>
    <w:rsid w:val="003737F3"/>
    <w:rsid w:val="0037383A"/>
    <w:rsid w:val="00374DCF"/>
    <w:rsid w:val="003819DA"/>
    <w:rsid w:val="00383E27"/>
    <w:rsid w:val="00383E50"/>
    <w:rsid w:val="003840B0"/>
    <w:rsid w:val="00385372"/>
    <w:rsid w:val="00386471"/>
    <w:rsid w:val="00390B1A"/>
    <w:rsid w:val="00393327"/>
    <w:rsid w:val="003941AA"/>
    <w:rsid w:val="00397AB3"/>
    <w:rsid w:val="003A02C1"/>
    <w:rsid w:val="003A04D3"/>
    <w:rsid w:val="003A19C1"/>
    <w:rsid w:val="003A2CF7"/>
    <w:rsid w:val="003A428F"/>
    <w:rsid w:val="003A5EA0"/>
    <w:rsid w:val="003B4B1A"/>
    <w:rsid w:val="003B51D9"/>
    <w:rsid w:val="003B51E4"/>
    <w:rsid w:val="003B6200"/>
    <w:rsid w:val="003B73D2"/>
    <w:rsid w:val="003C1F5B"/>
    <w:rsid w:val="003C2EB4"/>
    <w:rsid w:val="003C3108"/>
    <w:rsid w:val="003C60F0"/>
    <w:rsid w:val="003C6608"/>
    <w:rsid w:val="003C7042"/>
    <w:rsid w:val="003D02BD"/>
    <w:rsid w:val="003D13FE"/>
    <w:rsid w:val="003D2A5E"/>
    <w:rsid w:val="003D39C5"/>
    <w:rsid w:val="003D4F67"/>
    <w:rsid w:val="003D5440"/>
    <w:rsid w:val="003E27A2"/>
    <w:rsid w:val="003E5B50"/>
    <w:rsid w:val="003E60C1"/>
    <w:rsid w:val="003E6F1B"/>
    <w:rsid w:val="003E7B7D"/>
    <w:rsid w:val="003F004C"/>
    <w:rsid w:val="003F105D"/>
    <w:rsid w:val="003F14A2"/>
    <w:rsid w:val="003F2DD9"/>
    <w:rsid w:val="003F4006"/>
    <w:rsid w:val="003F6116"/>
    <w:rsid w:val="003F74CA"/>
    <w:rsid w:val="00401C63"/>
    <w:rsid w:val="004020FE"/>
    <w:rsid w:val="00402515"/>
    <w:rsid w:val="004028D4"/>
    <w:rsid w:val="00404F91"/>
    <w:rsid w:val="00406ED4"/>
    <w:rsid w:val="00406F5C"/>
    <w:rsid w:val="00411DC1"/>
    <w:rsid w:val="00413084"/>
    <w:rsid w:val="00414D11"/>
    <w:rsid w:val="004156E7"/>
    <w:rsid w:val="00417464"/>
    <w:rsid w:val="00421259"/>
    <w:rsid w:val="00421BBC"/>
    <w:rsid w:val="004265A5"/>
    <w:rsid w:val="004265E4"/>
    <w:rsid w:val="004266AB"/>
    <w:rsid w:val="00426886"/>
    <w:rsid w:val="00427CC5"/>
    <w:rsid w:val="0043105D"/>
    <w:rsid w:val="00431917"/>
    <w:rsid w:val="004332D3"/>
    <w:rsid w:val="0043345C"/>
    <w:rsid w:val="00433693"/>
    <w:rsid w:val="00435679"/>
    <w:rsid w:val="0043626D"/>
    <w:rsid w:val="00437162"/>
    <w:rsid w:val="004400EB"/>
    <w:rsid w:val="0044149A"/>
    <w:rsid w:val="00441ABB"/>
    <w:rsid w:val="004443FD"/>
    <w:rsid w:val="00444CC2"/>
    <w:rsid w:val="00445538"/>
    <w:rsid w:val="0044706F"/>
    <w:rsid w:val="00450C68"/>
    <w:rsid w:val="00451BEA"/>
    <w:rsid w:val="00452DB4"/>
    <w:rsid w:val="00454077"/>
    <w:rsid w:val="00455612"/>
    <w:rsid w:val="00455644"/>
    <w:rsid w:val="00455C1B"/>
    <w:rsid w:val="0046331C"/>
    <w:rsid w:val="00463BC5"/>
    <w:rsid w:val="0046453A"/>
    <w:rsid w:val="004647FE"/>
    <w:rsid w:val="004703A5"/>
    <w:rsid w:val="004718ED"/>
    <w:rsid w:val="00472F56"/>
    <w:rsid w:val="00475DE7"/>
    <w:rsid w:val="00475E25"/>
    <w:rsid w:val="00476591"/>
    <w:rsid w:val="00477B4C"/>
    <w:rsid w:val="004806D4"/>
    <w:rsid w:val="00482F62"/>
    <w:rsid w:val="004852B6"/>
    <w:rsid w:val="00486534"/>
    <w:rsid w:val="00487012"/>
    <w:rsid w:val="00487109"/>
    <w:rsid w:val="00487AE8"/>
    <w:rsid w:val="00491A84"/>
    <w:rsid w:val="004943E9"/>
    <w:rsid w:val="00496223"/>
    <w:rsid w:val="004A1E35"/>
    <w:rsid w:val="004A2DCC"/>
    <w:rsid w:val="004A3263"/>
    <w:rsid w:val="004A492D"/>
    <w:rsid w:val="004A6BFB"/>
    <w:rsid w:val="004B0473"/>
    <w:rsid w:val="004B097C"/>
    <w:rsid w:val="004B0A93"/>
    <w:rsid w:val="004B115A"/>
    <w:rsid w:val="004B36C7"/>
    <w:rsid w:val="004B4028"/>
    <w:rsid w:val="004B64D6"/>
    <w:rsid w:val="004B6AB7"/>
    <w:rsid w:val="004C22F1"/>
    <w:rsid w:val="004C3C5D"/>
    <w:rsid w:val="004C5246"/>
    <w:rsid w:val="004C5686"/>
    <w:rsid w:val="004D00C3"/>
    <w:rsid w:val="004D0113"/>
    <w:rsid w:val="004D3E7E"/>
    <w:rsid w:val="004D45EE"/>
    <w:rsid w:val="004D7C55"/>
    <w:rsid w:val="004E0A59"/>
    <w:rsid w:val="004E3743"/>
    <w:rsid w:val="004E37D3"/>
    <w:rsid w:val="004E5FC2"/>
    <w:rsid w:val="004F005F"/>
    <w:rsid w:val="004F2D82"/>
    <w:rsid w:val="004F6A86"/>
    <w:rsid w:val="004F6B9F"/>
    <w:rsid w:val="00500216"/>
    <w:rsid w:val="005022D7"/>
    <w:rsid w:val="00502411"/>
    <w:rsid w:val="00502F18"/>
    <w:rsid w:val="0050352E"/>
    <w:rsid w:val="00503F01"/>
    <w:rsid w:val="00506056"/>
    <w:rsid w:val="00506288"/>
    <w:rsid w:val="005066F3"/>
    <w:rsid w:val="005068D9"/>
    <w:rsid w:val="00507931"/>
    <w:rsid w:val="005126F6"/>
    <w:rsid w:val="0051286A"/>
    <w:rsid w:val="00512BD7"/>
    <w:rsid w:val="005178D8"/>
    <w:rsid w:val="00520711"/>
    <w:rsid w:val="00520E58"/>
    <w:rsid w:val="00521AAA"/>
    <w:rsid w:val="00521C7D"/>
    <w:rsid w:val="00524AEF"/>
    <w:rsid w:val="0052736F"/>
    <w:rsid w:val="00531AE3"/>
    <w:rsid w:val="00532498"/>
    <w:rsid w:val="00532843"/>
    <w:rsid w:val="00532B9B"/>
    <w:rsid w:val="00536A5B"/>
    <w:rsid w:val="00551D9A"/>
    <w:rsid w:val="00552682"/>
    <w:rsid w:val="00553267"/>
    <w:rsid w:val="005542AD"/>
    <w:rsid w:val="005563A5"/>
    <w:rsid w:val="0055697D"/>
    <w:rsid w:val="005620D7"/>
    <w:rsid w:val="00563A3D"/>
    <w:rsid w:val="0056487A"/>
    <w:rsid w:val="00564C89"/>
    <w:rsid w:val="00570FF6"/>
    <w:rsid w:val="005712A2"/>
    <w:rsid w:val="00572CB1"/>
    <w:rsid w:val="00573637"/>
    <w:rsid w:val="005748F6"/>
    <w:rsid w:val="00575D94"/>
    <w:rsid w:val="005762FF"/>
    <w:rsid w:val="00576456"/>
    <w:rsid w:val="00577478"/>
    <w:rsid w:val="0058602C"/>
    <w:rsid w:val="00591F4D"/>
    <w:rsid w:val="0059460C"/>
    <w:rsid w:val="005973E1"/>
    <w:rsid w:val="005A0736"/>
    <w:rsid w:val="005A3102"/>
    <w:rsid w:val="005A4D20"/>
    <w:rsid w:val="005A5255"/>
    <w:rsid w:val="005A5A3B"/>
    <w:rsid w:val="005A7D93"/>
    <w:rsid w:val="005A7F24"/>
    <w:rsid w:val="005B2237"/>
    <w:rsid w:val="005B2AC4"/>
    <w:rsid w:val="005B2ED8"/>
    <w:rsid w:val="005B5DCD"/>
    <w:rsid w:val="005C30B0"/>
    <w:rsid w:val="005C398C"/>
    <w:rsid w:val="005C45F3"/>
    <w:rsid w:val="005C47BC"/>
    <w:rsid w:val="005C592E"/>
    <w:rsid w:val="005D0AB3"/>
    <w:rsid w:val="005D0F8B"/>
    <w:rsid w:val="005D1576"/>
    <w:rsid w:val="005D16CE"/>
    <w:rsid w:val="005D3774"/>
    <w:rsid w:val="005D6C85"/>
    <w:rsid w:val="005E0EEF"/>
    <w:rsid w:val="005E0F21"/>
    <w:rsid w:val="005E103F"/>
    <w:rsid w:val="005E1378"/>
    <w:rsid w:val="005E165D"/>
    <w:rsid w:val="005E1BFD"/>
    <w:rsid w:val="005E4CA3"/>
    <w:rsid w:val="005E5DA7"/>
    <w:rsid w:val="005E6913"/>
    <w:rsid w:val="005E6A96"/>
    <w:rsid w:val="005F1F42"/>
    <w:rsid w:val="005F60CC"/>
    <w:rsid w:val="005F6D30"/>
    <w:rsid w:val="005F782A"/>
    <w:rsid w:val="005F7CA1"/>
    <w:rsid w:val="005F7EDE"/>
    <w:rsid w:val="006049A4"/>
    <w:rsid w:val="00605F50"/>
    <w:rsid w:val="00606AED"/>
    <w:rsid w:val="00606B93"/>
    <w:rsid w:val="00607DF5"/>
    <w:rsid w:val="00610448"/>
    <w:rsid w:val="00612615"/>
    <w:rsid w:val="00612711"/>
    <w:rsid w:val="00614A4C"/>
    <w:rsid w:val="00614B8B"/>
    <w:rsid w:val="006173A3"/>
    <w:rsid w:val="006173A4"/>
    <w:rsid w:val="00617B1B"/>
    <w:rsid w:val="00620631"/>
    <w:rsid w:val="00620CCF"/>
    <w:rsid w:val="006214CC"/>
    <w:rsid w:val="00621D18"/>
    <w:rsid w:val="0062469F"/>
    <w:rsid w:val="006275A0"/>
    <w:rsid w:val="00631121"/>
    <w:rsid w:val="00633E65"/>
    <w:rsid w:val="00634539"/>
    <w:rsid w:val="00634D6D"/>
    <w:rsid w:val="0063528E"/>
    <w:rsid w:val="00636D4E"/>
    <w:rsid w:val="0063741D"/>
    <w:rsid w:val="00642F41"/>
    <w:rsid w:val="00643BC7"/>
    <w:rsid w:val="006457EB"/>
    <w:rsid w:val="00645A8C"/>
    <w:rsid w:val="0065390B"/>
    <w:rsid w:val="006546CB"/>
    <w:rsid w:val="006550B9"/>
    <w:rsid w:val="00655180"/>
    <w:rsid w:val="00660F78"/>
    <w:rsid w:val="0066188A"/>
    <w:rsid w:val="006618CF"/>
    <w:rsid w:val="00661A73"/>
    <w:rsid w:val="0066447B"/>
    <w:rsid w:val="00664C7E"/>
    <w:rsid w:val="00665BE7"/>
    <w:rsid w:val="00666729"/>
    <w:rsid w:val="00666C92"/>
    <w:rsid w:val="00666EEA"/>
    <w:rsid w:val="00670201"/>
    <w:rsid w:val="00671EBA"/>
    <w:rsid w:val="0067590B"/>
    <w:rsid w:val="0068010E"/>
    <w:rsid w:val="00680451"/>
    <w:rsid w:val="00681099"/>
    <w:rsid w:val="0068112C"/>
    <w:rsid w:val="00681458"/>
    <w:rsid w:val="00683BDD"/>
    <w:rsid w:val="00683CA4"/>
    <w:rsid w:val="00687112"/>
    <w:rsid w:val="00687170"/>
    <w:rsid w:val="006903E4"/>
    <w:rsid w:val="00692F4B"/>
    <w:rsid w:val="006948A8"/>
    <w:rsid w:val="0069577E"/>
    <w:rsid w:val="00695D88"/>
    <w:rsid w:val="0069697D"/>
    <w:rsid w:val="006970B4"/>
    <w:rsid w:val="006A089B"/>
    <w:rsid w:val="006A0953"/>
    <w:rsid w:val="006A28A6"/>
    <w:rsid w:val="006A36FC"/>
    <w:rsid w:val="006A7F76"/>
    <w:rsid w:val="006B2AD8"/>
    <w:rsid w:val="006B53BC"/>
    <w:rsid w:val="006B551D"/>
    <w:rsid w:val="006B739E"/>
    <w:rsid w:val="006C23CB"/>
    <w:rsid w:val="006C2462"/>
    <w:rsid w:val="006C3D59"/>
    <w:rsid w:val="006D14A6"/>
    <w:rsid w:val="006D268A"/>
    <w:rsid w:val="006D2F57"/>
    <w:rsid w:val="006D3C90"/>
    <w:rsid w:val="006D46FA"/>
    <w:rsid w:val="006D68AA"/>
    <w:rsid w:val="006D699F"/>
    <w:rsid w:val="006E1B09"/>
    <w:rsid w:val="006E6F5E"/>
    <w:rsid w:val="006E74DE"/>
    <w:rsid w:val="006E7CC2"/>
    <w:rsid w:val="006E7EF4"/>
    <w:rsid w:val="006F3FC7"/>
    <w:rsid w:val="006F4B5D"/>
    <w:rsid w:val="006F5703"/>
    <w:rsid w:val="006F5E8E"/>
    <w:rsid w:val="006F67B5"/>
    <w:rsid w:val="006F7A60"/>
    <w:rsid w:val="00703813"/>
    <w:rsid w:val="00704011"/>
    <w:rsid w:val="0070488C"/>
    <w:rsid w:val="00704DD1"/>
    <w:rsid w:val="007058F0"/>
    <w:rsid w:val="00706689"/>
    <w:rsid w:val="00706C29"/>
    <w:rsid w:val="0071235E"/>
    <w:rsid w:val="00712C39"/>
    <w:rsid w:val="00714A6B"/>
    <w:rsid w:val="007204E9"/>
    <w:rsid w:val="007220EC"/>
    <w:rsid w:val="007238EC"/>
    <w:rsid w:val="00724500"/>
    <w:rsid w:val="00725D89"/>
    <w:rsid w:val="00727446"/>
    <w:rsid w:val="00727AF2"/>
    <w:rsid w:val="00727E37"/>
    <w:rsid w:val="0073022B"/>
    <w:rsid w:val="00731F82"/>
    <w:rsid w:val="00733B2D"/>
    <w:rsid w:val="007344DF"/>
    <w:rsid w:val="0073675F"/>
    <w:rsid w:val="0073740D"/>
    <w:rsid w:val="007423D6"/>
    <w:rsid w:val="00742D34"/>
    <w:rsid w:val="007438AF"/>
    <w:rsid w:val="0074580E"/>
    <w:rsid w:val="00747317"/>
    <w:rsid w:val="00747615"/>
    <w:rsid w:val="0075312C"/>
    <w:rsid w:val="00753AAF"/>
    <w:rsid w:val="00755FF5"/>
    <w:rsid w:val="00756BF4"/>
    <w:rsid w:val="007600E7"/>
    <w:rsid w:val="007611D8"/>
    <w:rsid w:val="00763109"/>
    <w:rsid w:val="007647B6"/>
    <w:rsid w:val="00765029"/>
    <w:rsid w:val="007667F0"/>
    <w:rsid w:val="00770524"/>
    <w:rsid w:val="007733E8"/>
    <w:rsid w:val="007737BA"/>
    <w:rsid w:val="00774046"/>
    <w:rsid w:val="00774CC8"/>
    <w:rsid w:val="00777C30"/>
    <w:rsid w:val="00780AF6"/>
    <w:rsid w:val="00781052"/>
    <w:rsid w:val="00781EC1"/>
    <w:rsid w:val="007836FE"/>
    <w:rsid w:val="00784A2A"/>
    <w:rsid w:val="00785715"/>
    <w:rsid w:val="0078594C"/>
    <w:rsid w:val="00790A20"/>
    <w:rsid w:val="00790FD9"/>
    <w:rsid w:val="007924AE"/>
    <w:rsid w:val="00793881"/>
    <w:rsid w:val="00793B7A"/>
    <w:rsid w:val="007A2585"/>
    <w:rsid w:val="007A3467"/>
    <w:rsid w:val="007A4D83"/>
    <w:rsid w:val="007B03B5"/>
    <w:rsid w:val="007B0DDB"/>
    <w:rsid w:val="007B1970"/>
    <w:rsid w:val="007B2568"/>
    <w:rsid w:val="007B6505"/>
    <w:rsid w:val="007B6FEF"/>
    <w:rsid w:val="007C0081"/>
    <w:rsid w:val="007C3701"/>
    <w:rsid w:val="007C3863"/>
    <w:rsid w:val="007C3940"/>
    <w:rsid w:val="007C3E5F"/>
    <w:rsid w:val="007C4309"/>
    <w:rsid w:val="007C47CE"/>
    <w:rsid w:val="007C57DA"/>
    <w:rsid w:val="007C669E"/>
    <w:rsid w:val="007D2397"/>
    <w:rsid w:val="007D4044"/>
    <w:rsid w:val="007D4CF7"/>
    <w:rsid w:val="007E03DA"/>
    <w:rsid w:val="007E08F0"/>
    <w:rsid w:val="007E0BBD"/>
    <w:rsid w:val="007E0F3A"/>
    <w:rsid w:val="007E2AA4"/>
    <w:rsid w:val="007E34D9"/>
    <w:rsid w:val="007E71F6"/>
    <w:rsid w:val="007F030B"/>
    <w:rsid w:val="007F0D54"/>
    <w:rsid w:val="007F150B"/>
    <w:rsid w:val="007F2CD2"/>
    <w:rsid w:val="007F2F3D"/>
    <w:rsid w:val="007F513A"/>
    <w:rsid w:val="007F659D"/>
    <w:rsid w:val="007F7DEB"/>
    <w:rsid w:val="008024A4"/>
    <w:rsid w:val="00802F59"/>
    <w:rsid w:val="00803B15"/>
    <w:rsid w:val="0080527E"/>
    <w:rsid w:val="00805F14"/>
    <w:rsid w:val="008070B1"/>
    <w:rsid w:val="0081082D"/>
    <w:rsid w:val="00814192"/>
    <w:rsid w:val="00814B55"/>
    <w:rsid w:val="00814C7B"/>
    <w:rsid w:val="00822238"/>
    <w:rsid w:val="008227D7"/>
    <w:rsid w:val="0082494F"/>
    <w:rsid w:val="00824FC9"/>
    <w:rsid w:val="00826513"/>
    <w:rsid w:val="00826F0C"/>
    <w:rsid w:val="00830492"/>
    <w:rsid w:val="008312B0"/>
    <w:rsid w:val="00832C9C"/>
    <w:rsid w:val="00834A2E"/>
    <w:rsid w:val="008363FD"/>
    <w:rsid w:val="008367BA"/>
    <w:rsid w:val="00836D31"/>
    <w:rsid w:val="008420D2"/>
    <w:rsid w:val="00842AEA"/>
    <w:rsid w:val="00842C87"/>
    <w:rsid w:val="00843A66"/>
    <w:rsid w:val="0084566F"/>
    <w:rsid w:val="008466EB"/>
    <w:rsid w:val="008508A5"/>
    <w:rsid w:val="00855801"/>
    <w:rsid w:val="00855FC8"/>
    <w:rsid w:val="0085641C"/>
    <w:rsid w:val="00857889"/>
    <w:rsid w:val="00861115"/>
    <w:rsid w:val="008638C0"/>
    <w:rsid w:val="008644EE"/>
    <w:rsid w:val="0086611B"/>
    <w:rsid w:val="008712AF"/>
    <w:rsid w:val="0087199A"/>
    <w:rsid w:val="0087259B"/>
    <w:rsid w:val="0087325C"/>
    <w:rsid w:val="00874588"/>
    <w:rsid w:val="00874BC3"/>
    <w:rsid w:val="008750B8"/>
    <w:rsid w:val="00875AED"/>
    <w:rsid w:val="00881634"/>
    <w:rsid w:val="00881B6D"/>
    <w:rsid w:val="00882727"/>
    <w:rsid w:val="00884113"/>
    <w:rsid w:val="00884B92"/>
    <w:rsid w:val="008911D3"/>
    <w:rsid w:val="008918EA"/>
    <w:rsid w:val="00891D6F"/>
    <w:rsid w:val="00893B74"/>
    <w:rsid w:val="00895864"/>
    <w:rsid w:val="00896EF1"/>
    <w:rsid w:val="008A0A2D"/>
    <w:rsid w:val="008A0F7B"/>
    <w:rsid w:val="008A1096"/>
    <w:rsid w:val="008A3035"/>
    <w:rsid w:val="008A3876"/>
    <w:rsid w:val="008A423F"/>
    <w:rsid w:val="008B0071"/>
    <w:rsid w:val="008B0A21"/>
    <w:rsid w:val="008B2A69"/>
    <w:rsid w:val="008B32C1"/>
    <w:rsid w:val="008B36D7"/>
    <w:rsid w:val="008B3C6E"/>
    <w:rsid w:val="008B3F4E"/>
    <w:rsid w:val="008B47CC"/>
    <w:rsid w:val="008B5518"/>
    <w:rsid w:val="008B7E7C"/>
    <w:rsid w:val="008C00FA"/>
    <w:rsid w:val="008C0BD7"/>
    <w:rsid w:val="008C3190"/>
    <w:rsid w:val="008C362B"/>
    <w:rsid w:val="008C404E"/>
    <w:rsid w:val="008C4363"/>
    <w:rsid w:val="008C4E5B"/>
    <w:rsid w:val="008C671F"/>
    <w:rsid w:val="008C70BE"/>
    <w:rsid w:val="008C7B04"/>
    <w:rsid w:val="008C7DB5"/>
    <w:rsid w:val="008D094A"/>
    <w:rsid w:val="008D27C7"/>
    <w:rsid w:val="008D7FBB"/>
    <w:rsid w:val="008E0070"/>
    <w:rsid w:val="008E07F7"/>
    <w:rsid w:val="008E1D0E"/>
    <w:rsid w:val="008E351D"/>
    <w:rsid w:val="008E4F6A"/>
    <w:rsid w:val="008E78C4"/>
    <w:rsid w:val="008F21E9"/>
    <w:rsid w:val="008F52AC"/>
    <w:rsid w:val="008F79C5"/>
    <w:rsid w:val="00900666"/>
    <w:rsid w:val="0090097D"/>
    <w:rsid w:val="00901354"/>
    <w:rsid w:val="0090234D"/>
    <w:rsid w:val="0091040D"/>
    <w:rsid w:val="00913FA9"/>
    <w:rsid w:val="00914A1B"/>
    <w:rsid w:val="00915CCA"/>
    <w:rsid w:val="0091624E"/>
    <w:rsid w:val="0092395B"/>
    <w:rsid w:val="00924EE4"/>
    <w:rsid w:val="00926041"/>
    <w:rsid w:val="0092710C"/>
    <w:rsid w:val="00930F45"/>
    <w:rsid w:val="00935973"/>
    <w:rsid w:val="00935DD8"/>
    <w:rsid w:val="009365F0"/>
    <w:rsid w:val="0093662A"/>
    <w:rsid w:val="00943D6D"/>
    <w:rsid w:val="00946377"/>
    <w:rsid w:val="00946B07"/>
    <w:rsid w:val="00947AF7"/>
    <w:rsid w:val="00950AE8"/>
    <w:rsid w:val="00950F0F"/>
    <w:rsid w:val="009513D8"/>
    <w:rsid w:val="00952310"/>
    <w:rsid w:val="0095253B"/>
    <w:rsid w:val="00952F84"/>
    <w:rsid w:val="009541E7"/>
    <w:rsid w:val="00955AA1"/>
    <w:rsid w:val="00957919"/>
    <w:rsid w:val="009620EC"/>
    <w:rsid w:val="0096542D"/>
    <w:rsid w:val="00970592"/>
    <w:rsid w:val="00970B7A"/>
    <w:rsid w:val="0097397D"/>
    <w:rsid w:val="00976471"/>
    <w:rsid w:val="009837C6"/>
    <w:rsid w:val="009838AB"/>
    <w:rsid w:val="00983C37"/>
    <w:rsid w:val="00985D8E"/>
    <w:rsid w:val="00990012"/>
    <w:rsid w:val="0099123D"/>
    <w:rsid w:val="00994A80"/>
    <w:rsid w:val="00994E15"/>
    <w:rsid w:val="009962E2"/>
    <w:rsid w:val="009A0E4F"/>
    <w:rsid w:val="009A10D9"/>
    <w:rsid w:val="009A18A8"/>
    <w:rsid w:val="009A1B9D"/>
    <w:rsid w:val="009A1D31"/>
    <w:rsid w:val="009A36D9"/>
    <w:rsid w:val="009A44A4"/>
    <w:rsid w:val="009A47FE"/>
    <w:rsid w:val="009A5E55"/>
    <w:rsid w:val="009A6DC9"/>
    <w:rsid w:val="009A6F09"/>
    <w:rsid w:val="009B0C82"/>
    <w:rsid w:val="009B3FFF"/>
    <w:rsid w:val="009B4A80"/>
    <w:rsid w:val="009B77B8"/>
    <w:rsid w:val="009C1EBF"/>
    <w:rsid w:val="009C3490"/>
    <w:rsid w:val="009C3937"/>
    <w:rsid w:val="009C695B"/>
    <w:rsid w:val="009D089E"/>
    <w:rsid w:val="009D1F8D"/>
    <w:rsid w:val="009D534E"/>
    <w:rsid w:val="009D55E5"/>
    <w:rsid w:val="009E0F83"/>
    <w:rsid w:val="009E132D"/>
    <w:rsid w:val="009E53DC"/>
    <w:rsid w:val="009E5B0D"/>
    <w:rsid w:val="009E7D1F"/>
    <w:rsid w:val="009F0CBF"/>
    <w:rsid w:val="009F2BF9"/>
    <w:rsid w:val="009F5A64"/>
    <w:rsid w:val="009F64A1"/>
    <w:rsid w:val="009F7FE3"/>
    <w:rsid w:val="00A0244B"/>
    <w:rsid w:val="00A052CC"/>
    <w:rsid w:val="00A05665"/>
    <w:rsid w:val="00A060FC"/>
    <w:rsid w:val="00A111E4"/>
    <w:rsid w:val="00A13653"/>
    <w:rsid w:val="00A13810"/>
    <w:rsid w:val="00A14296"/>
    <w:rsid w:val="00A14488"/>
    <w:rsid w:val="00A15BD7"/>
    <w:rsid w:val="00A210C7"/>
    <w:rsid w:val="00A260EC"/>
    <w:rsid w:val="00A30D9A"/>
    <w:rsid w:val="00A31540"/>
    <w:rsid w:val="00A315C9"/>
    <w:rsid w:val="00A3237A"/>
    <w:rsid w:val="00A35820"/>
    <w:rsid w:val="00A35EE8"/>
    <w:rsid w:val="00A36099"/>
    <w:rsid w:val="00A3757C"/>
    <w:rsid w:val="00A376B5"/>
    <w:rsid w:val="00A43173"/>
    <w:rsid w:val="00A4532F"/>
    <w:rsid w:val="00A4677D"/>
    <w:rsid w:val="00A527A9"/>
    <w:rsid w:val="00A54C2B"/>
    <w:rsid w:val="00A5735D"/>
    <w:rsid w:val="00A60902"/>
    <w:rsid w:val="00A60F59"/>
    <w:rsid w:val="00A640B9"/>
    <w:rsid w:val="00A641AD"/>
    <w:rsid w:val="00A6582C"/>
    <w:rsid w:val="00A65C45"/>
    <w:rsid w:val="00A67714"/>
    <w:rsid w:val="00A704B5"/>
    <w:rsid w:val="00A71B99"/>
    <w:rsid w:val="00A71C4A"/>
    <w:rsid w:val="00A7240D"/>
    <w:rsid w:val="00A73CE6"/>
    <w:rsid w:val="00A77101"/>
    <w:rsid w:val="00A7719F"/>
    <w:rsid w:val="00A810ED"/>
    <w:rsid w:val="00A8199D"/>
    <w:rsid w:val="00A829FD"/>
    <w:rsid w:val="00A863E3"/>
    <w:rsid w:val="00A90936"/>
    <w:rsid w:val="00A917F4"/>
    <w:rsid w:val="00A91AED"/>
    <w:rsid w:val="00A91B31"/>
    <w:rsid w:val="00A929F0"/>
    <w:rsid w:val="00A93CB7"/>
    <w:rsid w:val="00A94761"/>
    <w:rsid w:val="00A9735D"/>
    <w:rsid w:val="00AA064E"/>
    <w:rsid w:val="00AA2EB4"/>
    <w:rsid w:val="00AA4027"/>
    <w:rsid w:val="00AA4A6B"/>
    <w:rsid w:val="00AA5764"/>
    <w:rsid w:val="00AB4449"/>
    <w:rsid w:val="00AB5497"/>
    <w:rsid w:val="00AC11FC"/>
    <w:rsid w:val="00AC2236"/>
    <w:rsid w:val="00AD1DC2"/>
    <w:rsid w:val="00AD243E"/>
    <w:rsid w:val="00AD251C"/>
    <w:rsid w:val="00AD30FE"/>
    <w:rsid w:val="00AD6366"/>
    <w:rsid w:val="00AD662F"/>
    <w:rsid w:val="00AD7079"/>
    <w:rsid w:val="00AD73E7"/>
    <w:rsid w:val="00AE0573"/>
    <w:rsid w:val="00AE0A2F"/>
    <w:rsid w:val="00AE17F2"/>
    <w:rsid w:val="00AE223E"/>
    <w:rsid w:val="00AE28E9"/>
    <w:rsid w:val="00AE2E9F"/>
    <w:rsid w:val="00AE452D"/>
    <w:rsid w:val="00AE54C3"/>
    <w:rsid w:val="00AE7659"/>
    <w:rsid w:val="00AF04AF"/>
    <w:rsid w:val="00AF131C"/>
    <w:rsid w:val="00AF3AE7"/>
    <w:rsid w:val="00AF5C2A"/>
    <w:rsid w:val="00AF7C94"/>
    <w:rsid w:val="00AF7E1C"/>
    <w:rsid w:val="00B00A72"/>
    <w:rsid w:val="00B06933"/>
    <w:rsid w:val="00B072B4"/>
    <w:rsid w:val="00B11F2C"/>
    <w:rsid w:val="00B14BA4"/>
    <w:rsid w:val="00B16345"/>
    <w:rsid w:val="00B171AA"/>
    <w:rsid w:val="00B225B1"/>
    <w:rsid w:val="00B22959"/>
    <w:rsid w:val="00B238BB"/>
    <w:rsid w:val="00B248E0"/>
    <w:rsid w:val="00B25313"/>
    <w:rsid w:val="00B25E83"/>
    <w:rsid w:val="00B301DE"/>
    <w:rsid w:val="00B3121C"/>
    <w:rsid w:val="00B32241"/>
    <w:rsid w:val="00B34218"/>
    <w:rsid w:val="00B36499"/>
    <w:rsid w:val="00B378DB"/>
    <w:rsid w:val="00B407C8"/>
    <w:rsid w:val="00B4176D"/>
    <w:rsid w:val="00B4202B"/>
    <w:rsid w:val="00B43DCA"/>
    <w:rsid w:val="00B44FDA"/>
    <w:rsid w:val="00B464E6"/>
    <w:rsid w:val="00B47852"/>
    <w:rsid w:val="00B505E4"/>
    <w:rsid w:val="00B51DBC"/>
    <w:rsid w:val="00B52A2D"/>
    <w:rsid w:val="00B53008"/>
    <w:rsid w:val="00B53FBD"/>
    <w:rsid w:val="00B566F3"/>
    <w:rsid w:val="00B57D3E"/>
    <w:rsid w:val="00B57F8B"/>
    <w:rsid w:val="00B60C05"/>
    <w:rsid w:val="00B639EA"/>
    <w:rsid w:val="00B66925"/>
    <w:rsid w:val="00B705DF"/>
    <w:rsid w:val="00B70BA5"/>
    <w:rsid w:val="00B724DB"/>
    <w:rsid w:val="00B80906"/>
    <w:rsid w:val="00B81B0A"/>
    <w:rsid w:val="00B86946"/>
    <w:rsid w:val="00B9192C"/>
    <w:rsid w:val="00B9445E"/>
    <w:rsid w:val="00B949E4"/>
    <w:rsid w:val="00B949F3"/>
    <w:rsid w:val="00B9586B"/>
    <w:rsid w:val="00B9768E"/>
    <w:rsid w:val="00BA0A73"/>
    <w:rsid w:val="00BA1E4D"/>
    <w:rsid w:val="00BA3E88"/>
    <w:rsid w:val="00BA56DE"/>
    <w:rsid w:val="00BA7A97"/>
    <w:rsid w:val="00BB0BB4"/>
    <w:rsid w:val="00BB4C78"/>
    <w:rsid w:val="00BB6043"/>
    <w:rsid w:val="00BB7779"/>
    <w:rsid w:val="00BB7974"/>
    <w:rsid w:val="00BC1A90"/>
    <w:rsid w:val="00BC1E87"/>
    <w:rsid w:val="00BC2606"/>
    <w:rsid w:val="00BC487C"/>
    <w:rsid w:val="00BC4C90"/>
    <w:rsid w:val="00BC62E5"/>
    <w:rsid w:val="00BC6CCE"/>
    <w:rsid w:val="00BD195E"/>
    <w:rsid w:val="00BD3DD4"/>
    <w:rsid w:val="00BD50DB"/>
    <w:rsid w:val="00BD6911"/>
    <w:rsid w:val="00BD74D8"/>
    <w:rsid w:val="00BD7A95"/>
    <w:rsid w:val="00BD7DAA"/>
    <w:rsid w:val="00BE35CB"/>
    <w:rsid w:val="00BE415B"/>
    <w:rsid w:val="00BE50FC"/>
    <w:rsid w:val="00BE75FB"/>
    <w:rsid w:val="00BF0437"/>
    <w:rsid w:val="00BF23B7"/>
    <w:rsid w:val="00BF3EC2"/>
    <w:rsid w:val="00BF3FAF"/>
    <w:rsid w:val="00BF6957"/>
    <w:rsid w:val="00BF78D8"/>
    <w:rsid w:val="00C00011"/>
    <w:rsid w:val="00C012E8"/>
    <w:rsid w:val="00C036BA"/>
    <w:rsid w:val="00C064A8"/>
    <w:rsid w:val="00C0701A"/>
    <w:rsid w:val="00C07DF6"/>
    <w:rsid w:val="00C11C41"/>
    <w:rsid w:val="00C11F72"/>
    <w:rsid w:val="00C12FA5"/>
    <w:rsid w:val="00C14477"/>
    <w:rsid w:val="00C159DA"/>
    <w:rsid w:val="00C207F5"/>
    <w:rsid w:val="00C23391"/>
    <w:rsid w:val="00C242FB"/>
    <w:rsid w:val="00C2513C"/>
    <w:rsid w:val="00C25479"/>
    <w:rsid w:val="00C25CBC"/>
    <w:rsid w:val="00C25DC1"/>
    <w:rsid w:val="00C26745"/>
    <w:rsid w:val="00C27606"/>
    <w:rsid w:val="00C27E60"/>
    <w:rsid w:val="00C31590"/>
    <w:rsid w:val="00C3193B"/>
    <w:rsid w:val="00C31DD0"/>
    <w:rsid w:val="00C320D6"/>
    <w:rsid w:val="00C339AD"/>
    <w:rsid w:val="00C405F7"/>
    <w:rsid w:val="00C418ED"/>
    <w:rsid w:val="00C42A92"/>
    <w:rsid w:val="00C43CF1"/>
    <w:rsid w:val="00C4728E"/>
    <w:rsid w:val="00C55C9B"/>
    <w:rsid w:val="00C55D75"/>
    <w:rsid w:val="00C55E7D"/>
    <w:rsid w:val="00C56BEA"/>
    <w:rsid w:val="00C572F0"/>
    <w:rsid w:val="00C60A4D"/>
    <w:rsid w:val="00C63CC8"/>
    <w:rsid w:val="00C64A6A"/>
    <w:rsid w:val="00C67589"/>
    <w:rsid w:val="00C70C47"/>
    <w:rsid w:val="00C72998"/>
    <w:rsid w:val="00C72B65"/>
    <w:rsid w:val="00C747D0"/>
    <w:rsid w:val="00C76D5F"/>
    <w:rsid w:val="00C815F3"/>
    <w:rsid w:val="00C8764B"/>
    <w:rsid w:val="00C87744"/>
    <w:rsid w:val="00C900FB"/>
    <w:rsid w:val="00C938DA"/>
    <w:rsid w:val="00C95253"/>
    <w:rsid w:val="00C95D87"/>
    <w:rsid w:val="00CA008D"/>
    <w:rsid w:val="00CA0E5E"/>
    <w:rsid w:val="00CA115A"/>
    <w:rsid w:val="00CA3D76"/>
    <w:rsid w:val="00CA3FCE"/>
    <w:rsid w:val="00CA7040"/>
    <w:rsid w:val="00CA7725"/>
    <w:rsid w:val="00CB25AB"/>
    <w:rsid w:val="00CB381D"/>
    <w:rsid w:val="00CB4084"/>
    <w:rsid w:val="00CB7B9C"/>
    <w:rsid w:val="00CC0E6C"/>
    <w:rsid w:val="00CC5F7C"/>
    <w:rsid w:val="00CC78DF"/>
    <w:rsid w:val="00CC7AEC"/>
    <w:rsid w:val="00CD16BE"/>
    <w:rsid w:val="00CD27EF"/>
    <w:rsid w:val="00CD3532"/>
    <w:rsid w:val="00CD35A1"/>
    <w:rsid w:val="00CD379F"/>
    <w:rsid w:val="00CD4A04"/>
    <w:rsid w:val="00CE185C"/>
    <w:rsid w:val="00CE1E5C"/>
    <w:rsid w:val="00CE25D2"/>
    <w:rsid w:val="00CF0002"/>
    <w:rsid w:val="00CF08B4"/>
    <w:rsid w:val="00CF25B1"/>
    <w:rsid w:val="00CF3A11"/>
    <w:rsid w:val="00CF4EF9"/>
    <w:rsid w:val="00CF5B00"/>
    <w:rsid w:val="00CF5D5E"/>
    <w:rsid w:val="00CF693E"/>
    <w:rsid w:val="00CF7CFC"/>
    <w:rsid w:val="00CF7FD3"/>
    <w:rsid w:val="00D00ABA"/>
    <w:rsid w:val="00D06172"/>
    <w:rsid w:val="00D06D63"/>
    <w:rsid w:val="00D06E6D"/>
    <w:rsid w:val="00D125DC"/>
    <w:rsid w:val="00D16B32"/>
    <w:rsid w:val="00D17F10"/>
    <w:rsid w:val="00D20AA6"/>
    <w:rsid w:val="00D23651"/>
    <w:rsid w:val="00D23ACC"/>
    <w:rsid w:val="00D23B0B"/>
    <w:rsid w:val="00D254AC"/>
    <w:rsid w:val="00D319D5"/>
    <w:rsid w:val="00D3211A"/>
    <w:rsid w:val="00D33D01"/>
    <w:rsid w:val="00D34907"/>
    <w:rsid w:val="00D34B45"/>
    <w:rsid w:val="00D360F9"/>
    <w:rsid w:val="00D36769"/>
    <w:rsid w:val="00D36C04"/>
    <w:rsid w:val="00D3730A"/>
    <w:rsid w:val="00D37FC0"/>
    <w:rsid w:val="00D41893"/>
    <w:rsid w:val="00D41ED9"/>
    <w:rsid w:val="00D41F52"/>
    <w:rsid w:val="00D4356B"/>
    <w:rsid w:val="00D4527C"/>
    <w:rsid w:val="00D45C1D"/>
    <w:rsid w:val="00D46760"/>
    <w:rsid w:val="00D5071E"/>
    <w:rsid w:val="00D51739"/>
    <w:rsid w:val="00D52BEC"/>
    <w:rsid w:val="00D549B7"/>
    <w:rsid w:val="00D54DDB"/>
    <w:rsid w:val="00D55214"/>
    <w:rsid w:val="00D55309"/>
    <w:rsid w:val="00D56732"/>
    <w:rsid w:val="00D601E0"/>
    <w:rsid w:val="00D604BC"/>
    <w:rsid w:val="00D6595F"/>
    <w:rsid w:val="00D670E7"/>
    <w:rsid w:val="00D7042A"/>
    <w:rsid w:val="00D708EA"/>
    <w:rsid w:val="00D73B2F"/>
    <w:rsid w:val="00D748A1"/>
    <w:rsid w:val="00D754F6"/>
    <w:rsid w:val="00D763D3"/>
    <w:rsid w:val="00D77412"/>
    <w:rsid w:val="00D77461"/>
    <w:rsid w:val="00D8012A"/>
    <w:rsid w:val="00D81014"/>
    <w:rsid w:val="00D818EA"/>
    <w:rsid w:val="00D82FB6"/>
    <w:rsid w:val="00D82FBE"/>
    <w:rsid w:val="00D875A9"/>
    <w:rsid w:val="00D87F45"/>
    <w:rsid w:val="00D9168D"/>
    <w:rsid w:val="00D9394C"/>
    <w:rsid w:val="00D964BE"/>
    <w:rsid w:val="00DA0A6C"/>
    <w:rsid w:val="00DA1026"/>
    <w:rsid w:val="00DA3D80"/>
    <w:rsid w:val="00DA7120"/>
    <w:rsid w:val="00DB082F"/>
    <w:rsid w:val="00DB109A"/>
    <w:rsid w:val="00DB2498"/>
    <w:rsid w:val="00DB322C"/>
    <w:rsid w:val="00DB42B7"/>
    <w:rsid w:val="00DB516E"/>
    <w:rsid w:val="00DB521C"/>
    <w:rsid w:val="00DC0D40"/>
    <w:rsid w:val="00DC1D11"/>
    <w:rsid w:val="00DC6D88"/>
    <w:rsid w:val="00DD0E0E"/>
    <w:rsid w:val="00DD1F71"/>
    <w:rsid w:val="00DD4D92"/>
    <w:rsid w:val="00DE08BE"/>
    <w:rsid w:val="00DE0C93"/>
    <w:rsid w:val="00DE3D80"/>
    <w:rsid w:val="00DE448B"/>
    <w:rsid w:val="00DF04DA"/>
    <w:rsid w:val="00DF4000"/>
    <w:rsid w:val="00DF457B"/>
    <w:rsid w:val="00DF5E49"/>
    <w:rsid w:val="00DF6505"/>
    <w:rsid w:val="00DF685B"/>
    <w:rsid w:val="00DF6A20"/>
    <w:rsid w:val="00E004D6"/>
    <w:rsid w:val="00E01671"/>
    <w:rsid w:val="00E01F0D"/>
    <w:rsid w:val="00E0471E"/>
    <w:rsid w:val="00E1234B"/>
    <w:rsid w:val="00E126AE"/>
    <w:rsid w:val="00E15620"/>
    <w:rsid w:val="00E21077"/>
    <w:rsid w:val="00E21710"/>
    <w:rsid w:val="00E30254"/>
    <w:rsid w:val="00E30CDB"/>
    <w:rsid w:val="00E32E81"/>
    <w:rsid w:val="00E34D3D"/>
    <w:rsid w:val="00E35AD3"/>
    <w:rsid w:val="00E35E01"/>
    <w:rsid w:val="00E403BD"/>
    <w:rsid w:val="00E416A7"/>
    <w:rsid w:val="00E458F8"/>
    <w:rsid w:val="00E45F03"/>
    <w:rsid w:val="00E51766"/>
    <w:rsid w:val="00E52983"/>
    <w:rsid w:val="00E572C6"/>
    <w:rsid w:val="00E604AA"/>
    <w:rsid w:val="00E60882"/>
    <w:rsid w:val="00E60F0F"/>
    <w:rsid w:val="00E61815"/>
    <w:rsid w:val="00E62F8A"/>
    <w:rsid w:val="00E64C7D"/>
    <w:rsid w:val="00E659C8"/>
    <w:rsid w:val="00E66163"/>
    <w:rsid w:val="00E667BB"/>
    <w:rsid w:val="00E6748E"/>
    <w:rsid w:val="00E75754"/>
    <w:rsid w:val="00E75DA6"/>
    <w:rsid w:val="00E77E54"/>
    <w:rsid w:val="00E80558"/>
    <w:rsid w:val="00E80A88"/>
    <w:rsid w:val="00E81D5E"/>
    <w:rsid w:val="00E8307A"/>
    <w:rsid w:val="00E868B0"/>
    <w:rsid w:val="00E8700B"/>
    <w:rsid w:val="00E928B4"/>
    <w:rsid w:val="00E95F3F"/>
    <w:rsid w:val="00E9653D"/>
    <w:rsid w:val="00E97358"/>
    <w:rsid w:val="00EA0131"/>
    <w:rsid w:val="00EA24A2"/>
    <w:rsid w:val="00EA2D15"/>
    <w:rsid w:val="00EA3196"/>
    <w:rsid w:val="00EA3EAD"/>
    <w:rsid w:val="00EA69EB"/>
    <w:rsid w:val="00EB25FB"/>
    <w:rsid w:val="00EB3144"/>
    <w:rsid w:val="00EB533F"/>
    <w:rsid w:val="00EC1389"/>
    <w:rsid w:val="00EC4916"/>
    <w:rsid w:val="00EC5B0C"/>
    <w:rsid w:val="00EC5B65"/>
    <w:rsid w:val="00ED1D38"/>
    <w:rsid w:val="00ED3CC5"/>
    <w:rsid w:val="00ED561B"/>
    <w:rsid w:val="00EE3E6A"/>
    <w:rsid w:val="00EE41B8"/>
    <w:rsid w:val="00EE450D"/>
    <w:rsid w:val="00EE5FEE"/>
    <w:rsid w:val="00EE61A7"/>
    <w:rsid w:val="00EE693A"/>
    <w:rsid w:val="00EE7FFB"/>
    <w:rsid w:val="00EF148C"/>
    <w:rsid w:val="00EF3111"/>
    <w:rsid w:val="00EF3D4F"/>
    <w:rsid w:val="00EF6D1C"/>
    <w:rsid w:val="00EF7CC2"/>
    <w:rsid w:val="00F03D12"/>
    <w:rsid w:val="00F04152"/>
    <w:rsid w:val="00F05A79"/>
    <w:rsid w:val="00F0621D"/>
    <w:rsid w:val="00F06FDE"/>
    <w:rsid w:val="00F072DE"/>
    <w:rsid w:val="00F07524"/>
    <w:rsid w:val="00F10022"/>
    <w:rsid w:val="00F104A8"/>
    <w:rsid w:val="00F10996"/>
    <w:rsid w:val="00F1137B"/>
    <w:rsid w:val="00F149D2"/>
    <w:rsid w:val="00F16699"/>
    <w:rsid w:val="00F209C0"/>
    <w:rsid w:val="00F21157"/>
    <w:rsid w:val="00F2440A"/>
    <w:rsid w:val="00F2766D"/>
    <w:rsid w:val="00F312BA"/>
    <w:rsid w:val="00F3143F"/>
    <w:rsid w:val="00F32631"/>
    <w:rsid w:val="00F335B0"/>
    <w:rsid w:val="00F37B71"/>
    <w:rsid w:val="00F37F0C"/>
    <w:rsid w:val="00F40975"/>
    <w:rsid w:val="00F4182E"/>
    <w:rsid w:val="00F45912"/>
    <w:rsid w:val="00F5012A"/>
    <w:rsid w:val="00F51CE5"/>
    <w:rsid w:val="00F55089"/>
    <w:rsid w:val="00F5615F"/>
    <w:rsid w:val="00F56E66"/>
    <w:rsid w:val="00F57223"/>
    <w:rsid w:val="00F61CD0"/>
    <w:rsid w:val="00F62806"/>
    <w:rsid w:val="00F66A6D"/>
    <w:rsid w:val="00F67223"/>
    <w:rsid w:val="00F70501"/>
    <w:rsid w:val="00F71331"/>
    <w:rsid w:val="00F7542E"/>
    <w:rsid w:val="00F75837"/>
    <w:rsid w:val="00F80773"/>
    <w:rsid w:val="00F80D39"/>
    <w:rsid w:val="00F83597"/>
    <w:rsid w:val="00F83941"/>
    <w:rsid w:val="00F84CB8"/>
    <w:rsid w:val="00F85262"/>
    <w:rsid w:val="00F852CC"/>
    <w:rsid w:val="00F91100"/>
    <w:rsid w:val="00F929F9"/>
    <w:rsid w:val="00F93092"/>
    <w:rsid w:val="00F942AB"/>
    <w:rsid w:val="00F95DC0"/>
    <w:rsid w:val="00F97215"/>
    <w:rsid w:val="00FA0017"/>
    <w:rsid w:val="00FA0CA8"/>
    <w:rsid w:val="00FA2467"/>
    <w:rsid w:val="00FA2E29"/>
    <w:rsid w:val="00FA3940"/>
    <w:rsid w:val="00FA47BD"/>
    <w:rsid w:val="00FA4B60"/>
    <w:rsid w:val="00FA67A3"/>
    <w:rsid w:val="00FB0802"/>
    <w:rsid w:val="00FB2CB7"/>
    <w:rsid w:val="00FB414A"/>
    <w:rsid w:val="00FC05E7"/>
    <w:rsid w:val="00FC1F04"/>
    <w:rsid w:val="00FC2674"/>
    <w:rsid w:val="00FC5944"/>
    <w:rsid w:val="00FD045E"/>
    <w:rsid w:val="00FD074B"/>
    <w:rsid w:val="00FD1349"/>
    <w:rsid w:val="00FD18C6"/>
    <w:rsid w:val="00FD26C6"/>
    <w:rsid w:val="00FD5366"/>
    <w:rsid w:val="00FD6201"/>
    <w:rsid w:val="00FD73AA"/>
    <w:rsid w:val="00FE01E6"/>
    <w:rsid w:val="00FE1691"/>
    <w:rsid w:val="00FE396D"/>
    <w:rsid w:val="00FE6B29"/>
    <w:rsid w:val="00FF15A2"/>
    <w:rsid w:val="00FF18EB"/>
    <w:rsid w:val="00FF4A00"/>
    <w:rsid w:val="00FF4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3B97D21B"/>
  <w15:docId w15:val="{D3BDCE3E-6522-4028-9D73-404870572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0097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90097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90097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90097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90097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C7B04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520E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20E58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8070B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070B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070B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070B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070B1"/>
    <w:rPr>
      <w:b/>
      <w:bCs/>
      <w:sz w:val="20"/>
      <w:szCs w:val="20"/>
    </w:rPr>
  </w:style>
  <w:style w:type="table" w:styleId="Tablaconcuadrcula">
    <w:name w:val="Table Grid"/>
    <w:basedOn w:val="Tablanormal"/>
    <w:uiPriority w:val="59"/>
    <w:unhideWhenUsed/>
    <w:rsid w:val="007B65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next w:val="Tablaconcuadrcula"/>
    <w:uiPriority w:val="59"/>
    <w:unhideWhenUsed/>
    <w:rsid w:val="00E458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anormal"/>
    <w:next w:val="Tablaconcuadrcula"/>
    <w:uiPriority w:val="59"/>
    <w:unhideWhenUsed/>
    <w:rsid w:val="00E529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3">
    <w:name w:val="Tabla con cuadrícula3"/>
    <w:basedOn w:val="Tablanormal"/>
    <w:next w:val="Tablaconcuadrcula"/>
    <w:uiPriority w:val="59"/>
    <w:unhideWhenUsed/>
    <w:rsid w:val="001E1F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decuadrcula31">
    <w:name w:val="Tabla de cuadrícula 31"/>
    <w:basedOn w:val="Tablanormal"/>
    <w:uiPriority w:val="48"/>
    <w:rsid w:val="001E419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Tablaconcuadrcula2-nfasis11">
    <w:name w:val="Tabla con cuadrícula 2 - Énfasis 11"/>
    <w:basedOn w:val="Tablanormal"/>
    <w:uiPriority w:val="47"/>
    <w:rsid w:val="00E80558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Tablaconcuadrcula1clara-nfasis51">
    <w:name w:val="Tabla con cuadrícula 1 clara - Énfasis 51"/>
    <w:basedOn w:val="Tablanormal"/>
    <w:uiPriority w:val="46"/>
    <w:rsid w:val="00E80558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concuadrcula1clara-nfasis61">
    <w:name w:val="Tabla con cuadrícula 1 clara - Énfasis 61"/>
    <w:basedOn w:val="Tablanormal"/>
    <w:uiPriority w:val="46"/>
    <w:rsid w:val="00E80558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concuadrcula1Claro-nfasis21">
    <w:name w:val="Tabla con cuadrícula 1 Claro - Énfasis 21"/>
    <w:basedOn w:val="Tablanormal"/>
    <w:uiPriority w:val="46"/>
    <w:rsid w:val="00E80558"/>
    <w:pPr>
      <w:spacing w:after="0" w:line="240" w:lineRule="auto"/>
    </w:p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decuadrcula21">
    <w:name w:val="Tabla de cuadrícula 21"/>
    <w:basedOn w:val="Tablanormal"/>
    <w:uiPriority w:val="47"/>
    <w:rsid w:val="00E8055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aconcuadrcula2-nfasis21">
    <w:name w:val="Tabla con cuadrícula 2 - Énfasis 21"/>
    <w:basedOn w:val="Tablanormal"/>
    <w:uiPriority w:val="47"/>
    <w:rsid w:val="00E80558"/>
    <w:pPr>
      <w:spacing w:after="0" w:line="240" w:lineRule="auto"/>
    </w:p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Tablaconcuadrcula2-nfasis31">
    <w:name w:val="Tabla con cuadrícula 2 - Énfasis 31"/>
    <w:basedOn w:val="Tablanormal"/>
    <w:uiPriority w:val="47"/>
    <w:rsid w:val="00E80558"/>
    <w:pPr>
      <w:spacing w:after="0" w:line="240" w:lineRule="auto"/>
    </w:p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Tablanormal11">
    <w:name w:val="Tabla normal 11"/>
    <w:basedOn w:val="Tablanormal"/>
    <w:uiPriority w:val="41"/>
    <w:rsid w:val="00E8055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anormal41">
    <w:name w:val="Tabla normal 41"/>
    <w:basedOn w:val="Tablanormal"/>
    <w:uiPriority w:val="44"/>
    <w:rsid w:val="00E8055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anormal21">
    <w:name w:val="Tabla normal 21"/>
    <w:basedOn w:val="Tablanormal"/>
    <w:uiPriority w:val="42"/>
    <w:rsid w:val="00AE452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90097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90097D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90097D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rsid w:val="0090097D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rsid w:val="0090097D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Lista">
    <w:name w:val="List"/>
    <w:basedOn w:val="Normal"/>
    <w:uiPriority w:val="99"/>
    <w:unhideWhenUsed/>
    <w:rsid w:val="0090097D"/>
    <w:pPr>
      <w:ind w:left="283" w:hanging="283"/>
      <w:contextualSpacing/>
    </w:pPr>
  </w:style>
  <w:style w:type="paragraph" w:styleId="Listaconvietas">
    <w:name w:val="List Bullet"/>
    <w:basedOn w:val="Normal"/>
    <w:uiPriority w:val="99"/>
    <w:unhideWhenUsed/>
    <w:rsid w:val="0090097D"/>
    <w:pPr>
      <w:numPr>
        <w:numId w:val="5"/>
      </w:numPr>
      <w:contextualSpacing/>
    </w:pPr>
  </w:style>
  <w:style w:type="paragraph" w:styleId="Descripcin">
    <w:name w:val="caption"/>
    <w:basedOn w:val="Normal"/>
    <w:next w:val="Normal"/>
    <w:uiPriority w:val="35"/>
    <w:unhideWhenUsed/>
    <w:qFormat/>
    <w:rsid w:val="0090097D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Textoindependiente">
    <w:name w:val="Body Text"/>
    <w:basedOn w:val="Normal"/>
    <w:link w:val="TextoindependienteCar"/>
    <w:uiPriority w:val="99"/>
    <w:unhideWhenUsed/>
    <w:rsid w:val="0090097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90097D"/>
  </w:style>
  <w:style w:type="paragraph" w:styleId="Revisin">
    <w:name w:val="Revision"/>
    <w:hidden/>
    <w:uiPriority w:val="99"/>
    <w:semiHidden/>
    <w:rsid w:val="00BB0BB4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C000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EndNoteBibliographyTitle">
    <w:name w:val="EndNote Bibliography Title"/>
    <w:basedOn w:val="Normal"/>
    <w:link w:val="EndNoteBibliographyTitleCar"/>
    <w:rsid w:val="00666EE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TextoindependienteCar"/>
    <w:link w:val="EndNoteBibliographyTitle"/>
    <w:rsid w:val="00666EE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66EEA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TextoindependienteCar"/>
    <w:link w:val="EndNoteBibliography"/>
    <w:rsid w:val="00666EEA"/>
    <w:rPr>
      <w:rFonts w:ascii="Calibri" w:hAnsi="Calibri" w:cs="Calibri"/>
      <w:noProof/>
      <w:lang w:val="en-US"/>
    </w:rPr>
  </w:style>
  <w:style w:type="character" w:styleId="Textoennegrita">
    <w:name w:val="Strong"/>
    <w:basedOn w:val="Fuentedeprrafopredeter"/>
    <w:uiPriority w:val="22"/>
    <w:qFormat/>
    <w:rsid w:val="0043345C"/>
    <w:rPr>
      <w:b/>
      <w:bCs/>
    </w:rPr>
  </w:style>
  <w:style w:type="paragraph" w:styleId="Encabezado">
    <w:name w:val="header"/>
    <w:basedOn w:val="Normal"/>
    <w:link w:val="EncabezadoCar"/>
    <w:uiPriority w:val="99"/>
    <w:unhideWhenUsed/>
    <w:rsid w:val="00E75DA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75DA6"/>
  </w:style>
  <w:style w:type="paragraph" w:styleId="Piedepgina">
    <w:name w:val="footer"/>
    <w:basedOn w:val="Normal"/>
    <w:link w:val="PiedepginaCar"/>
    <w:uiPriority w:val="99"/>
    <w:unhideWhenUsed/>
    <w:rsid w:val="00E75DA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75D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06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95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47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130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0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055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6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4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96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68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31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17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78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59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19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874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451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9BDFE0-26E9-45DA-A9F6-36B5269C6A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67</Words>
  <Characters>5321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iana Cifuentes</dc:creator>
  <cp:lastModifiedBy>Mariana Cifuentes</cp:lastModifiedBy>
  <cp:revision>3</cp:revision>
  <dcterms:created xsi:type="dcterms:W3CDTF">2022-11-18T11:32:00Z</dcterms:created>
  <dcterms:modified xsi:type="dcterms:W3CDTF">2022-11-18T11:33:00Z</dcterms:modified>
</cp:coreProperties>
</file>